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932CBB" w14:textId="1E368189" w:rsidR="004D614E" w:rsidRPr="00D31E00" w:rsidRDefault="00B140E5" w:rsidP="001D76C7">
      <w:pPr>
        <w:spacing w:line="480" w:lineRule="auto"/>
        <w:jc w:val="center"/>
        <w:rPr>
          <w:rFonts w:ascii="Times New Roman" w:hAnsi="Times New Roman" w:cs="Times New Roman"/>
          <w:sz w:val="40"/>
          <w:szCs w:val="44"/>
        </w:rPr>
      </w:pPr>
      <w:r w:rsidRPr="00D31E00">
        <w:rPr>
          <w:rFonts w:ascii="Times New Roman" w:hAnsi="Times New Roman" w:cs="Times New Roman"/>
          <w:sz w:val="40"/>
          <w:szCs w:val="44"/>
        </w:rPr>
        <w:t>Tracking two pleasures</w:t>
      </w:r>
    </w:p>
    <w:p w14:paraId="7627D806" w14:textId="2C141B05" w:rsidR="001D76C7" w:rsidRPr="00D31E00" w:rsidRDefault="001D76C7" w:rsidP="001D76C7">
      <w:pPr>
        <w:spacing w:line="480" w:lineRule="auto"/>
        <w:jc w:val="center"/>
        <w:rPr>
          <w:rFonts w:ascii="Times New Roman" w:hAnsi="Times New Roman" w:cs="Times New Roman"/>
        </w:rPr>
      </w:pPr>
      <w:r w:rsidRPr="00D31E00">
        <w:rPr>
          <w:rFonts w:ascii="Times New Roman" w:hAnsi="Times New Roman" w:cs="Times New Roman"/>
        </w:rPr>
        <w:t>Aenne A. Brielmann</w:t>
      </w:r>
      <w:r w:rsidR="00B140E5" w:rsidRPr="00D31E00">
        <w:rPr>
          <w:rFonts w:ascii="Times New Roman" w:hAnsi="Times New Roman" w:cs="Times New Roman"/>
        </w:rPr>
        <w:t xml:space="preserve"> &amp; Denis G. Pelli</w:t>
      </w:r>
    </w:p>
    <w:p w14:paraId="52B8F255" w14:textId="77777777" w:rsidR="002A1A04" w:rsidRPr="00D31E00" w:rsidRDefault="002A1A04" w:rsidP="001D76C7">
      <w:pPr>
        <w:spacing w:line="480" w:lineRule="auto"/>
        <w:jc w:val="center"/>
        <w:rPr>
          <w:rFonts w:ascii="Times New Roman" w:hAnsi="Times New Roman" w:cs="Times New Roman"/>
          <w:b/>
        </w:rPr>
      </w:pPr>
    </w:p>
    <w:p w14:paraId="1A3E74CE" w14:textId="593D5B7C" w:rsidR="00A76DA8" w:rsidRPr="00D31E00" w:rsidRDefault="002A1A04" w:rsidP="00951F61">
      <w:pPr>
        <w:spacing w:line="480" w:lineRule="auto"/>
        <w:jc w:val="center"/>
        <w:rPr>
          <w:rFonts w:ascii="Times New Roman" w:hAnsi="Times New Roman" w:cs="Times New Roman"/>
          <w:b/>
        </w:rPr>
      </w:pPr>
      <w:r w:rsidRPr="00D31E00">
        <w:rPr>
          <w:rFonts w:ascii="Times New Roman" w:hAnsi="Times New Roman" w:cs="Times New Roman"/>
          <w:b/>
        </w:rPr>
        <w:t xml:space="preserve">SUPPLEMENTARY </w:t>
      </w:r>
      <w:r w:rsidR="00CC01AB" w:rsidRPr="00D31E00">
        <w:rPr>
          <w:rFonts w:ascii="Times New Roman" w:hAnsi="Times New Roman" w:cs="Times New Roman"/>
          <w:b/>
        </w:rPr>
        <w:t xml:space="preserve">RESULTS </w:t>
      </w:r>
      <w:r w:rsidR="00951F61" w:rsidRPr="00D31E00">
        <w:rPr>
          <w:rFonts w:ascii="Times New Roman" w:hAnsi="Times New Roman" w:cs="Times New Roman"/>
          <w:b/>
        </w:rPr>
        <w:t>PILOT</w:t>
      </w:r>
      <w:r w:rsidR="00CC01AB" w:rsidRPr="00D31E00">
        <w:rPr>
          <w:rFonts w:ascii="Times New Roman" w:hAnsi="Times New Roman" w:cs="Times New Roman"/>
          <w:b/>
        </w:rPr>
        <w:t xml:space="preserve"> STUDY</w:t>
      </w:r>
    </w:p>
    <w:p w14:paraId="6DAC723C" w14:textId="78D571E8" w:rsidR="00970A26" w:rsidRPr="00D31E00" w:rsidRDefault="00970A26" w:rsidP="00970A26">
      <w:pPr>
        <w:spacing w:line="480" w:lineRule="auto"/>
        <w:rPr>
          <w:rFonts w:ascii="Times New Roman" w:hAnsi="Times New Roman" w:cs="Times New Roman"/>
        </w:rPr>
      </w:pPr>
      <w:r w:rsidRPr="00D31E00">
        <w:rPr>
          <w:rFonts w:ascii="Times New Roman" w:hAnsi="Times New Roman" w:cs="Times New Roman"/>
        </w:rPr>
        <w:t xml:space="preserve">The procedures of the original and replication were identical. </w:t>
      </w:r>
    </w:p>
    <w:p w14:paraId="5D9B25CD" w14:textId="49179066" w:rsidR="004F6975" w:rsidRPr="00D31E00" w:rsidRDefault="00951F61" w:rsidP="004F6975">
      <w:pPr>
        <w:keepNext/>
        <w:tabs>
          <w:tab w:val="left" w:pos="720"/>
        </w:tabs>
        <w:spacing w:line="360" w:lineRule="auto"/>
        <w:outlineLvl w:val="0"/>
        <w:rPr>
          <w:rFonts w:ascii="Times New Roman" w:hAnsi="Times New Roman"/>
          <w:b/>
        </w:rPr>
      </w:pPr>
      <w:r w:rsidRPr="00D31E00">
        <w:rPr>
          <w:rFonts w:ascii="Times New Roman" w:hAnsi="Times New Roman"/>
          <w:b/>
        </w:rPr>
        <w:t>Pilot study s</w:t>
      </w:r>
      <w:r w:rsidR="0025071D" w:rsidRPr="00D31E00">
        <w:rPr>
          <w:rFonts w:ascii="Times New Roman" w:hAnsi="Times New Roman"/>
          <w:b/>
        </w:rPr>
        <w:t>ingle-pleasure</w:t>
      </w:r>
      <w:r w:rsidR="004F6975" w:rsidRPr="00D31E00">
        <w:rPr>
          <w:rFonts w:ascii="Times New Roman" w:hAnsi="Times New Roman"/>
          <w:b/>
        </w:rPr>
        <w:t xml:space="preserve"> and reliability</w:t>
      </w:r>
    </w:p>
    <w:p w14:paraId="240602CA" w14:textId="1CC4465F" w:rsidR="004F6975" w:rsidRPr="00D31E00" w:rsidRDefault="004F6975" w:rsidP="004F6975">
      <w:pPr>
        <w:keepNext/>
        <w:tabs>
          <w:tab w:val="left" w:pos="720"/>
        </w:tabs>
        <w:spacing w:line="360" w:lineRule="auto"/>
        <w:ind w:firstLine="720"/>
        <w:rPr>
          <w:rFonts w:ascii="Times New Roman" w:hAnsi="Times New Roman"/>
        </w:rPr>
      </w:pPr>
      <w:r w:rsidRPr="00D31E00">
        <w:rPr>
          <w:rFonts w:ascii="Times New Roman" w:hAnsi="Times New Roman"/>
        </w:rPr>
        <w:t xml:space="preserve">To test whether our stimulus selection was effective for the participants in the current experiment, we correlated pleasure ratings in the final single-image block with the standardized valence </w:t>
      </w:r>
      <w:r w:rsidRPr="00D31E00">
        <w:rPr>
          <w:rFonts w:ascii="Times New Roman" w:hAnsi="Times New Roman"/>
          <w:noProof/>
        </w:rPr>
        <w:t>(Kurdi, Lozano, &amp; Banaji, 2016)</w:t>
      </w:r>
      <w:r w:rsidRPr="00D31E00">
        <w:rPr>
          <w:rFonts w:ascii="Times New Roman" w:hAnsi="Times New Roman"/>
        </w:rPr>
        <w:t xml:space="preserve"> and beauty (Brielmann &amp; Pelli, under review) ratings. We found very high positive correlations for both measures: mean </w:t>
      </w:r>
      <w:r w:rsidRPr="00D31E00">
        <w:rPr>
          <w:rFonts w:ascii="Times New Roman" w:hAnsi="Times New Roman"/>
          <w:i/>
        </w:rPr>
        <w:t>r = </w:t>
      </w:r>
      <w:r w:rsidRPr="00D31E00">
        <w:rPr>
          <w:rFonts w:ascii="Times New Roman" w:hAnsi="Times New Roman"/>
        </w:rPr>
        <w:t xml:space="preserve">0.84 and </w:t>
      </w:r>
      <w:r w:rsidRPr="00D31E00">
        <w:rPr>
          <w:rFonts w:ascii="Times New Roman" w:hAnsi="Times New Roman"/>
          <w:i/>
        </w:rPr>
        <w:t>r = </w:t>
      </w:r>
      <w:r w:rsidRPr="00D31E00">
        <w:rPr>
          <w:rFonts w:ascii="Times New Roman" w:hAnsi="Times New Roman"/>
        </w:rPr>
        <w:t xml:space="preserve">0.81 for beauty and valence respectively, with minimum </w:t>
      </w:r>
      <w:r w:rsidRPr="00D31E00">
        <w:rPr>
          <w:rFonts w:ascii="Times New Roman" w:hAnsi="Times New Roman"/>
          <w:i/>
        </w:rPr>
        <w:t>r</w:t>
      </w:r>
      <w:r w:rsidRPr="00D31E00">
        <w:rPr>
          <w:rFonts w:ascii="Times New Roman" w:hAnsi="Times New Roman"/>
        </w:rPr>
        <w:t xml:space="preserve"> = 0.63 and </w:t>
      </w:r>
      <w:r w:rsidRPr="00D31E00">
        <w:rPr>
          <w:rFonts w:ascii="Times New Roman" w:hAnsi="Times New Roman"/>
          <w:i/>
        </w:rPr>
        <w:t>r</w:t>
      </w:r>
      <w:r w:rsidRPr="00D31E00">
        <w:rPr>
          <w:rFonts w:ascii="Times New Roman" w:hAnsi="Times New Roman"/>
        </w:rPr>
        <w:t xml:space="preserve"> = 0.56, and maximum </w:t>
      </w:r>
      <w:r w:rsidRPr="00D31E00">
        <w:rPr>
          <w:rFonts w:ascii="Times New Roman" w:hAnsi="Times New Roman"/>
          <w:i/>
        </w:rPr>
        <w:t>r</w:t>
      </w:r>
      <w:r w:rsidRPr="00D31E00">
        <w:rPr>
          <w:rFonts w:ascii="Times New Roman" w:hAnsi="Times New Roman"/>
        </w:rPr>
        <w:t xml:space="preserve"> = 0.92. Inter-rater reliability for </w:t>
      </w:r>
      <w:proofErr w:type="gramStart"/>
      <w:r w:rsidR="0025071D" w:rsidRPr="00D31E00">
        <w:rPr>
          <w:rFonts w:ascii="Times New Roman" w:hAnsi="Times New Roman"/>
        </w:rPr>
        <w:t>single-pleasure</w:t>
      </w:r>
      <w:proofErr w:type="gramEnd"/>
      <w:r w:rsidRPr="00D31E00">
        <w:rPr>
          <w:rFonts w:ascii="Times New Roman" w:hAnsi="Times New Roman"/>
        </w:rPr>
        <w:t xml:space="preserve"> as measured via the intraclass correlation coefficient was moderate, ICC = 0.62. This indicates that, even though </w:t>
      </w:r>
      <w:r w:rsidR="0025071D" w:rsidRPr="00D31E00">
        <w:rPr>
          <w:rFonts w:ascii="Times New Roman" w:hAnsi="Times New Roman"/>
        </w:rPr>
        <w:t>single-pleasure</w:t>
      </w:r>
      <w:r w:rsidRPr="00D31E00">
        <w:rPr>
          <w:rFonts w:ascii="Times New Roman" w:hAnsi="Times New Roman"/>
        </w:rPr>
        <w:t xml:space="preserve"> ratings were closely related to standardized beauty and valence ratings, there was still considerable variation between participants’ subjective pleasure ratings. Therefore, all our analyses use within-participant </w:t>
      </w:r>
      <w:r w:rsidR="0025071D" w:rsidRPr="00D31E00">
        <w:rPr>
          <w:rFonts w:ascii="Times New Roman" w:hAnsi="Times New Roman"/>
        </w:rPr>
        <w:t>single-pleasure</w:t>
      </w:r>
      <w:r w:rsidRPr="00D31E00">
        <w:rPr>
          <w:rFonts w:ascii="Times New Roman" w:hAnsi="Times New Roman"/>
        </w:rPr>
        <w:t xml:space="preserve"> ratings and fit our models for each participant individually. </w:t>
      </w:r>
    </w:p>
    <w:p w14:paraId="15A5C6A4" w14:textId="02942C85" w:rsidR="004F6975" w:rsidRPr="00D31E00" w:rsidRDefault="004F6975" w:rsidP="004F6975">
      <w:pPr>
        <w:keepNext/>
        <w:tabs>
          <w:tab w:val="left" w:pos="720"/>
        </w:tabs>
        <w:spacing w:line="360" w:lineRule="auto"/>
        <w:ind w:firstLine="720"/>
        <w:rPr>
          <w:rFonts w:ascii="Times New Roman" w:hAnsi="Times New Roman"/>
        </w:rPr>
      </w:pPr>
      <w:r w:rsidRPr="00D31E00">
        <w:rPr>
          <w:rFonts w:ascii="Times New Roman" w:hAnsi="Times New Roman"/>
        </w:rPr>
        <w:t xml:space="preserve">Cronbach’s alpha is a widely used measure of internal consistency that increases as the intercorrelations among test items increases. Here, we computed alpha for the mean absolute error per item (see </w:t>
      </w:r>
      <w:r w:rsidRPr="00D31E00">
        <w:rPr>
          <w:rFonts w:ascii="Times New Roman" w:hAnsi="Times New Roman"/>
          <w:b/>
        </w:rPr>
        <w:t>Methods</w:t>
      </w:r>
      <w:r w:rsidRPr="00D31E00">
        <w:rPr>
          <w:rFonts w:ascii="Times New Roman" w:hAnsi="Times New Roman"/>
        </w:rPr>
        <w:t>). Alpha for all kinds of trials was high (one-</w:t>
      </w:r>
      <w:r w:rsidR="0025071D" w:rsidRPr="00D31E00">
        <w:rPr>
          <w:rFonts w:ascii="Times New Roman" w:hAnsi="Times New Roman"/>
        </w:rPr>
        <w:t>pleasure</w:t>
      </w:r>
      <w:r w:rsidRPr="00D31E00">
        <w:rPr>
          <w:rFonts w:ascii="Times New Roman" w:hAnsi="Times New Roman"/>
        </w:rPr>
        <w:t xml:space="preserve"> trials pre-cued </w:t>
      </w:r>
      <w:r w:rsidRPr="00D31E00">
        <w:rPr>
          <w:rFonts w:ascii="Symbol" w:hAnsi="Symbol"/>
        </w:rPr>
        <w:t></w:t>
      </w:r>
      <w:r w:rsidRPr="00D31E00">
        <w:rPr>
          <w:rFonts w:ascii="Symbol" w:hAnsi="Symbol"/>
        </w:rPr>
        <w:t></w:t>
      </w:r>
      <w:r w:rsidRPr="00D31E00">
        <w:rPr>
          <w:rFonts w:ascii="Symbol" w:hAnsi="Symbol"/>
        </w:rPr>
        <w:t></w:t>
      </w:r>
      <w:r w:rsidRPr="00D31E00">
        <w:rPr>
          <w:rFonts w:ascii="Symbol" w:hAnsi="Symbol"/>
        </w:rPr>
        <w:t></w:t>
      </w:r>
      <w:r w:rsidRPr="00D31E00">
        <w:rPr>
          <w:rFonts w:ascii="Times New Roman" w:hAnsi="Times New Roman"/>
        </w:rPr>
        <w:t xml:space="preserve">0.87; post-cued </w:t>
      </w:r>
      <w:r w:rsidRPr="00D31E00">
        <w:rPr>
          <w:rFonts w:ascii="Symbol" w:hAnsi="Symbol"/>
        </w:rPr>
        <w:t></w:t>
      </w:r>
      <w:r w:rsidRPr="00D31E00">
        <w:rPr>
          <w:rFonts w:ascii="Symbol" w:hAnsi="Symbol"/>
        </w:rPr>
        <w:t></w:t>
      </w:r>
      <w:r w:rsidRPr="00D31E00">
        <w:rPr>
          <w:rFonts w:ascii="Symbol" w:hAnsi="Symbol"/>
        </w:rPr>
        <w:t></w:t>
      </w:r>
      <w:r w:rsidRPr="00D31E00">
        <w:rPr>
          <w:rFonts w:ascii="Symbol" w:hAnsi="Symbol"/>
        </w:rPr>
        <w:t></w:t>
      </w:r>
      <w:r w:rsidRPr="00D31E00">
        <w:rPr>
          <w:rFonts w:ascii="Times New Roman" w:hAnsi="Times New Roman"/>
        </w:rPr>
        <w:t xml:space="preserve">0.90; </w:t>
      </w:r>
      <w:r w:rsidR="0025071D" w:rsidRPr="00D31E00">
        <w:rPr>
          <w:rFonts w:ascii="Times New Roman" w:hAnsi="Times New Roman"/>
        </w:rPr>
        <w:t>combined-pleasure</w:t>
      </w:r>
      <w:r w:rsidRPr="00D31E00">
        <w:rPr>
          <w:rFonts w:ascii="Times New Roman" w:hAnsi="Times New Roman"/>
        </w:rPr>
        <w:t xml:space="preserve"> trials pre-cued </w:t>
      </w:r>
      <w:r w:rsidRPr="00D31E00">
        <w:rPr>
          <w:rFonts w:ascii="Symbol" w:hAnsi="Symbol"/>
        </w:rPr>
        <w:t></w:t>
      </w:r>
      <w:r w:rsidRPr="00D31E00">
        <w:rPr>
          <w:rFonts w:ascii="Symbol" w:hAnsi="Symbol"/>
        </w:rPr>
        <w:t></w:t>
      </w:r>
      <w:r w:rsidRPr="00D31E00">
        <w:rPr>
          <w:rFonts w:ascii="Symbol" w:hAnsi="Symbol"/>
        </w:rPr>
        <w:t></w:t>
      </w:r>
      <w:r w:rsidRPr="00D31E00">
        <w:rPr>
          <w:rFonts w:ascii="Symbol" w:hAnsi="Symbol"/>
        </w:rPr>
        <w:t></w:t>
      </w:r>
      <w:r w:rsidRPr="00D31E00">
        <w:rPr>
          <w:rFonts w:ascii="Times New Roman" w:hAnsi="Times New Roman"/>
        </w:rPr>
        <w:t xml:space="preserve">0.73; post-cued </w:t>
      </w:r>
      <w:r w:rsidRPr="00D31E00">
        <w:rPr>
          <w:rFonts w:ascii="Symbol" w:hAnsi="Symbol"/>
        </w:rPr>
        <w:t></w:t>
      </w:r>
      <w:r w:rsidRPr="00D31E00">
        <w:rPr>
          <w:rFonts w:ascii="Symbol" w:hAnsi="Symbol"/>
        </w:rPr>
        <w:t></w:t>
      </w:r>
      <w:r w:rsidRPr="00D31E00">
        <w:rPr>
          <w:rFonts w:ascii="Symbol" w:hAnsi="Symbol"/>
        </w:rPr>
        <w:t></w:t>
      </w:r>
      <w:r w:rsidRPr="00D31E00">
        <w:rPr>
          <w:rFonts w:ascii="Symbol" w:hAnsi="Symbol"/>
        </w:rPr>
        <w:t></w:t>
      </w:r>
      <w:r w:rsidRPr="00D31E00">
        <w:rPr>
          <w:rFonts w:ascii="Times New Roman" w:hAnsi="Times New Roman"/>
        </w:rPr>
        <w:t xml:space="preserve">0.80). The fact that participants were not more reliable when rating the average across two images suggests either that the variance of simultaneous pleasures is highly correlated, or, more likely, that the variance in ratings does not arise in sampling the pleasure of each image (if so, averaging </w:t>
      </w:r>
      <w:r w:rsidRPr="00D31E00">
        <w:rPr>
          <w:rFonts w:ascii="Times New Roman" w:hAnsi="Times New Roman"/>
        </w:rPr>
        <w:lastRenderedPageBreak/>
        <w:t>would reduce variance). Instead, this finding suggests that the variance arises later, either during the computation of average pleasure or in the response stage.</w:t>
      </w:r>
    </w:p>
    <w:p w14:paraId="13C25174" w14:textId="1A963274" w:rsidR="004F6975" w:rsidRPr="00D31E00" w:rsidRDefault="004F6975" w:rsidP="004F6975">
      <w:pPr>
        <w:keepNext/>
        <w:tabs>
          <w:tab w:val="left" w:pos="720"/>
        </w:tabs>
        <w:spacing w:line="360" w:lineRule="auto"/>
        <w:ind w:firstLine="720"/>
        <w:rPr>
          <w:rFonts w:ascii="Times New Roman" w:hAnsi="Times New Roman"/>
        </w:rPr>
      </w:pPr>
      <w:r w:rsidRPr="00D31E00">
        <w:rPr>
          <w:rFonts w:ascii="Times New Roman" w:eastAsia="Times New Roman" w:hAnsi="Times New Roman"/>
        </w:rPr>
        <w:t xml:space="preserve">We also explored whether the repeated presentation of each image influenced pleasure ratings. </w:t>
      </w:r>
      <w:r w:rsidRPr="00D31E00">
        <w:rPr>
          <w:rFonts w:ascii="Times New Roman" w:hAnsi="Times New Roman"/>
        </w:rPr>
        <w:t>Overall, habituation or mere exposure effects were minimal (see</w:t>
      </w:r>
      <w:r w:rsidR="00336A8A" w:rsidRPr="00D31E00">
        <w:rPr>
          <w:rFonts w:ascii="Times New Roman" w:hAnsi="Times New Roman"/>
        </w:rPr>
        <w:t xml:space="preserve"> below</w:t>
      </w:r>
      <w:r w:rsidRPr="00D31E00">
        <w:rPr>
          <w:rFonts w:ascii="Times New Roman" w:hAnsi="Times New Roman"/>
        </w:rPr>
        <w:t xml:space="preserve">). Therefore, we did not include sequence effects in our models. </w:t>
      </w:r>
    </w:p>
    <w:p w14:paraId="7D4C5EF7" w14:textId="75E4134D" w:rsidR="00336A8A" w:rsidRPr="00D31E00" w:rsidRDefault="00336A8A" w:rsidP="00336A8A"/>
    <w:p w14:paraId="49C56EA1" w14:textId="77777777" w:rsidR="00336A8A" w:rsidRPr="00D31E00" w:rsidRDefault="00336A8A" w:rsidP="00336A8A"/>
    <w:p w14:paraId="582C4F6D" w14:textId="07B9C92F" w:rsidR="004F6975" w:rsidRPr="00D31E00" w:rsidRDefault="00951F61" w:rsidP="004F6975">
      <w:pPr>
        <w:spacing w:line="360" w:lineRule="auto"/>
        <w:rPr>
          <w:rFonts w:ascii="Times New Roman" w:hAnsi="Times New Roman"/>
          <w:b/>
        </w:rPr>
      </w:pPr>
      <w:r w:rsidRPr="00D31E00">
        <w:rPr>
          <w:rFonts w:ascii="Times New Roman" w:hAnsi="Times New Roman"/>
          <w:b/>
        </w:rPr>
        <w:t>Pilot study c</w:t>
      </w:r>
      <w:r w:rsidR="004F6975" w:rsidRPr="00D31E00">
        <w:rPr>
          <w:rFonts w:ascii="Times New Roman" w:hAnsi="Times New Roman"/>
          <w:b/>
        </w:rPr>
        <w:t>orrelations between tasks</w:t>
      </w:r>
    </w:p>
    <w:p w14:paraId="36EFF1B9" w14:textId="77777777" w:rsidR="004F6975" w:rsidRPr="00D31E00" w:rsidRDefault="004F6975" w:rsidP="004F6975">
      <w:pPr>
        <w:tabs>
          <w:tab w:val="left" w:pos="720"/>
        </w:tabs>
        <w:spacing w:line="360" w:lineRule="auto"/>
        <w:ind w:firstLine="720"/>
        <w:rPr>
          <w:rFonts w:ascii="Times New Roman" w:hAnsi="Times New Roman"/>
        </w:rPr>
      </w:pPr>
      <w:r w:rsidRPr="00D31E00">
        <w:rPr>
          <w:rFonts w:ascii="Times New Roman" w:hAnsi="Times New Roman"/>
        </w:rPr>
        <w:t>The reliabilities reported above place an upper bound on the correlation between errors in the two kinds of trial (Nunnally, 1970):</w:t>
      </w:r>
    </w:p>
    <w:p w14:paraId="2E1919FA" w14:textId="77777777" w:rsidR="004F6975" w:rsidRPr="00D31E00" w:rsidRDefault="00A017D1" w:rsidP="004F6975">
      <w:pPr>
        <w:tabs>
          <w:tab w:val="left" w:pos="720"/>
        </w:tabs>
        <w:spacing w:line="360" w:lineRule="auto"/>
        <w:ind w:firstLine="720"/>
        <w:rPr>
          <w:rFonts w:ascii="Times New Roman" w:eastAsia="Times New Roman" w:hAnsi="Times New Roman"/>
        </w:rPr>
      </w:pPr>
      <m:oMath>
        <m:sSub>
          <m:sSubPr>
            <m:ctrlPr>
              <w:rPr>
                <w:rFonts w:ascii="Cambria Math" w:eastAsia="Times New Roman" w:hAnsi="Cambria Math"/>
                <w:i/>
              </w:rPr>
            </m:ctrlPr>
          </m:sSubPr>
          <m:e>
            <m:r>
              <w:rPr>
                <w:rFonts w:ascii="Cambria Math" w:eastAsia="Times New Roman" w:hAnsi="Cambria Math"/>
              </w:rPr>
              <m:t>r</m:t>
            </m:r>
          </m:e>
          <m:sub>
            <m:r>
              <w:rPr>
                <w:rFonts w:ascii="Cambria Math" w:eastAsia="Times New Roman" w:hAnsi="Cambria Math"/>
              </w:rPr>
              <m:t>X,Y</m:t>
            </m:r>
          </m:sub>
        </m:sSub>
        <m:r>
          <w:rPr>
            <w:rFonts w:ascii="Cambria Math" w:eastAsia="Times New Roman" w:hAnsi="Cambria Math"/>
          </w:rPr>
          <m:t>≥</m:t>
        </m:r>
        <m:rad>
          <m:radPr>
            <m:degHide m:val="1"/>
            <m:ctrlPr>
              <w:rPr>
                <w:rFonts w:ascii="Cambria Math" w:eastAsia="Times New Roman" w:hAnsi="Cambria Math"/>
                <w:i/>
              </w:rPr>
            </m:ctrlPr>
          </m:radPr>
          <m:deg/>
          <m:e>
            <m:sSub>
              <m:sSubPr>
                <m:ctrlPr>
                  <w:rPr>
                    <w:rFonts w:ascii="Cambria Math" w:eastAsia="Times New Roman" w:hAnsi="Cambria Math"/>
                    <w:i/>
                  </w:rPr>
                </m:ctrlPr>
              </m:sSubPr>
              <m:e>
                <m:r>
                  <w:rPr>
                    <w:rFonts w:ascii="Cambria Math" w:eastAsia="Times New Roman" w:hAnsi="Cambria Math"/>
                  </w:rPr>
                  <m:t>α</m:t>
                </m:r>
              </m:e>
              <m:sub>
                <m:r>
                  <w:rPr>
                    <w:rFonts w:ascii="Cambria Math" w:eastAsia="Times New Roman" w:hAnsi="Cambria Math"/>
                  </w:rPr>
                  <m:t>X</m:t>
                </m:r>
              </m:sub>
            </m:sSub>
            <m:sSub>
              <m:sSubPr>
                <m:ctrlPr>
                  <w:rPr>
                    <w:rFonts w:ascii="Cambria Math" w:eastAsia="Times New Roman" w:hAnsi="Cambria Math"/>
                    <w:i/>
                  </w:rPr>
                </m:ctrlPr>
              </m:sSubPr>
              <m:e>
                <m:r>
                  <w:rPr>
                    <w:rFonts w:ascii="Cambria Math" w:eastAsia="Times New Roman" w:hAnsi="Cambria Math"/>
                  </w:rPr>
                  <m:t>α</m:t>
                </m:r>
              </m:e>
              <m:sub>
                <m:r>
                  <w:rPr>
                    <w:rFonts w:ascii="Cambria Math" w:eastAsia="Times New Roman" w:hAnsi="Cambria Math"/>
                  </w:rPr>
                  <m:t>Y</m:t>
                </m:r>
              </m:sub>
            </m:sSub>
          </m:e>
        </m:rad>
      </m:oMath>
      <w:r w:rsidR="004F6975" w:rsidRPr="00D31E00">
        <w:rPr>
          <w:rFonts w:ascii="Times New Roman" w:eastAsia="Times New Roman" w:hAnsi="Times New Roman"/>
        </w:rPr>
        <w:fldChar w:fldCharType="begin"/>
      </w:r>
      <w:r w:rsidR="004F6975" w:rsidRPr="00D31E00">
        <w:rPr>
          <w:rFonts w:ascii="Times New Roman" w:eastAsia="Times New Roman" w:hAnsi="Times New Roman"/>
        </w:rPr>
        <w:instrText xml:space="preserve"> QUOTE </w:instrText>
      </w:r>
      <w:r>
        <w:rPr>
          <w:noProof/>
          <w:position w:val="-8"/>
          <w:highlight w:val="yellow"/>
        </w:rPr>
        <w:pict w14:anchorId="5E1235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48.25pt;height:6.9pt;mso-width-percent:0;mso-height-percent:0;mso-width-percent:0;mso-height-percent:0" equationxml="&lt;?xml version=&quot;1.0&quot; encoding=&quot;UTF-8&quot; standalone=&quot;yes&quot;?&gt;&#13;&#13;&#13;&#13;&#13;&#13;&#13;&#13;&#13;&#13;&#13;&#13;&#13;&#13;&#13;&#13;&#13;&#13;&#13;&#13;&#13;&#13;&#13;&#13;&#13;&#13;&#13;&#13;&#13;&#13;&#13;&#13;&#13;&#13;&#13;&#13;&#10;&lt;?mso-application progid=&quot;Word.Document&quot;?&gt;&#13;&#13;&#13;&#13;&#13;&#13;&#13;&#13;&#13;&#13;&#13;&#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30&quot;/&gt;&lt;w:doNotEmbedSystemFonts/&gt;&lt;w:defaultTabStop w:val=&quot;720&quot;/&gt;&lt;w:punctuationKerning/&gt;&lt;w:characterSpacingControl w:val=&quot;DontCompress&quot;/&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3F20C9&quot;/&gt;&lt;wsp:rsid wsp:val=&quot;000047EE&quot;/&gt;&lt;wsp:rsid wsp:val=&quot;00005EC8&quot;/&gt;&lt;wsp:rsid wsp:val=&quot;00007B99&quot;/&gt;&lt;wsp:rsid wsp:val=&quot;00007C26&quot;/&gt;&lt;wsp:rsid wsp:val=&quot;0001052E&quot;/&gt;&lt;wsp:rsid wsp:val=&quot;00020AF6&quot;/&gt;&lt;wsp:rsid wsp:val=&quot;00022D3B&quot;/&gt;&lt;wsp:rsid wsp:val=&quot;00023780&quot;/&gt;&lt;wsp:rsid wsp:val=&quot;00025EA6&quot;/&gt;&lt;wsp:rsid wsp:val=&quot;00026083&quot;/&gt;&lt;wsp:rsid wsp:val=&quot;00026DF1&quot;/&gt;&lt;wsp:rsid wsp:val=&quot;00031617&quot;/&gt;&lt;wsp:rsid wsp:val=&quot;00035DE5&quot;/&gt;&lt;wsp:rsid wsp:val=&quot;00036CE9&quot;/&gt;&lt;wsp:rsid wsp:val=&quot;00040FF4&quot;/&gt;&lt;wsp:rsid wsp:val=&quot;00042ACA&quot;/&gt;&lt;wsp:rsid wsp:val=&quot;00043E38&quot;/&gt;&lt;wsp:rsid wsp:val=&quot;00044061&quot;/&gt;&lt;wsp:rsid wsp:val=&quot;000548D1&quot;/&gt;&lt;wsp:rsid wsp:val=&quot;000551AB&quot;/&gt;&lt;wsp:rsid wsp:val=&quot;0005610F&quot;/&gt;&lt;wsp:rsid wsp:val=&quot;0006701C&quot;/&gt;&lt;wsp:rsid wsp:val=&quot;0007407B&quot;/&gt;&lt;wsp:rsid wsp:val=&quot;000766C0&quot;/&gt;&lt;wsp:rsid wsp:val=&quot;000769BB&quot;/&gt;&lt;wsp:rsid wsp:val=&quot;0007771A&quot;/&gt;&lt;wsp:rsid wsp:val=&quot;00084B32&quot;/&gt;&lt;wsp:rsid wsp:val=&quot;00085835&quot;/&gt;&lt;wsp:rsid wsp:val=&quot;000933C7&quot;/&gt;&lt;wsp:rsid wsp:val=&quot;00094C60&quot;/&gt;&lt;wsp:rsid wsp:val=&quot;00096420&quot;/&gt;&lt;wsp:rsid wsp:val=&quot;000A23C9&quot;/&gt;&lt;wsp:rsid wsp:val=&quot;000A367A&quot;/&gt;&lt;wsp:rsid wsp:val=&quot;000A390E&quot;/&gt;&lt;wsp:rsid wsp:val=&quot;000B3965&quot;/&gt;&lt;wsp:rsid wsp:val=&quot;000B72D1&quot;/&gt;&lt;wsp:rsid wsp:val=&quot;000B79B3&quot;/&gt;&lt;wsp:rsid wsp:val=&quot;000C4564&quot;/&gt;&lt;wsp:rsid wsp:val=&quot;000C77E3&quot;/&gt;&lt;wsp:rsid wsp:val=&quot;000D0138&quot;/&gt;&lt;wsp:rsid wsp:val=&quot;000D0EE1&quot;/&gt;&lt;wsp:rsid wsp:val=&quot;000D7DF3&quot;/&gt;&lt;wsp:rsid wsp:val=&quot;000E22B3&quot;/&gt;&lt;wsp:rsid wsp:val=&quot;000E6D01&quot;/&gt;&lt;wsp:rsid wsp:val=&quot;000F529F&quot;/&gt;&lt;wsp:rsid wsp:val=&quot;000F5E48&quot;/&gt;&lt;wsp:rsid wsp:val=&quot;001023CC&quot;/&gt;&lt;wsp:rsid wsp:val=&quot;00110D32&quot;/&gt;&lt;wsp:rsid wsp:val=&quot;00112DA6&quot;/&gt;&lt;wsp:rsid wsp:val=&quot;0011404C&quot;/&gt;&lt;wsp:rsid wsp:val=&quot;001142C8&quot;/&gt;&lt;wsp:rsid wsp:val=&quot;00115D43&quot;/&gt;&lt;wsp:rsid wsp:val=&quot;001232EB&quot;/&gt;&lt;wsp:rsid wsp:val=&quot;00123A7F&quot;/&gt;&lt;wsp:rsid wsp:val=&quot;00126516&quot;/&gt;&lt;wsp:rsid wsp:val=&quot;0013342A&quot;/&gt;&lt;wsp:rsid wsp:val=&quot;00134B3E&quot;/&gt;&lt;wsp:rsid wsp:val=&quot;00145118&quot;/&gt;&lt;wsp:rsid wsp:val=&quot;001452B7&quot;/&gt;&lt;wsp:rsid wsp:val=&quot;00146996&quot;/&gt;&lt;wsp:rsid wsp:val=&quot;00147A4F&quot;/&gt;&lt;wsp:rsid wsp:val=&quot;00150BDF&quot;/&gt;&lt;wsp:rsid wsp:val=&quot;00160173&quot;/&gt;&lt;wsp:rsid wsp:val=&quot;00160DBB&quot;/&gt;&lt;wsp:rsid wsp:val=&quot;00161EC6&quot;/&gt;&lt;wsp:rsid wsp:val=&quot;001637AB&quot;/&gt;&lt;wsp:rsid wsp:val=&quot;0016568D&quot;/&gt;&lt;wsp:rsid wsp:val=&quot;001700F2&quot;/&gt;&lt;wsp:rsid wsp:val=&quot;001752C1&quot;/&gt;&lt;wsp:rsid wsp:val=&quot;00175FCB&quot;/&gt;&lt;wsp:rsid wsp:val=&quot;001823F8&quot;/&gt;&lt;wsp:rsid wsp:val=&quot;00182640&quot;/&gt;&lt;wsp:rsid wsp:val=&quot;001831FA&quot;/&gt;&lt;wsp:rsid wsp:val=&quot;00186A71&quot;/&gt;&lt;wsp:rsid wsp:val=&quot;0018708D&quot;/&gt;&lt;wsp:rsid wsp:val=&quot;0019102E&quot;/&gt;&lt;wsp:rsid wsp:val=&quot;0019574B&quot;/&gt;&lt;wsp:rsid wsp:val=&quot;00196404&quot;/&gt;&lt;wsp:rsid wsp:val=&quot;001A207A&quot;/&gt;&lt;wsp:rsid wsp:val=&quot;001A243D&quot;/&gt;&lt;wsp:rsid wsp:val=&quot;001A273B&quot;/&gt;&lt;wsp:rsid wsp:val=&quot;001A28F4&quot;/&gt;&lt;wsp:rsid wsp:val=&quot;001A3FBC&quot;/&gt;&lt;wsp:rsid wsp:val=&quot;001A618E&quot;/&gt;&lt;wsp:rsid wsp:val=&quot;001B580B&quot;/&gt;&lt;wsp:rsid wsp:val=&quot;001B7421&quot;/&gt;&lt;wsp:rsid wsp:val=&quot;001C2F27&quot;/&gt;&lt;wsp:rsid wsp:val=&quot;001C36A8&quot;/&gt;&lt;wsp:rsid wsp:val=&quot;001C6FB8&quot;/&gt;&lt;wsp:rsid wsp:val=&quot;001D37D6&quot;/&gt;&lt;wsp:rsid wsp:val=&quot;001D4B44&quot;/&gt;&lt;wsp:rsid wsp:val=&quot;001E2D3C&quot;/&gt;&lt;wsp:rsid wsp:val=&quot;001F1874&quot;/&gt;&lt;wsp:rsid wsp:val=&quot;001F37E7&quot;/&gt;&lt;wsp:rsid wsp:val=&quot;001F4F41&quot;/&gt;&lt;wsp:rsid wsp:val=&quot;00202134&quot;/&gt;&lt;wsp:rsid wsp:val=&quot;0020257F&quot;/&gt;&lt;wsp:rsid wsp:val=&quot;002055E8&quot;/&gt;&lt;wsp:rsid wsp:val=&quot;00206A61&quot;/&gt;&lt;wsp:rsid wsp:val=&quot;00212F5F&quot;/&gt;&lt;wsp:rsid wsp:val=&quot;002144EA&quot;/&gt;&lt;wsp:rsid wsp:val=&quot;0021615D&quot;/&gt;&lt;wsp:rsid wsp:val=&quot;00217524&quot;/&gt;&lt;wsp:rsid wsp:val=&quot;00220147&quot;/&gt;&lt;wsp:rsid wsp:val=&quot;00220847&quot;/&gt;&lt;wsp:rsid wsp:val=&quot;00223CD4&quot;/&gt;&lt;wsp:rsid wsp:val=&quot;00224383&quot;/&gt;&lt;wsp:rsid wsp:val=&quot;00234A22&quot;/&gt;&lt;wsp:rsid wsp:val=&quot;002444BD&quot;/&gt;&lt;wsp:rsid wsp:val=&quot;002519B7&quot;/&gt;&lt;wsp:rsid wsp:val=&quot;0025232D&quot;/&gt;&lt;wsp:rsid wsp:val=&quot;00265C52&quot;/&gt;&lt;wsp:rsid wsp:val=&quot;002714DA&quot;/&gt;&lt;wsp:rsid wsp:val=&quot;00277D01&quot;/&gt;&lt;wsp:rsid wsp:val=&quot;002802C1&quot;/&gt;&lt;wsp:rsid wsp:val=&quot;00291FFB&quot;/&gt;&lt;wsp:rsid wsp:val=&quot;00292EB6&quot;/&gt;&lt;wsp:rsid wsp:val=&quot;00292F74&quot;/&gt;&lt;wsp:rsid wsp:val=&quot;00293CFE&quot;/&gt;&lt;wsp:rsid wsp:val=&quot;002A46B8&quot;/&gt;&lt;wsp:rsid wsp:val=&quot;002A4AF9&quot;/&gt;&lt;wsp:rsid wsp:val=&quot;002B52D7&quot;/&gt;&lt;wsp:rsid wsp:val=&quot;002B55D9&quot;/&gt;&lt;wsp:rsid wsp:val=&quot;002B644E&quot;/&gt;&lt;wsp:rsid wsp:val=&quot;002C04BF&quot;/&gt;&lt;wsp:rsid wsp:val=&quot;002C05F9&quot;/&gt;&lt;wsp:rsid wsp:val=&quot;002C2F03&quot;/&gt;&lt;wsp:rsid wsp:val=&quot;002C31D3&quot;/&gt;&lt;wsp:rsid wsp:val=&quot;002C5424&quot;/&gt;&lt;wsp:rsid wsp:val=&quot;002C6A40&quot;/&gt;&lt;wsp:rsid wsp:val=&quot;002C7CF9&quot;/&gt;&lt;wsp:rsid wsp:val=&quot;002D304C&quot;/&gt;&lt;wsp:rsid wsp:val=&quot;002D3192&quot;/&gt;&lt;wsp:rsid wsp:val=&quot;002D3A8E&quot;/&gt;&lt;wsp:rsid wsp:val=&quot;002D6676&quot;/&gt;&lt;wsp:rsid wsp:val=&quot;002E5F68&quot;/&gt;&lt;wsp:rsid wsp:val=&quot;002E7BD4&quot;/&gt;&lt;wsp:rsid wsp:val=&quot;002E7CBC&quot;/&gt;&lt;wsp:rsid wsp:val=&quot;002F1220&quot;/&gt;&lt;wsp:rsid wsp:val=&quot;002F141C&quot;/&gt;&lt;wsp:rsid wsp:val=&quot;002F1736&quot;/&gt;&lt;wsp:rsid wsp:val=&quot;002F1F4A&quot;/&gt;&lt;wsp:rsid wsp:val=&quot;002F2038&quot;/&gt;&lt;wsp:rsid wsp:val=&quot;00307485&quot;/&gt;&lt;wsp:rsid wsp:val=&quot;00310FC4&quot;/&gt;&lt;wsp:rsid wsp:val=&quot;00311A2D&quot;/&gt;&lt;wsp:rsid wsp:val=&quot;00313522&quot;/&gt;&lt;wsp:rsid wsp:val=&quot;00314716&quot;/&gt;&lt;wsp:rsid wsp:val=&quot;00322B26&quot;/&gt;&lt;wsp:rsid wsp:val=&quot;00325629&quot;/&gt;&lt;wsp:rsid wsp:val=&quot;00327F26&quot;/&gt;&lt;wsp:rsid wsp:val=&quot;00332A6D&quot;/&gt;&lt;wsp:rsid wsp:val=&quot;0033404B&quot;/&gt;&lt;wsp:rsid wsp:val=&quot;0033720A&quot;/&gt;&lt;wsp:rsid wsp:val=&quot;00343271&quot;/&gt;&lt;wsp:rsid wsp:val=&quot;00347336&quot;/&gt;&lt;wsp:rsid wsp:val=&quot;00354A2A&quot;/&gt;&lt;wsp:rsid wsp:val=&quot;003562BD&quot;/&gt;&lt;wsp:rsid wsp:val=&quot;00357FE0&quot;/&gt;&lt;wsp:rsid wsp:val=&quot;0037112D&quot;/&gt;&lt;wsp:rsid wsp:val=&quot;00372ACC&quot;/&gt;&lt;wsp:rsid wsp:val=&quot;00377CEB&quot;/&gt;&lt;wsp:rsid wsp:val=&quot;003830DC&quot;/&gt;&lt;wsp:rsid wsp:val=&quot;0038677D&quot;/&gt;&lt;wsp:rsid wsp:val=&quot;00387541&quot;/&gt;&lt;wsp:rsid wsp:val=&quot;00387BA7&quot;/&gt;&lt;wsp:rsid wsp:val=&quot;003923B4&quot;/&gt;&lt;wsp:rsid wsp:val=&quot;00393F6D&quot;/&gt;&lt;wsp:rsid wsp:val=&quot;00396ABA&quot;/&gt;&lt;wsp:rsid wsp:val=&quot;0039705D&quot;/&gt;&lt;wsp:rsid wsp:val=&quot;00397504&quot;/&gt;&lt;wsp:rsid wsp:val=&quot;003A2074&quot;/&gt;&lt;wsp:rsid wsp:val=&quot;003A2FEC&quot;/&gt;&lt;wsp:rsid wsp:val=&quot;003A3F7F&quot;/&gt;&lt;wsp:rsid wsp:val=&quot;003A5023&quot;/&gt;&lt;wsp:rsid wsp:val=&quot;003A7378&quot;/&gt;&lt;wsp:rsid wsp:val=&quot;003B0D47&quot;/&gt;&lt;wsp:rsid wsp:val=&quot;003B6B9E&quot;/&gt;&lt;wsp:rsid wsp:val=&quot;003C2723&quot;/&gt;&lt;wsp:rsid wsp:val=&quot;003C3778&quot;/&gt;&lt;wsp:rsid wsp:val=&quot;003C6E94&quot;/&gt;&lt;wsp:rsid wsp:val=&quot;003C7C77&quot;/&gt;&lt;wsp:rsid wsp:val=&quot;003D3AAC&quot;/&gt;&lt;wsp:rsid wsp:val=&quot;003D3C25&quot;/&gt;&lt;wsp:rsid wsp:val=&quot;003D675B&quot;/&gt;&lt;wsp:rsid wsp:val=&quot;003F0260&quot;/&gt;&lt;wsp:rsid wsp:val=&quot;003F20C9&quot;/&gt;&lt;wsp:rsid wsp:val=&quot;003F2B6C&quot;/&gt;&lt;wsp:rsid wsp:val=&quot;003F3C85&quot;/&gt;&lt;wsp:rsid wsp:val=&quot;003F5001&quot;/&gt;&lt;wsp:rsid wsp:val=&quot;003F7107&quot;/&gt;&lt;wsp:rsid wsp:val=&quot;003F7140&quot;/&gt;&lt;wsp:rsid wsp:val=&quot;00400A83&quot;/&gt;&lt;wsp:rsid wsp:val=&quot;0040304E&quot;/&gt;&lt;wsp:rsid wsp:val=&quot;0042421F&quot;/&gt;&lt;wsp:rsid wsp:val=&quot;0042719E&quot;/&gt;&lt;wsp:rsid wsp:val=&quot;0043094B&quot;/&gt;&lt;wsp:rsid wsp:val=&quot;00431815&quot;/&gt;&lt;wsp:rsid wsp:val=&quot;00445609&quot;/&gt;&lt;wsp:rsid wsp:val=&quot;004644AF&quot;/&gt;&lt;wsp:rsid wsp:val=&quot;00465C55&quot;/&gt;&lt;wsp:rsid wsp:val=&quot;0046616C&quot;/&gt;&lt;wsp:rsid wsp:val=&quot;00467435&quot;/&gt;&lt;wsp:rsid wsp:val=&quot;00472937&quot;/&gt;&lt;wsp:rsid wsp:val=&quot;004744D1&quot;/&gt;&lt;wsp:rsid wsp:val=&quot;00475130&quot;/&gt;&lt;wsp:rsid wsp:val=&quot;00476F87&quot;/&gt;&lt;wsp:rsid wsp:val=&quot;00490846&quot;/&gt;&lt;wsp:rsid wsp:val=&quot;00491EBD&quot;/&gt;&lt;wsp:rsid wsp:val=&quot;0049311F&quot;/&gt;&lt;wsp:rsid wsp:val=&quot;00494933&quot;/&gt;&lt;wsp:rsid wsp:val=&quot;00495D03&quot;/&gt;&lt;wsp:rsid wsp:val=&quot;0049610C&quot;/&gt;&lt;wsp:rsid wsp:val=&quot;004A0101&quot;/&gt;&lt;wsp:rsid wsp:val=&quot;004A7938&quot;/&gt;&lt;wsp:rsid wsp:val=&quot;004C1788&quot;/&gt;&lt;wsp:rsid wsp:val=&quot;004C2274&quot;/&gt;&lt;wsp:rsid wsp:val=&quot;004D238E&quot;/&gt;&lt;wsp:rsid wsp:val=&quot;004D2C31&quot;/&gt;&lt;wsp:rsid wsp:val=&quot;004D52C0&quot;/&gt;&lt;wsp:rsid wsp:val=&quot;004D614E&quot;/&gt;&lt;wsp:rsid wsp:val=&quot;004D7A47&quot;/&gt;&lt;wsp:rsid wsp:val=&quot;004E2874&quot;/&gt;&lt;wsp:rsid wsp:val=&quot;005034E0&quot;/&gt;&lt;wsp:rsid wsp:val=&quot;0052423C&quot;/&gt;&lt;wsp:rsid wsp:val=&quot;00540F34&quot;/&gt;&lt;wsp:rsid wsp:val=&quot;00541850&quot;/&gt;&lt;wsp:rsid wsp:val=&quot;00547790&quot;/&gt;&lt;wsp:rsid wsp:val=&quot;00550072&quot;/&gt;&lt;wsp:rsid wsp:val=&quot;00551C45&quot;/&gt;&lt;wsp:rsid wsp:val=&quot;00552A6D&quot;/&gt;&lt;wsp:rsid wsp:val=&quot;00554BD7&quot;/&gt;&lt;wsp:rsid wsp:val=&quot;00560B1B&quot;/&gt;&lt;wsp:rsid wsp:val=&quot;00567A92&quot;/&gt;&lt;wsp:rsid wsp:val=&quot;00570ED3&quot;/&gt;&lt;wsp:rsid wsp:val=&quot;00571C47&quot;/&gt;&lt;wsp:rsid wsp:val=&quot;00573569&quot;/&gt;&lt;wsp:rsid wsp:val=&quot;0057482C&quot;/&gt;&lt;wsp:rsid wsp:val=&quot;00575E52&quot;/&gt;&lt;wsp:rsid wsp:val=&quot;00576C26&quot;/&gt;&lt;wsp:rsid wsp:val=&quot;00581D14&quot;/&gt;&lt;wsp:rsid wsp:val=&quot;00583952&quot;/&gt;&lt;wsp:rsid wsp:val=&quot;00590701&quot;/&gt;&lt;wsp:rsid wsp:val=&quot;0059655E&quot;/&gt;&lt;wsp:rsid wsp:val=&quot;005A1252&quot;/&gt;&lt;wsp:rsid wsp:val=&quot;005A30FA&quot;/&gt;&lt;wsp:rsid wsp:val=&quot;005B08DE&quot;/&gt;&lt;wsp:rsid wsp:val=&quot;005B7E62&quot;/&gt;&lt;wsp:rsid wsp:val=&quot;005B7F74&quot;/&gt;&lt;wsp:rsid wsp:val=&quot;005C025F&quot;/&gt;&lt;wsp:rsid wsp:val=&quot;005C5936&quot;/&gt;&lt;wsp:rsid wsp:val=&quot;005C7043&quot;/&gt;&lt;wsp:rsid wsp:val=&quot;005D719B&quot;/&gt;&lt;wsp:rsid wsp:val=&quot;005E5B52&quot;/&gt;&lt;wsp:rsid wsp:val=&quot;005F1BD1&quot;/&gt;&lt;wsp:rsid wsp:val=&quot;005F2863&quot;/&gt;&lt;wsp:rsid wsp:val=&quot;005F2BB4&quot;/&gt;&lt;wsp:rsid wsp:val=&quot;00602A93&quot;/&gt;&lt;wsp:rsid wsp:val=&quot;00603A95&quot;/&gt;&lt;wsp:rsid wsp:val=&quot;006072D7&quot;/&gt;&lt;wsp:rsid wsp:val=&quot;00610906&quot;/&gt;&lt;wsp:rsid wsp:val=&quot;00612E9C&quot;/&gt;&lt;wsp:rsid wsp:val=&quot;00616A7A&quot;/&gt;&lt;wsp:rsid wsp:val=&quot;006176AD&quot;/&gt;&lt;wsp:rsid wsp:val=&quot;006217AC&quot;/&gt;&lt;wsp:rsid wsp:val=&quot;00621E37&quot;/&gt;&lt;wsp:rsid wsp:val=&quot;00622B39&quot;/&gt;&lt;wsp:rsid wsp:val=&quot;006238A4&quot;/&gt;&lt;wsp:rsid wsp:val=&quot;0063646F&quot;/&gt;&lt;wsp:rsid wsp:val=&quot;00652C81&quot;/&gt;&lt;wsp:rsid wsp:val=&quot;0065385B&quot;/&gt;&lt;wsp:rsid wsp:val=&quot;00654DD3&quot;/&gt;&lt;wsp:rsid wsp:val=&quot;006613A3&quot;/&gt;&lt;wsp:rsid wsp:val=&quot;006631BA&quot;/&gt;&lt;wsp:rsid wsp:val=&quot;006644EA&quot;/&gt;&lt;wsp:rsid wsp:val=&quot;00667641&quot;/&gt;&lt;wsp:rsid wsp:val=&quot;00671501&quot;/&gt;&lt;wsp:rsid wsp:val=&quot;00680E8D&quot;/&gt;&lt;wsp:rsid wsp:val=&quot;00685484&quot;/&gt;&lt;wsp:rsid wsp:val=&quot;00686C7B&quot;/&gt;&lt;wsp:rsid wsp:val=&quot;00690D4B&quot;/&gt;&lt;wsp:rsid wsp:val=&quot;00691ADB&quot;/&gt;&lt;wsp:rsid wsp:val=&quot;006A0EE4&quot;/&gt;&lt;wsp:rsid wsp:val=&quot;006A126A&quot;/&gt;&lt;wsp:rsid wsp:val=&quot;006B5BB4&quot;/&gt;&lt;wsp:rsid wsp:val=&quot;006B7592&quot;/&gt;&lt;wsp:rsid wsp:val=&quot;006C1CBC&quot;/&gt;&lt;wsp:rsid wsp:val=&quot;006C7A9F&quot;/&gt;&lt;wsp:rsid wsp:val=&quot;006D2977&quot;/&gt;&lt;wsp:rsid wsp:val=&quot;006D5308&quot;/&gt;&lt;wsp:rsid wsp:val=&quot;006E233D&quot;/&gt;&lt;wsp:rsid wsp:val=&quot;006E508E&quot;/&gt;&lt;wsp:rsid wsp:val=&quot;006F383D&quot;/&gt;&lt;wsp:rsid wsp:val=&quot;006F4D5E&quot;/&gt;&lt;wsp:rsid wsp:val=&quot;007070A6&quot;/&gt;&lt;wsp:rsid wsp:val=&quot;00710FC0&quot;/&gt;&lt;wsp:rsid wsp:val=&quot;00713F5C&quot;/&gt;&lt;wsp:rsid wsp:val=&quot;0072046E&quot;/&gt;&lt;wsp:rsid wsp:val=&quot;00720FD9&quot;/&gt;&lt;wsp:rsid wsp:val=&quot;0072656A&quot;/&gt;&lt;wsp:rsid wsp:val=&quot;00735377&quot;/&gt;&lt;wsp:rsid wsp:val=&quot;007355BD&quot;/&gt;&lt;wsp:rsid wsp:val=&quot;00736C7A&quot;/&gt;&lt;wsp:rsid wsp:val=&quot;00737C90&quot;/&gt;&lt;wsp:rsid wsp:val=&quot;00743019&quot;/&gt;&lt;wsp:rsid wsp:val=&quot;007463D9&quot;/&gt;&lt;wsp:rsid wsp:val=&quot;00747275&quot;/&gt;&lt;wsp:rsid wsp:val=&quot;00752E54&quot;/&gt;&lt;wsp:rsid wsp:val=&quot;00760593&quot;/&gt;&lt;wsp:rsid wsp:val=&quot;007660D2&quot;/&gt;&lt;wsp:rsid wsp:val=&quot;00770283&quot;/&gt;&lt;wsp:rsid wsp:val=&quot;007771FD&quot;/&gt;&lt;wsp:rsid wsp:val=&quot;00777F2A&quot;/&gt;&lt;wsp:rsid wsp:val=&quot;007842CE&quot;/&gt;&lt;wsp:rsid wsp:val=&quot;007869EE&quot;/&gt;&lt;wsp:rsid wsp:val=&quot;00787302&quot;/&gt;&lt;wsp:rsid wsp:val=&quot;0078776A&quot;/&gt;&lt;wsp:rsid wsp:val=&quot;00791A6F&quot;/&gt;&lt;wsp:rsid wsp:val=&quot;007959B7&quot;/&gt;&lt;wsp:rsid wsp:val=&quot;007A3115&quot;/&gt;&lt;wsp:rsid wsp:val=&quot;007A7FEB&quot;/&gt;&lt;wsp:rsid wsp:val=&quot;007B08BD&quot;/&gt;&lt;wsp:rsid wsp:val=&quot;007B169F&quot;/&gt;&lt;wsp:rsid wsp:val=&quot;007B691A&quot;/&gt;&lt;wsp:rsid wsp:val=&quot;007C0826&quot;/&gt;&lt;wsp:rsid wsp:val=&quot;007C192F&quot;/&gt;&lt;wsp:rsid wsp:val=&quot;007C5EE2&quot;/&gt;&lt;wsp:rsid wsp:val=&quot;007D1F08&quot;/&gt;&lt;wsp:rsid wsp:val=&quot;007D6941&quot;/&gt;&lt;wsp:rsid wsp:val=&quot;007D78A4&quot;/&gt;&lt;wsp:rsid wsp:val=&quot;007E2300&quot;/&gt;&lt;wsp:rsid wsp:val=&quot;007E67FD&quot;/&gt;&lt;wsp:rsid wsp:val=&quot;007F22BD&quot;/&gt;&lt;wsp:rsid wsp:val=&quot;007F60F5&quot;/&gt;&lt;wsp:rsid wsp:val=&quot;00801746&quot;/&gt;&lt;wsp:rsid wsp:val=&quot;00803236&quot;/&gt;&lt;wsp:rsid wsp:val=&quot;00807003&quot;/&gt;&lt;wsp:rsid wsp:val=&quot;008071DD&quot;/&gt;&lt;wsp:rsid wsp:val=&quot;00810B75&quot;/&gt;&lt;wsp:rsid wsp:val=&quot;00811933&quot;/&gt;&lt;wsp:rsid wsp:val=&quot;00817202&quot;/&gt;&lt;wsp:rsid wsp:val=&quot;00817498&quot;/&gt;&lt;wsp:rsid wsp:val=&quot;00823CAB&quot;/&gt;&lt;wsp:rsid wsp:val=&quot;00824C81&quot;/&gt;&lt;wsp:rsid wsp:val=&quot;008255B8&quot;/&gt;&lt;wsp:rsid wsp:val=&quot;00825A81&quot;/&gt;&lt;wsp:rsid wsp:val=&quot;0083292E&quot;/&gt;&lt;wsp:rsid wsp:val=&quot;008365C0&quot;/&gt;&lt;wsp:rsid wsp:val=&quot;00837CD3&quot;/&gt;&lt;wsp:rsid wsp:val=&quot;008442B9&quot;/&gt;&lt;wsp:rsid wsp:val=&quot;0084628B&quot;/&gt;&lt;wsp:rsid wsp:val=&quot;00854A5B&quot;/&gt;&lt;wsp:rsid wsp:val=&quot;00860AE1&quot;/&gt;&lt;wsp:rsid wsp:val=&quot;0086334A&quot;/&gt;&lt;wsp:rsid wsp:val=&quot;008647A7&quot;/&gt;&lt;wsp:rsid wsp:val=&quot;0086679A&quot;/&gt;&lt;wsp:rsid wsp:val=&quot;008672CC&quot;/&gt;&lt;wsp:rsid wsp:val=&quot;0087020F&quot;/&gt;&lt;wsp:rsid wsp:val=&quot;008717A2&quot;/&gt;&lt;wsp:rsid wsp:val=&quot;00875DA1&quot;/&gt;&lt;wsp:rsid wsp:val=&quot;0087789B&quot;/&gt;&lt;wsp:rsid wsp:val=&quot;00886F4B&quot;/&gt;&lt;wsp:rsid wsp:val=&quot;00891A55&quot;/&gt;&lt;wsp:rsid wsp:val=&quot;00891F79&quot;/&gt;&lt;wsp:rsid wsp:val=&quot;008A1EA2&quot;/&gt;&lt;wsp:rsid wsp:val=&quot;008C49F4&quot;/&gt;&lt;wsp:rsid wsp:val=&quot;008D5A6A&quot;/&gt;&lt;wsp:rsid wsp:val=&quot;008D7DC5&quot;/&gt;&lt;wsp:rsid wsp:val=&quot;008E0052&quot;/&gt;&lt;wsp:rsid wsp:val=&quot;008E30E9&quot;/&gt;&lt;wsp:rsid wsp:val=&quot;008F1E18&quot;/&gt;&lt;wsp:rsid wsp:val=&quot;009018E9&quot;/&gt;&lt;wsp:rsid wsp:val=&quot;00902C64&quot;/&gt;&lt;wsp:rsid wsp:val=&quot;00907C2E&quot;/&gt;&lt;wsp:rsid wsp:val=&quot;00921853&quot;/&gt;&lt;wsp:rsid wsp:val=&quot;009309DD&quot;/&gt;&lt;wsp:rsid wsp:val=&quot;00937FF1&quot;/&gt;&lt;wsp:rsid wsp:val=&quot;00942A62&quot;/&gt;&lt;wsp:rsid wsp:val=&quot;009456F6&quot;/&gt;&lt;wsp:rsid wsp:val=&quot;0094724E&quot;/&gt;&lt;wsp:rsid wsp:val=&quot;0095127E&quot;/&gt;&lt;wsp:rsid wsp:val=&quot;009554AE&quot;/&gt;&lt;wsp:rsid wsp:val=&quot;009720AC&quot;/&gt;&lt;wsp:rsid wsp:val=&quot;00975627&quot;/&gt;&lt;wsp:rsid wsp:val=&quot;0098005B&quot;/&gt;&lt;wsp:rsid wsp:val=&quot;00983DB1&quot;/&gt;&lt;wsp:rsid wsp:val=&quot;00985AB3&quot;/&gt;&lt;wsp:rsid wsp:val=&quot;00986063&quot;/&gt;&lt;wsp:rsid wsp:val=&quot;009948B6&quot;/&gt;&lt;wsp:rsid wsp:val=&quot;009961A8&quot;/&gt;&lt;wsp:rsid wsp:val=&quot;009A1FC5&quot;/&gt;&lt;wsp:rsid wsp:val=&quot;009A360C&quot;/&gt;&lt;wsp:rsid wsp:val=&quot;009B4073&quot;/&gt;&lt;wsp:rsid wsp:val=&quot;009B612F&quot;/&gt;&lt;wsp:rsid wsp:val=&quot;009B65DA&quot;/&gt;&lt;wsp:rsid wsp:val=&quot;009B72AC&quot;/&gt;&lt;wsp:rsid wsp:val=&quot;009B7EFB&quot;/&gt;&lt;wsp:rsid wsp:val=&quot;009C1044&quot;/&gt;&lt;wsp:rsid wsp:val=&quot;009D0500&quot;/&gt;&lt;wsp:rsid wsp:val=&quot;009D675A&quot;/&gt;&lt;wsp:rsid wsp:val=&quot;009E4259&quot;/&gt;&lt;wsp:rsid wsp:val=&quot;009F73E2&quot;/&gt;&lt;wsp:rsid wsp:val=&quot;00A14758&quot;/&gt;&lt;wsp:rsid wsp:val=&quot;00A1741A&quot;/&gt;&lt;wsp:rsid wsp:val=&quot;00A3717B&quot;/&gt;&lt;wsp:rsid wsp:val=&quot;00A3798A&quot;/&gt;&lt;wsp:rsid wsp:val=&quot;00A4614E&quot;/&gt;&lt;wsp:rsid wsp:val=&quot;00A57356&quot;/&gt;&lt;wsp:rsid wsp:val=&quot;00A61192&quot;/&gt;&lt;wsp:rsid wsp:val=&quot;00A65DD4&quot;/&gt;&lt;wsp:rsid wsp:val=&quot;00A73452&quot;/&gt;&lt;wsp:rsid wsp:val=&quot;00A73B4F&quot;/&gt;&lt;wsp:rsid wsp:val=&quot;00A82162&quot;/&gt;&lt;wsp:rsid wsp:val=&quot;00A84BD2&quot;/&gt;&lt;wsp:rsid wsp:val=&quot;00A963E8&quot;/&gt;&lt;wsp:rsid wsp:val=&quot;00AA2754&quot;/&gt;&lt;wsp:rsid wsp:val=&quot;00AA7A4B&quot;/&gt;&lt;wsp:rsid wsp:val=&quot;00AC4853&quot;/&gt;&lt;wsp:rsid wsp:val=&quot;00AC5543&quot;/&gt;&lt;wsp:rsid wsp:val=&quot;00AD2E6B&quot;/&gt;&lt;wsp:rsid wsp:val=&quot;00AD3D51&quot;/&gt;&lt;wsp:rsid wsp:val=&quot;00AD48B4&quot;/&gt;&lt;wsp:rsid wsp:val=&quot;00AE0626&quot;/&gt;&lt;wsp:rsid wsp:val=&quot;00AE1C40&quot;/&gt;&lt;wsp:rsid wsp:val=&quot;00AE2D9D&quot;/&gt;&lt;wsp:rsid wsp:val=&quot;00AE5722&quot;/&gt;&lt;wsp:rsid wsp:val=&quot;00AF03BF&quot;/&gt;&lt;wsp:rsid wsp:val=&quot;00AF58D8&quot;/&gt;&lt;wsp:rsid wsp:val=&quot;00AF682E&quot;/&gt;&lt;wsp:rsid wsp:val=&quot;00AF7B71&quot;/&gt;&lt;wsp:rsid wsp:val=&quot;00B0420E&quot;/&gt;&lt;wsp:rsid wsp:val=&quot;00B052DB&quot;/&gt;&lt;wsp:rsid wsp:val=&quot;00B063FE&quot;/&gt;&lt;wsp:rsid wsp:val=&quot;00B10FC0&quot;/&gt;&lt;wsp:rsid wsp:val=&quot;00B13CFF&quot;/&gt;&lt;wsp:rsid wsp:val=&quot;00B34911&quot;/&gt;&lt;wsp:rsid wsp:val=&quot;00B40479&quot;/&gt;&lt;wsp:rsid wsp:val=&quot;00B40ABA&quot;/&gt;&lt;wsp:rsid wsp:val=&quot;00B44BEF&quot;/&gt;&lt;wsp:rsid wsp:val=&quot;00B52AE9&quot;/&gt;&lt;wsp:rsid wsp:val=&quot;00B56955&quot;/&gt;&lt;wsp:rsid wsp:val=&quot;00B572C2&quot;/&gt;&lt;wsp:rsid wsp:val=&quot;00B61039&quot;/&gt;&lt;wsp:rsid wsp:val=&quot;00B6217A&quot;/&gt;&lt;wsp:rsid wsp:val=&quot;00B7014D&quot;/&gt;&lt;wsp:rsid wsp:val=&quot;00B71EAF&quot;/&gt;&lt;wsp:rsid wsp:val=&quot;00B73A90&quot;/&gt;&lt;wsp:rsid wsp:val=&quot;00B771A5&quot;/&gt;&lt;wsp:rsid wsp:val=&quot;00B803A5&quot;/&gt;&lt;wsp:rsid wsp:val=&quot;00B834EF&quot;/&gt;&lt;wsp:rsid wsp:val=&quot;00B83749&quot;/&gt;&lt;wsp:rsid wsp:val=&quot;00B85477&quot;/&gt;&lt;wsp:rsid wsp:val=&quot;00B9250F&quot;/&gt;&lt;wsp:rsid wsp:val=&quot;00B93738&quot;/&gt;&lt;wsp:rsid wsp:val=&quot;00B938DB&quot;/&gt;&lt;wsp:rsid wsp:val=&quot;00BA0404&quot;/&gt;&lt;wsp:rsid wsp:val=&quot;00BA1FFD&quot;/&gt;&lt;wsp:rsid wsp:val=&quot;00BA5AA8&quot;/&gt;&lt;wsp:rsid wsp:val=&quot;00BA5C2D&quot;/&gt;&lt;wsp:rsid wsp:val=&quot;00BB0331&quot;/&gt;&lt;wsp:rsid wsp:val=&quot;00BB2442&quot;/&gt;&lt;wsp:rsid wsp:val=&quot;00BB503F&quot;/&gt;&lt;wsp:rsid wsp:val=&quot;00BB554C&quot;/&gt;&lt;wsp:rsid wsp:val=&quot;00BC67BD&quot;/&gt;&lt;wsp:rsid wsp:val=&quot;00BD5B0F&quot;/&gt;&lt;wsp:rsid wsp:val=&quot;00BE4B30&quot;/&gt;&lt;wsp:rsid wsp:val=&quot;00BE596E&quot;/&gt;&lt;wsp:rsid wsp:val=&quot;00BE5EA2&quot;/&gt;&lt;wsp:rsid wsp:val=&quot;00BE673F&quot;/&gt;&lt;wsp:rsid wsp:val=&quot;00BE7E20&quot;/&gt;&lt;wsp:rsid wsp:val=&quot;00C00EA6&quot;/&gt;&lt;wsp:rsid wsp:val=&quot;00C01B2B&quot;/&gt;&lt;wsp:rsid wsp:val=&quot;00C031A2&quot;/&gt;&lt;wsp:rsid wsp:val=&quot;00C03C94&quot;/&gt;&lt;wsp:rsid wsp:val=&quot;00C13EEA&quot;/&gt;&lt;wsp:rsid wsp:val=&quot;00C142E6&quot;/&gt;&lt;wsp:rsid wsp:val=&quot;00C14858&quot;/&gt;&lt;wsp:rsid wsp:val=&quot;00C24218&quot;/&gt;&lt;wsp:rsid wsp:val=&quot;00C2750E&quot;/&gt;&lt;wsp:rsid wsp:val=&quot;00C3178D&quot;/&gt;&lt;wsp:rsid wsp:val=&quot;00C37B05&quot;/&gt;&lt;wsp:rsid wsp:val=&quot;00C44405&quot;/&gt;&lt;wsp:rsid wsp:val=&quot;00C47DA0&quot;/&gt;&lt;wsp:rsid wsp:val=&quot;00C51E12&quot;/&gt;&lt;wsp:rsid wsp:val=&quot;00C524D3&quot;/&gt;&lt;wsp:rsid wsp:val=&quot;00C5256F&quot;/&gt;&lt;wsp:rsid wsp:val=&quot;00C611F8&quot;/&gt;&lt;wsp:rsid wsp:val=&quot;00C623DF&quot;/&gt;&lt;wsp:rsid wsp:val=&quot;00C6374E&quot;/&gt;&lt;wsp:rsid wsp:val=&quot;00C67A7E&quot;/&gt;&lt;wsp:rsid wsp:val=&quot;00C721DD&quot;/&gt;&lt;wsp:rsid wsp:val=&quot;00C724BC&quot;/&gt;&lt;wsp:rsid wsp:val=&quot;00C76AAC&quot;/&gt;&lt;wsp:rsid wsp:val=&quot;00C77A3D&quot;/&gt;&lt;wsp:rsid wsp:val=&quot;00C83FAC&quot;/&gt;&lt;wsp:rsid wsp:val=&quot;00C86387&quot;/&gt;&lt;wsp:rsid wsp:val=&quot;00C9049A&quot;/&gt;&lt;wsp:rsid wsp:val=&quot;00C94DB2&quot;/&gt;&lt;wsp:rsid wsp:val=&quot;00C9632A&quot;/&gt;&lt;wsp:rsid wsp:val=&quot;00C96898&quot;/&gt;&lt;wsp:rsid wsp:val=&quot;00C96920&quot;/&gt;&lt;wsp:rsid wsp:val=&quot;00CA1B28&quot;/&gt;&lt;wsp:rsid wsp:val=&quot;00CA1FD2&quot;/&gt;&lt;wsp:rsid wsp:val=&quot;00CA408E&quot;/&gt;&lt;wsp:rsid wsp:val=&quot;00CA4A07&quot;/&gt;&lt;wsp:rsid wsp:val=&quot;00CA5109&quot;/&gt;&lt;wsp:rsid wsp:val=&quot;00CA5600&quot;/&gt;&lt;wsp:rsid wsp:val=&quot;00CA6B0A&quot;/&gt;&lt;wsp:rsid wsp:val=&quot;00CB2F22&quot;/&gt;&lt;wsp:rsid wsp:val=&quot;00CB51B8&quot;/&gt;&lt;wsp:rsid wsp:val=&quot;00CB5ADB&quot;/&gt;&lt;wsp:rsid wsp:val=&quot;00CB5DC6&quot;/&gt;&lt;wsp:rsid wsp:val=&quot;00CC2989&quot;/&gt;&lt;wsp:rsid wsp:val=&quot;00CC3B7C&quot;/&gt;&lt;wsp:rsid wsp:val=&quot;00CC5712&quot;/&gt;&lt;wsp:rsid wsp:val=&quot;00CC5743&quot;/&gt;&lt;wsp:rsid wsp:val=&quot;00CC7FFD&quot;/&gt;&lt;wsp:rsid wsp:val=&quot;00CD2E79&quot;/&gt;&lt;wsp:rsid wsp:val=&quot;00CD4826&quot;/&gt;&lt;wsp:rsid wsp:val=&quot;00CE0414&quot;/&gt;&lt;wsp:rsid wsp:val=&quot;00CE4802&quot;/&gt;&lt;wsp:rsid wsp:val=&quot;00CF51BD&quot;/&gt;&lt;wsp:rsid wsp:val=&quot;00D06D9D&quot;/&gt;&lt;wsp:rsid wsp:val=&quot;00D11BFB&quot;/&gt;&lt;wsp:rsid wsp:val=&quot;00D20480&quot;/&gt;&lt;wsp:rsid wsp:val=&quot;00D21CB9&quot;/&gt;&lt;wsp:rsid wsp:val=&quot;00D3050B&quot;/&gt;&lt;wsp:rsid wsp:val=&quot;00D30A29&quot;/&gt;&lt;wsp:rsid wsp:val=&quot;00D37556&quot;/&gt;&lt;wsp:rsid wsp:val=&quot;00D4476D&quot;/&gt;&lt;wsp:rsid wsp:val=&quot;00D51021&quot;/&gt;&lt;wsp:rsid wsp:val=&quot;00D53E5D&quot;/&gt;&lt;wsp:rsid wsp:val=&quot;00D55365&quot;/&gt;&lt;wsp:rsid wsp:val=&quot;00D55E5A&quot;/&gt;&lt;wsp:rsid wsp:val=&quot;00D56E45&quot;/&gt;&lt;wsp:rsid wsp:val=&quot;00D63E71&quot;/&gt;&lt;wsp:rsid wsp:val=&quot;00D70C33&quot;/&gt;&lt;wsp:rsid wsp:val=&quot;00D732A6&quot;/&gt;&lt;wsp:rsid wsp:val=&quot;00D745A3&quot;/&gt;&lt;wsp:rsid wsp:val=&quot;00D74612&quot;/&gt;&lt;wsp:rsid wsp:val=&quot;00D82A8F&quot;/&gt;&lt;wsp:rsid wsp:val=&quot;00D91C01&quot;/&gt;&lt;wsp:rsid wsp:val=&quot;00D947DF&quot;/&gt;&lt;wsp:rsid wsp:val=&quot;00D9557B&quot;/&gt;&lt;wsp:rsid wsp:val=&quot;00DA1B56&quot;/&gt;&lt;wsp:rsid wsp:val=&quot;00DA5B2B&quot;/&gt;&lt;wsp:rsid wsp:val=&quot;00DA7847&quot;/&gt;&lt;wsp:rsid wsp:val=&quot;00DB0063&quot;/&gt;&lt;wsp:rsid wsp:val=&quot;00DB19A9&quot;/&gt;&lt;wsp:rsid wsp:val=&quot;00DB37CD&quot;/&gt;&lt;wsp:rsid wsp:val=&quot;00DB3E43&quot;/&gt;&lt;wsp:rsid wsp:val=&quot;00DB584C&quot;/&gt;&lt;wsp:rsid wsp:val=&quot;00DB7035&quot;/&gt;&lt;wsp:rsid wsp:val=&quot;00DB72B8&quot;/&gt;&lt;wsp:rsid wsp:val=&quot;00DC231F&quot;/&gt;&lt;wsp:rsid wsp:val=&quot;00DD3760&quot;/&gt;&lt;wsp:rsid wsp:val=&quot;00DD5347&quot;/&gt;&lt;wsp:rsid wsp:val=&quot;00DE3146&quot;/&gt;&lt;wsp:rsid wsp:val=&quot;00DE624A&quot;/&gt;&lt;wsp:rsid wsp:val=&quot;00DE68A4&quot;/&gt;&lt;wsp:rsid wsp:val=&quot;00DE76D3&quot;/&gt;&lt;wsp:rsid wsp:val=&quot;00DF19CF&quot;/&gt;&lt;wsp:rsid wsp:val=&quot;00DF438D&quot;/&gt;&lt;wsp:rsid wsp:val=&quot;00DF6BA6&quot;/&gt;&lt;wsp:rsid wsp:val=&quot;00DF7A32&quot;/&gt;&lt;wsp:rsid wsp:val=&quot;00E03A52&quot;/&gt;&lt;wsp:rsid wsp:val=&quot;00E040DE&quot;/&gt;&lt;wsp:rsid wsp:val=&quot;00E0431E&quot;/&gt;&lt;wsp:rsid wsp:val=&quot;00E1223F&quot;/&gt;&lt;wsp:rsid wsp:val=&quot;00E12D39&quot;/&gt;&lt;wsp:rsid wsp:val=&quot;00E26734&quot;/&gt;&lt;wsp:rsid wsp:val=&quot;00E26E02&quot;/&gt;&lt;wsp:rsid wsp:val=&quot;00E27C68&quot;/&gt;&lt;wsp:rsid wsp:val=&quot;00E34A3D&quot;/&gt;&lt;wsp:rsid wsp:val=&quot;00E35002&quot;/&gt;&lt;wsp:rsid wsp:val=&quot;00E37469&quot;/&gt;&lt;wsp:rsid wsp:val=&quot;00E40FC7&quot;/&gt;&lt;wsp:rsid wsp:val=&quot;00E45755&quot;/&gt;&lt;wsp:rsid wsp:val=&quot;00E46A77&quot;/&gt;&lt;wsp:rsid wsp:val=&quot;00E54ACB&quot;/&gt;&lt;wsp:rsid wsp:val=&quot;00E5799F&quot;/&gt;&lt;wsp:rsid wsp:val=&quot;00E57CC9&quot;/&gt;&lt;wsp:rsid wsp:val=&quot;00E65C4A&quot;/&gt;&lt;wsp:rsid wsp:val=&quot;00E778E3&quot;/&gt;&lt;wsp:rsid wsp:val=&quot;00E80BA5&quot;/&gt;&lt;wsp:rsid wsp:val=&quot;00E82838&quot;/&gt;&lt;wsp:rsid wsp:val=&quot;00E846A2&quot;/&gt;&lt;wsp:rsid wsp:val=&quot;00E855A9&quot;/&gt;&lt;wsp:rsid wsp:val=&quot;00E86245&quot;/&gt;&lt;wsp:rsid wsp:val=&quot;00E96DC8&quot;/&gt;&lt;wsp:rsid wsp:val=&quot;00EA567E&quot;/&gt;&lt;wsp:rsid wsp:val=&quot;00EB0407&quot;/&gt;&lt;wsp:rsid wsp:val=&quot;00EB37E7&quot;/&gt;&lt;wsp:rsid wsp:val=&quot;00EC0122&quot;/&gt;&lt;wsp:rsid wsp:val=&quot;00EC0F87&quot;/&gt;&lt;wsp:rsid wsp:val=&quot;00EC44FE&quot;/&gt;&lt;wsp:rsid wsp:val=&quot;00EC457B&quot;/&gt;&lt;wsp:rsid wsp:val=&quot;00ED6505&quot;/&gt;&lt;wsp:rsid wsp:val=&quot;00ED6EED&quot;/&gt;&lt;wsp:rsid wsp:val=&quot;00EF39CB&quot;/&gt;&lt;wsp:rsid wsp:val=&quot;00F00370&quot;/&gt;&lt;wsp:rsid wsp:val=&quot;00F03394&quot;/&gt;&lt;wsp:rsid wsp:val=&quot;00F061BB&quot;/&gt;&lt;wsp:rsid wsp:val=&quot;00F074C2&quot;/&gt;&lt;wsp:rsid wsp:val=&quot;00F11741&quot;/&gt;&lt;wsp:rsid wsp:val=&quot;00F27021&quot;/&gt;&lt;wsp:rsid wsp:val=&quot;00F33B0D&quot;/&gt;&lt;wsp:rsid wsp:val=&quot;00F34E41&quot;/&gt;&lt;wsp:rsid wsp:val=&quot;00F4069C&quot;/&gt;&lt;wsp:rsid wsp:val=&quot;00F43984&quot;/&gt;&lt;wsp:rsid wsp:val=&quot;00F47EF1&quot;/&gt;&lt;wsp:rsid wsp:val=&quot;00F5166C&quot;/&gt;&lt;wsp:rsid wsp:val=&quot;00F524EF&quot;/&gt;&lt;wsp:rsid wsp:val=&quot;00F52821&quot;/&gt;&lt;wsp:rsid wsp:val=&quot;00F53B5A&quot;/&gt;&lt;wsp:rsid wsp:val=&quot;00F55676&quot;/&gt;&lt;wsp:rsid wsp:val=&quot;00F6569E&quot;/&gt;&lt;wsp:rsid wsp:val=&quot;00F6637B&quot;/&gt;&lt;wsp:rsid wsp:val=&quot;00F705FA&quot;/&gt;&lt;wsp:rsid wsp:val=&quot;00F72043&quot;/&gt;&lt;wsp:rsid wsp:val=&quot;00F729DA&quot;/&gt;&lt;wsp:rsid wsp:val=&quot;00F73CC2&quot;/&gt;&lt;wsp:rsid wsp:val=&quot;00F744CF&quot;/&gt;&lt;wsp:rsid wsp:val=&quot;00F77727&quot;/&gt;&lt;wsp:rsid wsp:val=&quot;00F801EB&quot;/&gt;&lt;wsp:rsid wsp:val=&quot;00F85D5A&quot;/&gt;&lt;wsp:rsid wsp:val=&quot;00F90FAB&quot;/&gt;&lt;wsp:rsid wsp:val=&quot;00F95A5C&quot;/&gt;&lt;wsp:rsid wsp:val=&quot;00F97637&quot;/&gt;&lt;wsp:rsid wsp:val=&quot;00F9767E&quot;/&gt;&lt;wsp:rsid wsp:val=&quot;00FA3E52&quot;/&gt;&lt;wsp:rsid wsp:val=&quot;00FA6B30&quot;/&gt;&lt;wsp:rsid wsp:val=&quot;00FB0EA3&quot;/&gt;&lt;wsp:rsid wsp:val=&quot;00FB3772&quot;/&gt;&lt;wsp:rsid wsp:val=&quot;00FB4582&quot;/&gt;&lt;wsp:rsid wsp:val=&quot;00FB4FE0&quot;/&gt;&lt;wsp:rsid wsp:val=&quot;00FC0A8D&quot;/&gt;&lt;wsp:rsid wsp:val=&quot;00FC1CF4&quot;/&gt;&lt;wsp:rsid wsp:val=&quot;00FC5075&quot;/&gt;&lt;wsp:rsid wsp:val=&quot;00FC578F&quot;/&gt;&lt;wsp:rsid wsp:val=&quot;00FD0B54&quot;/&gt;&lt;wsp:rsid wsp:val=&quot;00FE064D&quot;/&gt;&lt;wsp:rsid wsp:val=&quot;00FE22FD&quot;/&gt;&lt;wsp:rsid wsp:val=&quot;00FE3068&quot;/&gt;&lt;wsp:rsid wsp:val=&quot;00FE4DDB&quot;/&gt;&lt;wsp:rsid wsp:val=&quot;00FE54CF&quot;/&gt;&lt;wsp:rsid wsp:val=&quot;00FF54EC&quot;/&gt;&lt;/wsp:rsids&gt;&lt;/w:docPr&gt;&lt;w:body&gt;&lt;wx:sect&gt;&lt;w:p wsp:rsidR=&quot;00000000&quot; wsp:rsidRDefault=&quot;003A7378&quot; wsp:rsidP=&quot;003A7378&quot;&gt;&lt;m:oMathPara&gt;&lt;m:oMath&gt;&lt;m:sSub&gt;&lt;m:sSubPr&gt;&lt;m:ctrlPr&gt;&lt;w:rPr&gt;&lt;w:rFonts w:ascii=&quot;Cambria Math&quot; w:h-ansi=&quot;Cambria Math&quot;/&gt;&lt;wx:font wx:val=&quot;Cambria Math&quot;/&gt;&lt;w:i/&gt;&lt;w:highlight w:val=&quot;yellow&quot;/&gt;&lt;/w:rPr&gt;&lt;/m:ctrlPr&gt;&lt;/m:sSubPr&gt;&lt;m:e&gt;&lt;m:r&gt;&lt;w:rPr&gt;&lt;w:rFonts w:ascii=&quot;Cambria Math&quot; w:h-ansi=&quot;Cambria Math&quot;/&gt;&lt;wx:font wx:val=&quot;Cambria Math&quot;/&gt;&lt;w:i/&gt;&lt;w:highlight w:val=&quot;yellow&quot;/&gt;&lt;/w:rPr&gt;&lt;m:t&gt;r&lt;/m:t&gt;&lt;/m:r&gt;&lt;/m:e&gt;&lt;m:sub&gt;&lt;m:func&gt;&lt;m:funcPr&gt;&lt;m:ctrlPr&gt;&lt;w:rPr&gt;&lt;w:rFonts w:ascii=&quot;Cambria Math&quot; w:h-ansi=&quot;Cambria Math&quot;/&gt;&lt;wx:font wx:val=&quot;Cambria Math&quot;/&gt;&lt;w:i/&gt;&lt;w:highlight w:val=&quot;yellow&quot;/&gt;&lt;/w:rPr&gt;&lt;/m:ctrlPr&gt;&lt;/m:funcPr&gt;&lt;m:fName&gt;&lt;m:r&gt;&lt;m:rPr&gt;&lt;m:sty m:val=&quot;p&quot;/&gt;&lt;/m:rPr&gt;&lt;w:rPr&gt;&lt;w:rFonts w:ascii=&quot;Cambria Math&quot; w:h-ansi=&quot;Cambria Math&quot;/&gt;&lt;wx:font wx:val=&quot;Cambria Math&quot;/&gt;&lt;w:highlight w:val=&quot;yellow&quot;/&gt;&lt;/w:rPr&gt;&lt;m:t&gt;max&lt;/m:t&gt;&lt;/m:r&gt;&lt;/m:fName&gt;&lt;m:e&gt;&lt;m:r&gt;&lt;w:rPr&gt;&lt;w:rFonts w:ascii=&quot;Cambria Math&quot; w:h-ansi=&quot;Cambria Math&quot;/&gt;&lt;wx:font wx:val=&quot;Cambria Math&quot;/&gt;&lt;w:i/&gt;&lt;w:highlight w:val=&quot;yellow&quot;/&gt;&lt;/w:rPr&gt;&lt;m:t&gt;x, y&lt;/m:t&gt;&lt;/m:r&gt;&lt;/m:e&gt;&lt;/m:func&gt;&lt;/m:sub&gt;&lt;/m:sSub&gt;&lt;m:r&gt;&lt;w:rPr&gt;&lt;w:rFonts w:ascii=&quot;Cambria Math&quot; w:h-ansi=&quot;Cambria Math&quot;/&gt;&lt;wx:font wx:val=&quot;Cambria Math&quot;/&gt;&lt;w:i/&gt;&lt;w:highlight w:val=&quot;yellow&quot;/&gt;&lt;/w:rPr&gt;&lt;m:t&gt;=&lt;/m:t&gt;&lt;/m:r&gt;&lt;m:rad&gt;&lt;m:radPr&gt;&lt;m:degHide m:val=&quot;1&quot;/&gt;&lt;m:ctrlPr&gt;&lt;w:rPr&gt;&lt;w:rFonts w:ascii=&quot;Cambria Math&quot; w:h-ansi=&quot;Cambria Math&quot;/&gt;&lt;wx:font wx:val=&quot;Cambria Math&quot;/&gt;&lt;w:i/&gt;&lt;w:highlight w:val=&quot;yellow&quot;/&gt;&lt;/w:rPr&gt;&lt;/m:ctrlPr&gt;&lt;/m:radPr&gt;&lt;m:deg/&gt;&lt;m:e&gt;&lt;m:r&gt;&lt;w:rPr&gt;&lt;w:rFonts w:ascii=&quot;Cambria Math&quot; w:h-ansi=&quot;Cambria Math&quot;/&gt;&lt;wx:font wx:val=&quot;Cambria Math&quot;/&gt;&lt;w:i/&gt;&lt;w:highlight w:val=&quot;yellow&quot;/&gt;&lt;/w:rPr&gt;&lt;m:t&gt;(&lt;/m:t&gt;&lt;/m:r&gt;&lt;m:sSub&gt;&lt;m:sSubPr&gt;&lt;m:ctrlPr&gt;&lt;w:rPr&gt;&lt;w:rFonts w:ascii=&quot;Cambria Math&quot; w:h-ansi=&quot;Cambria Math&quot;/&gt;&lt;wx:font wx:val=&quot;Cambria Math&quot;/&gt;&lt;w:i/&gt;&lt;w:highlight w:val=&quot;yellow&quot;/&gt;&lt;/w:rPr&gt;&lt;/m:ctrlPr&gt;&lt;/m:sSubPr&gt;&lt;m:e&gt;&lt;m:r&gt;&lt;w:rPr&gt;&lt;w:rFonts w:ascii=&quot;Cambria Math&quot; w:h-ansi=&quot;Cambria Math&quot;/&gt;&lt;wx:font wx:val=&quot;Cambria Math&quot;/&gt;&lt;w:i/&gt;&lt;w:highlight w:val=&quot;yellow&quot;/&gt;&lt;/w:rPr&gt;&lt;m:t&gt;Œ±&lt;/m:t&gt;&lt;/m:r&gt;&lt;/m:e&gt;&lt;m:sub&gt;&lt;m:r&gt;&lt;w:rPr&gt;&lt;w:rFonts w:ascii=&quot;Cambria Math&quot; w:h-ansi=&quot;Cambria Math&quot;/&gt;&lt;wx:font wx:val=&quot;Cambria Math&quot;/&gt;&lt;w:i/&gt;&lt;w:highlight w:val=&quot;yellow&quot;/&gt;&lt;/w:rPr&gt;&lt;m:t&gt;x&lt;/m:t&gt;&lt;/m:r&gt;&lt;/m:sub&gt;&lt;/m:sSub&gt;&lt;m:sSub&gt;&lt;m:sSubPr&gt;&lt;m:ctrlPr&gt;&lt;w:rPr&gt;&lt;w:rFonts w:ascii=&quot;Cambria Math&quot; w:h-ansi=&quot;Cambria Math&quot;/&gt;&lt;wx:font wx:val=&quot;Cambria Math&quot;/&gt;&lt;w:i/&gt;&lt;w:highlight w:val=&quot;yellow&quot;/&gt;&lt;/w:rPr&gt;&lt;/m:ctrlPr&gt;&lt;/m:sSubPr&gt;&lt;m:e&gt;&lt;m:r&gt;&lt;w:rPr&gt;&lt;w:rFonts w:ascii=&quot;Cambria Math&quot; w:h-ansi=&quot;Cambria Math&quot;/&gt;&lt;wx:font wx:val=&quot;Cambria Math&quot;/&gt;&lt;w:i/&gt;&lt;w:highlight w:val=&quot;yellow&quot;/&gt;&lt;/w:rPr&gt;&lt;m:t&gt;Œ±&lt;/m:t&gt;&lt;/m:r&gt;&lt;/m:e&gt;&lt;m:sub&gt;&lt;m:r&gt;&lt;w:rPr&gt;&lt;w:rFonts w:ascii=&quot;Cambria Math&quot; w:h-ansi=&quot;Cambria Math&quot;/&gt;&lt;wx:font wx:val=&quot;Cambria Math&quot;/&gt;&lt;w:i/&gt;&lt;w:highlight w:val=&quot;yellow&quot;/&gt;&lt;/w:rPr&gt;&lt;m:t&gt;y&lt;/m:t&gt;&lt;/m:r&gt;&lt;/m:sub&gt;&lt;/m:sSub&gt;&lt;m:r&gt;&lt;w:rPr&gt;&lt;w:rFonts w:ascii=&quot;Cambria Math&quot; w:h-ansi=&quot;Cambria Math&quot;/&gt;&lt;wx:font wx:val=&quot;Cambria Math&quot;/&gt;&lt;w:i/&gt;&lt;w:highlight w:val=&quot;yellow&quot;/&gt;&lt;/w:rPr&gt;&lt;m:t&gt;)&lt;/m:t&gt;&lt;/m:r&gt;&lt;/m:e&gt;&lt;/m:rad&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r w:rsidR="004F6975" w:rsidRPr="00D31E00">
        <w:rPr>
          <w:rFonts w:ascii="Times New Roman" w:eastAsia="Times New Roman" w:hAnsi="Times New Roman"/>
        </w:rPr>
        <w:instrText xml:space="preserve"> </w:instrText>
      </w:r>
      <w:r w:rsidR="004F6975" w:rsidRPr="00D31E00">
        <w:rPr>
          <w:rFonts w:ascii="Times New Roman" w:eastAsia="Times New Roman" w:hAnsi="Times New Roman"/>
        </w:rPr>
        <w:fldChar w:fldCharType="end"/>
      </w:r>
      <w:r w:rsidR="004F6975" w:rsidRPr="00D31E00">
        <w:rPr>
          <w:rFonts w:ascii="Times New Roman" w:eastAsia="Times New Roman" w:hAnsi="Times New Roman"/>
        </w:rPr>
        <w:tab/>
      </w:r>
      <w:r w:rsidR="004F6975" w:rsidRPr="00D31E00">
        <w:rPr>
          <w:rFonts w:ascii="Times New Roman" w:eastAsia="Times New Roman" w:hAnsi="Times New Roman"/>
        </w:rPr>
        <w:tab/>
      </w:r>
      <w:r w:rsidR="004F6975" w:rsidRPr="00D31E00">
        <w:rPr>
          <w:rFonts w:ascii="Times New Roman" w:eastAsia="Times New Roman" w:hAnsi="Times New Roman"/>
        </w:rPr>
        <w:tab/>
      </w:r>
      <w:r w:rsidR="004F6975" w:rsidRPr="00D31E00">
        <w:rPr>
          <w:rFonts w:ascii="Times New Roman" w:eastAsia="Times New Roman" w:hAnsi="Times New Roman"/>
        </w:rPr>
        <w:tab/>
      </w:r>
      <w:r w:rsidR="004F6975" w:rsidRPr="00D31E00">
        <w:rPr>
          <w:rFonts w:ascii="Times New Roman" w:eastAsia="Times New Roman" w:hAnsi="Times New Roman"/>
        </w:rPr>
        <w:tab/>
      </w:r>
      <w:r w:rsidR="004F6975" w:rsidRPr="00D31E00">
        <w:rPr>
          <w:rFonts w:ascii="Times New Roman" w:eastAsia="Times New Roman" w:hAnsi="Times New Roman"/>
        </w:rPr>
        <w:tab/>
      </w:r>
      <w:r w:rsidR="004F6975" w:rsidRPr="00D31E00">
        <w:rPr>
          <w:rFonts w:ascii="Times New Roman" w:eastAsia="Times New Roman" w:hAnsi="Times New Roman"/>
        </w:rPr>
        <w:tab/>
      </w:r>
      <w:r w:rsidR="004F6975" w:rsidRPr="00D31E00">
        <w:rPr>
          <w:rFonts w:ascii="Times New Roman" w:eastAsia="Times New Roman" w:hAnsi="Times New Roman"/>
        </w:rPr>
        <w:tab/>
      </w:r>
      <w:r w:rsidR="004F6975" w:rsidRPr="00D31E00">
        <w:rPr>
          <w:rFonts w:ascii="Times New Roman" w:eastAsia="Times New Roman" w:hAnsi="Times New Roman"/>
        </w:rPr>
        <w:tab/>
        <w:t>(2)</w:t>
      </w:r>
    </w:p>
    <w:p w14:paraId="14066882" w14:textId="77777777" w:rsidR="004F6975" w:rsidRPr="00D31E00" w:rsidRDefault="004F6975" w:rsidP="004F6975">
      <w:pPr>
        <w:tabs>
          <w:tab w:val="left" w:pos="720"/>
        </w:tabs>
        <w:spacing w:line="360" w:lineRule="auto"/>
        <w:rPr>
          <w:rFonts w:ascii="Times New Roman" w:eastAsia="Times New Roman" w:hAnsi="Times New Roman"/>
        </w:rPr>
      </w:pPr>
      <w:r w:rsidRPr="00D31E00">
        <w:rPr>
          <w:rFonts w:ascii="Times New Roman" w:eastAsia="Times New Roman" w:hAnsi="Times New Roman"/>
        </w:rPr>
        <w:t xml:space="preserve">where </w:t>
      </w:r>
      <w:r w:rsidRPr="00D31E00">
        <w:rPr>
          <w:rFonts w:ascii="Times New Roman" w:eastAsia="Times New Roman" w:hAnsi="Times New Roman"/>
          <w:i/>
        </w:rPr>
        <w:t>X</w:t>
      </w:r>
      <w:r w:rsidRPr="00D31E00">
        <w:rPr>
          <w:rFonts w:ascii="Times New Roman" w:eastAsia="Times New Roman" w:hAnsi="Times New Roman"/>
        </w:rPr>
        <w:t xml:space="preserve"> and </w:t>
      </w:r>
      <w:r w:rsidRPr="00D31E00">
        <w:rPr>
          <w:rFonts w:ascii="Times New Roman" w:eastAsia="Times New Roman" w:hAnsi="Times New Roman"/>
          <w:i/>
        </w:rPr>
        <w:t>Y</w:t>
      </w:r>
      <w:r w:rsidRPr="00D31E00">
        <w:rPr>
          <w:rFonts w:ascii="Times New Roman" w:eastAsia="Times New Roman" w:hAnsi="Times New Roman"/>
        </w:rPr>
        <w:t xml:space="preserve"> are two random variables (in our case the errors in two kinds of trial) and </w:t>
      </w:r>
      <w:r w:rsidRPr="00D31E00">
        <w:rPr>
          <w:rFonts w:ascii="Times New Roman" w:eastAsia="Times New Roman" w:hAnsi="Times New Roman"/>
          <w:i/>
        </w:rPr>
        <w:sym w:font="Symbol" w:char="F061"/>
      </w:r>
      <w:r w:rsidRPr="00D31E00">
        <w:rPr>
          <w:rFonts w:ascii="Times New Roman" w:eastAsia="Times New Roman" w:hAnsi="Times New Roman"/>
        </w:rPr>
        <w:t xml:space="preserve"> is </w:t>
      </w:r>
      <w:r w:rsidRPr="00D31E00">
        <w:rPr>
          <w:rFonts w:ascii="Times New Roman" w:hAnsi="Times New Roman"/>
        </w:rPr>
        <w:t>Cronbach’s alpha</w:t>
      </w:r>
      <w:r w:rsidRPr="00D31E00">
        <w:rPr>
          <w:rFonts w:ascii="Times New Roman" w:eastAsia="Times New Roman" w:hAnsi="Times New Roman"/>
        </w:rPr>
        <w:t xml:space="preserve">. </w:t>
      </w:r>
    </w:p>
    <w:p w14:paraId="54E41127" w14:textId="3244086D" w:rsidR="004F6975" w:rsidRPr="00D31E00" w:rsidRDefault="004F6975" w:rsidP="004F6975">
      <w:pPr>
        <w:tabs>
          <w:tab w:val="left" w:pos="720"/>
        </w:tabs>
        <w:spacing w:line="360" w:lineRule="auto"/>
        <w:ind w:firstLine="720"/>
        <w:rPr>
          <w:rFonts w:ascii="Times New Roman" w:eastAsia="Times New Roman" w:hAnsi="Times New Roman"/>
        </w:rPr>
      </w:pPr>
      <w:r w:rsidRPr="00D31E00">
        <w:rPr>
          <w:rFonts w:ascii="Times New Roman" w:hAnsi="Times New Roman"/>
        </w:rPr>
        <w:t>Inserting the values for Cronbach’s alpha reported above into Eq.2, we obtain estimates of the maximally achievable correlation between different trial types. These maximum correlations are 0.88 between pre- and post-cued one-</w:t>
      </w:r>
      <w:r w:rsidR="0025071D" w:rsidRPr="00D31E00">
        <w:rPr>
          <w:rFonts w:ascii="Times New Roman" w:hAnsi="Times New Roman"/>
        </w:rPr>
        <w:t>pleasure</w:t>
      </w:r>
      <w:r w:rsidRPr="00D31E00">
        <w:rPr>
          <w:rFonts w:ascii="Times New Roman" w:hAnsi="Times New Roman"/>
        </w:rPr>
        <w:t xml:space="preserve"> trial performances and 0.76 between pre- and post-cued </w:t>
      </w:r>
      <w:r w:rsidR="0025071D" w:rsidRPr="00D31E00">
        <w:rPr>
          <w:rFonts w:ascii="Times New Roman" w:hAnsi="Times New Roman"/>
        </w:rPr>
        <w:t>combined-pleasure</w:t>
      </w:r>
      <w:r w:rsidRPr="00D31E00">
        <w:rPr>
          <w:rFonts w:ascii="Times New Roman" w:hAnsi="Times New Roman"/>
        </w:rPr>
        <w:t xml:space="preserve"> trials, 0.84 between one- and </w:t>
      </w:r>
      <w:r w:rsidR="0025071D" w:rsidRPr="00D31E00">
        <w:rPr>
          <w:rFonts w:ascii="Times New Roman" w:hAnsi="Times New Roman"/>
        </w:rPr>
        <w:t>combined-pleasure</w:t>
      </w:r>
      <w:r w:rsidRPr="00D31E00">
        <w:rPr>
          <w:rFonts w:ascii="Times New Roman" w:hAnsi="Times New Roman"/>
        </w:rPr>
        <w:t xml:space="preserve"> post-cued trials, and 0.80 between one- and </w:t>
      </w:r>
      <w:r w:rsidR="0025071D" w:rsidRPr="00D31E00">
        <w:rPr>
          <w:rFonts w:ascii="Times New Roman" w:hAnsi="Times New Roman"/>
        </w:rPr>
        <w:t>combined-pleasure</w:t>
      </w:r>
      <w:r w:rsidRPr="00D31E00">
        <w:rPr>
          <w:rFonts w:ascii="Times New Roman" w:hAnsi="Times New Roman"/>
        </w:rPr>
        <w:t xml:space="preserve"> pre-cued trials. </w:t>
      </w:r>
      <w:r w:rsidRPr="00D31E00">
        <w:rPr>
          <w:rFonts w:ascii="Times New Roman" w:eastAsia="Times New Roman" w:hAnsi="Times New Roman"/>
        </w:rPr>
        <w:t xml:space="preserve">We find that correlations within one- and </w:t>
      </w:r>
      <w:r w:rsidR="0025071D" w:rsidRPr="00D31E00">
        <w:rPr>
          <w:rFonts w:ascii="Times New Roman" w:eastAsia="Times New Roman" w:hAnsi="Times New Roman"/>
        </w:rPr>
        <w:t>combined-pleasure</w:t>
      </w:r>
      <w:r w:rsidRPr="00D31E00">
        <w:rPr>
          <w:rFonts w:ascii="Times New Roman" w:eastAsia="Times New Roman" w:hAnsi="Times New Roman"/>
        </w:rPr>
        <w:t xml:space="preserve"> trials are close to maximum given the limited reliability, </w:t>
      </w:r>
      <w:r w:rsidRPr="00D31E00">
        <w:rPr>
          <w:rFonts w:ascii="Times New Roman" w:eastAsia="Times New Roman" w:hAnsi="Times New Roman"/>
          <w:i/>
        </w:rPr>
        <w:t>r</w:t>
      </w:r>
      <w:r w:rsidRPr="00D31E00">
        <w:rPr>
          <w:rFonts w:ascii="Times New Roman" w:eastAsia="Times New Roman" w:hAnsi="Times New Roman"/>
        </w:rPr>
        <w:t xml:space="preserve"> = 0.81 and </w:t>
      </w:r>
      <w:r w:rsidRPr="00D31E00">
        <w:rPr>
          <w:rFonts w:ascii="Times New Roman" w:eastAsia="Times New Roman" w:hAnsi="Times New Roman"/>
          <w:i/>
        </w:rPr>
        <w:t>r</w:t>
      </w:r>
      <w:r w:rsidRPr="00D31E00">
        <w:rPr>
          <w:rFonts w:ascii="Times New Roman" w:eastAsia="Times New Roman" w:hAnsi="Times New Roman"/>
        </w:rPr>
        <w:t xml:space="preserve"> = 0.65 respectively. In contrast, there was no correlation between errors of one- and </w:t>
      </w:r>
      <w:r w:rsidR="0025071D" w:rsidRPr="00D31E00">
        <w:rPr>
          <w:rFonts w:ascii="Times New Roman" w:eastAsia="Times New Roman" w:hAnsi="Times New Roman"/>
        </w:rPr>
        <w:t>combined-pleasure</w:t>
      </w:r>
      <w:r w:rsidRPr="00D31E00">
        <w:rPr>
          <w:rFonts w:ascii="Times New Roman" w:eastAsia="Times New Roman" w:hAnsi="Times New Roman"/>
        </w:rPr>
        <w:t xml:space="preserve"> in pre-cued trials, </w:t>
      </w:r>
      <w:r w:rsidRPr="00D31E00">
        <w:rPr>
          <w:rFonts w:ascii="Times New Roman" w:eastAsia="Times New Roman" w:hAnsi="Times New Roman"/>
          <w:i/>
        </w:rPr>
        <w:t>r</w:t>
      </w:r>
      <w:r w:rsidRPr="00D31E00">
        <w:rPr>
          <w:rFonts w:ascii="Times New Roman" w:eastAsia="Times New Roman" w:hAnsi="Times New Roman"/>
        </w:rPr>
        <w:t xml:space="preserve"> = </w:t>
      </w:r>
      <w:r w:rsidRPr="00D31E00">
        <w:rPr>
          <w:rFonts w:ascii="Times New Roman" w:eastAsia="Times New Roman" w:hAnsi="Times New Roman"/>
        </w:rPr>
        <w:softHyphen/>
        <w:t xml:space="preserve"> 0.05, and only a weak one for post-cued ratings, </w:t>
      </w:r>
      <w:r w:rsidRPr="00D31E00">
        <w:rPr>
          <w:rFonts w:ascii="Times New Roman" w:eastAsia="Times New Roman" w:hAnsi="Times New Roman"/>
          <w:i/>
        </w:rPr>
        <w:t>r</w:t>
      </w:r>
      <w:r w:rsidRPr="00D31E00">
        <w:rPr>
          <w:rFonts w:ascii="Times New Roman" w:eastAsia="Times New Roman" w:hAnsi="Times New Roman"/>
        </w:rPr>
        <w:t xml:space="preserve"> = 0.22. Thus, there is a different source of noise or error involved in judging the pleasure of one image versus the average across two. As mentioned above, it may be that additional noise arises during the computing or reporting of average pleasure. </w:t>
      </w:r>
    </w:p>
    <w:p w14:paraId="4C72DB69" w14:textId="77777777" w:rsidR="004F6975" w:rsidRPr="00D31E00" w:rsidRDefault="004F6975" w:rsidP="004F6975">
      <w:pPr>
        <w:keepNext/>
        <w:tabs>
          <w:tab w:val="left" w:pos="720"/>
        </w:tabs>
        <w:spacing w:line="360" w:lineRule="auto"/>
        <w:outlineLvl w:val="0"/>
        <w:rPr>
          <w:rFonts w:ascii="Times New Roman" w:hAnsi="Times New Roman"/>
          <w:b/>
        </w:rPr>
      </w:pPr>
    </w:p>
    <w:p w14:paraId="546F2E29" w14:textId="2CD7D30F" w:rsidR="003930CA" w:rsidRPr="00D31E00" w:rsidRDefault="00951F61" w:rsidP="003930CA">
      <w:pPr>
        <w:keepNext/>
        <w:tabs>
          <w:tab w:val="left" w:pos="0"/>
        </w:tabs>
        <w:spacing w:line="360" w:lineRule="auto"/>
        <w:outlineLvl w:val="0"/>
        <w:rPr>
          <w:rFonts w:ascii="Times New Roman" w:hAnsi="Times New Roman"/>
          <w:b/>
        </w:rPr>
      </w:pPr>
      <w:r w:rsidRPr="00D31E00">
        <w:rPr>
          <w:rFonts w:ascii="Times New Roman" w:hAnsi="Times New Roman"/>
          <w:b/>
        </w:rPr>
        <w:t xml:space="preserve">Pilot study: </w:t>
      </w:r>
      <w:r w:rsidR="003930CA" w:rsidRPr="00D31E00">
        <w:rPr>
          <w:rFonts w:ascii="Times New Roman" w:hAnsi="Times New Roman"/>
          <w:b/>
        </w:rPr>
        <w:t>In one glimpse, people can tell the pleasure of each of two images</w:t>
      </w:r>
    </w:p>
    <w:p w14:paraId="69F444B1" w14:textId="07321F28" w:rsidR="004F6975" w:rsidRPr="00D31E00" w:rsidRDefault="004F6975" w:rsidP="004F6975">
      <w:pPr>
        <w:keepNext/>
        <w:tabs>
          <w:tab w:val="left" w:pos="720"/>
        </w:tabs>
        <w:spacing w:line="360" w:lineRule="auto"/>
        <w:ind w:firstLine="720"/>
        <w:rPr>
          <w:rFonts w:ascii="Times New Roman" w:hAnsi="Times New Roman"/>
          <w:b/>
        </w:rPr>
      </w:pPr>
      <w:r w:rsidRPr="00D31E00">
        <w:rPr>
          <w:rFonts w:ascii="Times New Roman" w:hAnsi="Times New Roman"/>
        </w:rPr>
        <w:t xml:space="preserve">We fit three models to each participant’s data: 1) the </w:t>
      </w:r>
      <w:r w:rsidR="00B75C8C">
        <w:rPr>
          <w:rFonts w:ascii="Times New Roman" w:hAnsi="Times New Roman"/>
          <w:highlight w:val="yellow"/>
        </w:rPr>
        <w:t>faithful</w:t>
      </w:r>
      <w:r w:rsidRPr="00D31E00">
        <w:rPr>
          <w:rFonts w:ascii="Times New Roman" w:hAnsi="Times New Roman"/>
        </w:rPr>
        <w:t xml:space="preserve"> model, 2) the compulsory averaging model, and 3) a flexible model that allows the weights given to target and distractor to take any values that add up to 1. To avoid overfitting, we performed leave-one-out cross </w:t>
      </w:r>
      <w:r w:rsidRPr="00D31E00">
        <w:rPr>
          <w:rFonts w:ascii="Times New Roman" w:hAnsi="Times New Roman"/>
        </w:rPr>
        <w:lastRenderedPageBreak/>
        <w:t>validation (LOOCV) with RMS error as the statistic to assess the goodness of fit of the three models.</w:t>
      </w:r>
    </w:p>
    <w:p w14:paraId="5AFC1CFB" w14:textId="26C9FBEE" w:rsidR="004F6975" w:rsidRPr="00D31E00" w:rsidRDefault="004F6975" w:rsidP="004F6975">
      <w:pPr>
        <w:tabs>
          <w:tab w:val="left" w:pos="720"/>
        </w:tabs>
        <w:spacing w:line="360" w:lineRule="auto"/>
        <w:ind w:firstLine="720"/>
        <w:rPr>
          <w:rFonts w:ascii="Times New Roman" w:hAnsi="Times New Roman"/>
        </w:rPr>
      </w:pPr>
      <w:r w:rsidRPr="00D31E00">
        <w:rPr>
          <w:rFonts w:ascii="Times New Roman" w:hAnsi="Times New Roman"/>
        </w:rPr>
        <w:t xml:space="preserve">As illustrated in </w:t>
      </w:r>
      <w:r w:rsidRPr="00D31E00">
        <w:rPr>
          <w:rFonts w:ascii="Times New Roman" w:hAnsi="Times New Roman"/>
          <w:b/>
        </w:rPr>
        <w:t xml:space="preserve">Figure </w:t>
      </w:r>
      <w:r w:rsidR="00336A8A" w:rsidRPr="00D31E00">
        <w:rPr>
          <w:rFonts w:ascii="Times New Roman" w:hAnsi="Times New Roman"/>
          <w:b/>
        </w:rPr>
        <w:t>S1</w:t>
      </w:r>
      <w:r w:rsidRPr="00D31E00">
        <w:rPr>
          <w:rFonts w:ascii="Times New Roman" w:hAnsi="Times New Roman"/>
        </w:rPr>
        <w:t xml:space="preserve">, the pattern of pleasure ratings was highly similar to the predictions of the </w:t>
      </w:r>
      <w:r w:rsidR="00B75C8C">
        <w:rPr>
          <w:rFonts w:ascii="Times New Roman" w:hAnsi="Times New Roman"/>
          <w:highlight w:val="yellow"/>
        </w:rPr>
        <w:t>faithful</w:t>
      </w:r>
      <w:r w:rsidRPr="00D31E00">
        <w:rPr>
          <w:rFonts w:ascii="Times New Roman" w:hAnsi="Times New Roman"/>
        </w:rPr>
        <w:t xml:space="preserve"> model. This graphic impression is confirmed by the average RMS errors of each model. The pattern of results did not differ between pre- and post-cued trials, suggesting that selective tracking, which is only possible with pre-cueing, is not necessary for reporting the pleasure of a single image in a set of two. Even though the more flexible partial compulsory averaging model has one additional free parameter, it did not outperform the </w:t>
      </w:r>
      <w:r w:rsidR="00B75C8C">
        <w:rPr>
          <w:rFonts w:ascii="Times New Roman" w:hAnsi="Times New Roman"/>
        </w:rPr>
        <w:t>faithful</w:t>
      </w:r>
      <w:r w:rsidRPr="00D31E00">
        <w:rPr>
          <w:rFonts w:ascii="Times New Roman" w:hAnsi="Times New Roman"/>
        </w:rPr>
        <w:t xml:space="preserve"> model, mean RMS error = 0.93 and 0.90 for the </w:t>
      </w:r>
      <w:r w:rsidR="00B75C8C">
        <w:rPr>
          <w:rFonts w:ascii="Times New Roman" w:hAnsi="Times New Roman"/>
          <w:highlight w:val="yellow"/>
        </w:rPr>
        <w:t>faithful</w:t>
      </w:r>
      <w:r w:rsidRPr="00D31E00">
        <w:rPr>
          <w:rFonts w:ascii="Times New Roman" w:hAnsi="Times New Roman"/>
        </w:rPr>
        <w:t xml:space="preserve"> model in pre- and post-cued trials respectively versus RMS error = 0.95 for the partial averaging model in both trial types. This shows that observers can ignore the pleasure of an irrelevant distractor. The results were highly consistent across participants (see </w:t>
      </w:r>
      <w:r w:rsidR="00336A8A" w:rsidRPr="00D31E00">
        <w:rPr>
          <w:rFonts w:ascii="Times New Roman" w:hAnsi="Times New Roman"/>
        </w:rPr>
        <w:t>below</w:t>
      </w:r>
      <w:r w:rsidRPr="00D31E00">
        <w:rPr>
          <w:rFonts w:ascii="Times New Roman" w:hAnsi="Times New Roman"/>
        </w:rPr>
        <w:t xml:space="preserve">). We further explored whether distractors might influence pleasure reports differentially depending on baseline target pleasure but again found that these alternative models do not outperform the </w:t>
      </w:r>
      <w:r w:rsidR="00D31E00" w:rsidRPr="00212BC8">
        <w:rPr>
          <w:rFonts w:ascii="Times New Roman" w:hAnsi="Times New Roman"/>
          <w:highlight w:val="yellow"/>
        </w:rPr>
        <w:t>faithful</w:t>
      </w:r>
      <w:r w:rsidRPr="00212BC8">
        <w:rPr>
          <w:rFonts w:ascii="Times New Roman" w:hAnsi="Times New Roman"/>
          <w:highlight w:val="yellow"/>
        </w:rPr>
        <w:t xml:space="preserve"> model </w:t>
      </w:r>
      <w:r w:rsidR="003164F3" w:rsidRPr="00212BC8">
        <w:rPr>
          <w:rFonts w:ascii="Times New Roman" w:hAnsi="Times New Roman"/>
          <w:highlight w:val="yellow"/>
        </w:rPr>
        <w:t>of reporting</w:t>
      </w:r>
      <w:bookmarkStart w:id="0" w:name="_GoBack"/>
      <w:bookmarkEnd w:id="0"/>
      <w:r w:rsidR="003164F3">
        <w:rPr>
          <w:rFonts w:ascii="Times New Roman" w:hAnsi="Times New Roman"/>
        </w:rPr>
        <w:t xml:space="preserve"> </w:t>
      </w:r>
      <w:r w:rsidRPr="00D31E00">
        <w:rPr>
          <w:rFonts w:ascii="Times New Roman" w:hAnsi="Times New Roman"/>
        </w:rPr>
        <w:t>(see </w:t>
      </w:r>
      <w:r w:rsidR="00336A8A" w:rsidRPr="00D31E00">
        <w:rPr>
          <w:rFonts w:ascii="Times New Roman" w:hAnsi="Times New Roman"/>
        </w:rPr>
        <w:t>below).</w:t>
      </w:r>
    </w:p>
    <w:p w14:paraId="14F0AB7E" w14:textId="77777777" w:rsidR="004F6975" w:rsidRPr="00D31E00" w:rsidRDefault="004F6975" w:rsidP="004F6975">
      <w:pPr>
        <w:tabs>
          <w:tab w:val="left" w:pos="720"/>
        </w:tabs>
        <w:spacing w:line="360" w:lineRule="auto"/>
        <w:rPr>
          <w:rFonts w:ascii="Times New Roman" w:hAnsi="Times New Roman"/>
        </w:rPr>
      </w:pPr>
    </w:p>
    <w:p w14:paraId="6FEFC03C" w14:textId="7EE84021" w:rsidR="004F6975" w:rsidRPr="00D31E00" w:rsidRDefault="00303A9B" w:rsidP="004F6975">
      <w:pPr>
        <w:keepNext/>
        <w:tabs>
          <w:tab w:val="left" w:pos="720"/>
        </w:tabs>
        <w:spacing w:line="360" w:lineRule="auto"/>
        <w:rPr>
          <w:rFonts w:ascii="Times New Roman" w:hAnsi="Times New Roman"/>
        </w:rPr>
      </w:pPr>
      <w:r w:rsidRPr="00303A9B">
        <w:rPr>
          <w:rFonts w:ascii="Times New Roman" w:hAnsi="Times New Roman"/>
          <w:noProof/>
        </w:rPr>
        <w:lastRenderedPageBreak/>
        <w:drawing>
          <wp:inline distT="0" distB="0" distL="0" distR="0" wp14:anchorId="2EF129F3" wp14:editId="1F3FC551">
            <wp:extent cx="5943600" cy="4438650"/>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4438650"/>
                    </a:xfrm>
                    <a:prstGeom prst="rect">
                      <a:avLst/>
                    </a:prstGeom>
                  </pic:spPr>
                </pic:pic>
              </a:graphicData>
            </a:graphic>
          </wp:inline>
        </w:drawing>
      </w:r>
    </w:p>
    <w:p w14:paraId="5BAEB83A" w14:textId="2E915E4E" w:rsidR="004F6975" w:rsidRPr="00D31E00" w:rsidRDefault="004F6975" w:rsidP="004F6975">
      <w:pPr>
        <w:keepNext/>
        <w:tabs>
          <w:tab w:val="left" w:pos="720"/>
        </w:tabs>
      </w:pPr>
      <w:r w:rsidRPr="00D31E00">
        <w:rPr>
          <w:i/>
        </w:rPr>
        <w:t xml:space="preserve">Figure </w:t>
      </w:r>
      <w:r w:rsidR="00336A8A" w:rsidRPr="00D31E00">
        <w:rPr>
          <w:i/>
        </w:rPr>
        <w:t>S1</w:t>
      </w:r>
      <w:r w:rsidRPr="00D31E00">
        <w:rPr>
          <w:i/>
        </w:rPr>
        <w:t>.</w:t>
      </w:r>
      <w:r w:rsidRPr="00D31E00">
        <w:t xml:space="preserve"> Model predictions (A), data (B), and RMS error (C) for one-</w:t>
      </w:r>
      <w:r w:rsidR="0025071D" w:rsidRPr="00D31E00">
        <w:t>pleasure</w:t>
      </w:r>
      <w:r w:rsidRPr="00D31E00">
        <w:t xml:space="preserve"> trials. A-B) Heat maps show the predicted (A) and average pleasure ratings (B) for each possible combination of target and distractor pleasures. Note that the averaged data still takes inter-individual differences into account since target- and </w:t>
      </w:r>
      <w:r w:rsidR="0025071D" w:rsidRPr="00D31E00">
        <w:t>single-pleasure</w:t>
      </w:r>
      <w:r w:rsidRPr="00D31E00">
        <w:t xml:space="preserve"> are assigned to each image according to the individual observer’s own ratings. Predictions for the partial averaging model are displayed for the average value of the weight parameter that was the best fit (</w:t>
      </w:r>
      <w:r w:rsidRPr="00D31E00">
        <w:rPr>
          <w:i/>
        </w:rPr>
        <w:t>w = </w:t>
      </w:r>
      <w:r w:rsidRPr="00D31E00">
        <w:t>0.87). C) Root mean square error (RMS error) averaged across observers for pre-cued (white) and post-cued (gray) trials. Error bars represent ± 1 SEM.</w:t>
      </w:r>
    </w:p>
    <w:p w14:paraId="58DE81C7" w14:textId="77777777" w:rsidR="004F6975" w:rsidRPr="00D31E00" w:rsidRDefault="004F6975" w:rsidP="004F6975">
      <w:pPr>
        <w:keepNext/>
        <w:tabs>
          <w:tab w:val="left" w:pos="720"/>
        </w:tabs>
        <w:spacing w:line="360" w:lineRule="auto"/>
        <w:rPr>
          <w:rFonts w:ascii="Times New Roman" w:hAnsi="Times New Roman"/>
          <w:b/>
        </w:rPr>
      </w:pPr>
    </w:p>
    <w:p w14:paraId="6B25A108" w14:textId="5B3180C8" w:rsidR="004F6975" w:rsidRPr="00D31E00" w:rsidRDefault="00951F61" w:rsidP="004F6975">
      <w:pPr>
        <w:keepNext/>
        <w:tabs>
          <w:tab w:val="left" w:pos="720"/>
        </w:tabs>
        <w:spacing w:line="360" w:lineRule="auto"/>
        <w:outlineLvl w:val="0"/>
        <w:rPr>
          <w:rFonts w:ascii="Times New Roman" w:hAnsi="Times New Roman"/>
          <w:b/>
        </w:rPr>
      </w:pPr>
      <w:r w:rsidRPr="00D31E00">
        <w:rPr>
          <w:rFonts w:ascii="Times New Roman" w:hAnsi="Times New Roman"/>
          <w:b/>
        </w:rPr>
        <w:t xml:space="preserve">Pilot study: </w:t>
      </w:r>
      <w:r w:rsidR="004F6975" w:rsidRPr="00D31E00">
        <w:rPr>
          <w:rFonts w:ascii="Times New Roman" w:hAnsi="Times New Roman"/>
          <w:b/>
        </w:rPr>
        <w:t>People can average pleasure across two images</w:t>
      </w:r>
    </w:p>
    <w:p w14:paraId="1D9FA5C5" w14:textId="14C8245B" w:rsidR="004F6975" w:rsidRPr="00D31E00" w:rsidRDefault="004F6975" w:rsidP="004F6975">
      <w:pPr>
        <w:tabs>
          <w:tab w:val="left" w:pos="720"/>
        </w:tabs>
        <w:spacing w:line="360" w:lineRule="auto"/>
        <w:ind w:firstLine="720"/>
        <w:rPr>
          <w:rFonts w:ascii="Times New Roman" w:hAnsi="Times New Roman"/>
        </w:rPr>
      </w:pPr>
      <w:r w:rsidRPr="00D31E00">
        <w:rPr>
          <w:rFonts w:ascii="Times New Roman" w:hAnsi="Times New Roman"/>
        </w:rPr>
        <w:t xml:space="preserve">Analyses for trials in which observers were cued to report the average pleasure of the pair of images followed the same logic as for </w:t>
      </w:r>
      <w:r w:rsidR="0025071D" w:rsidRPr="00D31E00">
        <w:rPr>
          <w:rFonts w:ascii="Times New Roman" w:hAnsi="Times New Roman"/>
        </w:rPr>
        <w:t>one-pleasure</w:t>
      </w:r>
      <w:r w:rsidRPr="00D31E00">
        <w:rPr>
          <w:rFonts w:ascii="Times New Roman" w:hAnsi="Times New Roman"/>
        </w:rPr>
        <w:t xml:space="preserve"> trials. Here we tested the performance of three models: 1) </w:t>
      </w:r>
      <w:r w:rsidR="00D31E00" w:rsidRPr="00D31E00">
        <w:rPr>
          <w:rFonts w:ascii="Times New Roman" w:hAnsi="Times New Roman"/>
          <w:highlight w:val="yellow"/>
        </w:rPr>
        <w:t>faithful</w:t>
      </w:r>
      <w:r w:rsidRPr="00D31E00">
        <w:rPr>
          <w:rFonts w:ascii="Times New Roman" w:hAnsi="Times New Roman"/>
        </w:rPr>
        <w:t xml:space="preserve">, 2) compressive, and 3) expansive. All models are variations of Eq 1. </w:t>
      </w:r>
      <w:r w:rsidRPr="00D31E00">
        <w:rPr>
          <w:rFonts w:ascii="Times New Roman" w:eastAsia="Times New Roman" w:hAnsi="Times New Roman"/>
        </w:rPr>
        <w:t xml:space="preserve">All models assume </w:t>
      </w:r>
      <w:r w:rsidRPr="00D31E00">
        <w:rPr>
          <w:rFonts w:ascii="Times New Roman" w:eastAsia="Times New Roman" w:hAnsi="Times New Roman"/>
          <w:i/>
        </w:rPr>
        <w:t>w = </w:t>
      </w:r>
      <w:r w:rsidRPr="00D31E00">
        <w:rPr>
          <w:rFonts w:ascii="Times New Roman" w:eastAsia="Times New Roman" w:hAnsi="Times New Roman"/>
        </w:rPr>
        <w:t xml:space="preserve">0.5. The compressive model supposes a slope of 0 &lt; </w:t>
      </w:r>
      <w:r w:rsidRPr="00D31E00">
        <w:rPr>
          <w:rFonts w:ascii="Times New Roman" w:eastAsia="Times New Roman" w:hAnsi="Times New Roman"/>
          <w:i/>
        </w:rPr>
        <w:t xml:space="preserve">b </w:t>
      </w:r>
      <w:r w:rsidRPr="00D31E00">
        <w:rPr>
          <w:rFonts w:ascii="Times New Roman" w:eastAsia="Times New Roman" w:hAnsi="Times New Roman"/>
        </w:rPr>
        <w:t xml:space="preserve">&lt; 1, and an intercept </w:t>
      </w:r>
      <w:r w:rsidRPr="00D31E00">
        <w:rPr>
          <w:rFonts w:ascii="Times New Roman" w:eastAsia="Times New Roman" w:hAnsi="Times New Roman"/>
          <w:i/>
        </w:rPr>
        <w:t xml:space="preserve">a </w:t>
      </w:r>
      <w:r w:rsidRPr="00D31E00">
        <w:rPr>
          <w:rFonts w:ascii="Times New Roman" w:eastAsia="Times New Roman" w:hAnsi="Times New Roman"/>
        </w:rPr>
        <w:t xml:space="preserve">&gt; 0. The expansive model supposes a slope of </w:t>
      </w:r>
      <w:r w:rsidRPr="00D31E00">
        <w:rPr>
          <w:rFonts w:ascii="Times New Roman" w:eastAsia="Times New Roman" w:hAnsi="Times New Roman"/>
          <w:i/>
        </w:rPr>
        <w:t>b</w:t>
      </w:r>
      <w:r w:rsidRPr="00D31E00">
        <w:rPr>
          <w:rFonts w:ascii="Times New Roman" w:eastAsia="Times New Roman" w:hAnsi="Times New Roman"/>
        </w:rPr>
        <w:t xml:space="preserve"> &gt; 1 and an intercept of </w:t>
      </w:r>
      <w:r w:rsidRPr="00D31E00">
        <w:rPr>
          <w:rFonts w:ascii="Times New Roman" w:eastAsia="Times New Roman" w:hAnsi="Times New Roman"/>
          <w:i/>
        </w:rPr>
        <w:t>a</w:t>
      </w:r>
      <w:r w:rsidRPr="00D31E00">
        <w:rPr>
          <w:rFonts w:ascii="Times New Roman" w:eastAsia="Times New Roman" w:hAnsi="Times New Roman"/>
        </w:rPr>
        <w:t xml:space="preserve"> &lt; 0. In contrast, the </w:t>
      </w:r>
      <w:r w:rsidR="00B75C8C">
        <w:rPr>
          <w:rFonts w:ascii="Times New Roman" w:eastAsia="Times New Roman" w:hAnsi="Times New Roman"/>
          <w:highlight w:val="yellow"/>
        </w:rPr>
        <w:t>faithful</w:t>
      </w:r>
      <w:r w:rsidRPr="00D31E00">
        <w:rPr>
          <w:rFonts w:ascii="Times New Roman" w:eastAsia="Times New Roman" w:hAnsi="Times New Roman"/>
        </w:rPr>
        <w:t xml:space="preserve"> model supposes an intercept of </w:t>
      </w:r>
      <w:r w:rsidRPr="00D31E00">
        <w:rPr>
          <w:rFonts w:ascii="Times New Roman" w:eastAsia="Times New Roman" w:hAnsi="Times New Roman"/>
          <w:i/>
        </w:rPr>
        <w:t>a</w:t>
      </w:r>
      <w:r w:rsidRPr="00D31E00">
        <w:rPr>
          <w:rFonts w:ascii="Times New Roman" w:eastAsia="Times New Roman" w:hAnsi="Times New Roman"/>
        </w:rPr>
        <w:t xml:space="preserve"> = 0 and a slope of </w:t>
      </w:r>
      <w:r w:rsidRPr="00D31E00">
        <w:rPr>
          <w:rFonts w:ascii="Times New Roman" w:eastAsia="Times New Roman" w:hAnsi="Times New Roman"/>
          <w:i/>
        </w:rPr>
        <w:t>b = </w:t>
      </w:r>
      <w:r w:rsidRPr="00D31E00">
        <w:rPr>
          <w:rFonts w:ascii="Times New Roman" w:eastAsia="Times New Roman" w:hAnsi="Times New Roman"/>
        </w:rPr>
        <w:t>1.</w:t>
      </w:r>
    </w:p>
    <w:p w14:paraId="10A745C5" w14:textId="3F00C954" w:rsidR="004F6975" w:rsidRPr="00D31E00" w:rsidRDefault="004F6975" w:rsidP="004F6975">
      <w:pPr>
        <w:tabs>
          <w:tab w:val="left" w:pos="720"/>
        </w:tabs>
        <w:spacing w:line="360" w:lineRule="auto"/>
        <w:ind w:firstLine="720"/>
        <w:rPr>
          <w:rFonts w:ascii="Times New Roman" w:hAnsi="Times New Roman"/>
        </w:rPr>
      </w:pPr>
      <w:r w:rsidRPr="00D31E00">
        <w:rPr>
          <w:rFonts w:ascii="Times New Roman" w:hAnsi="Times New Roman"/>
        </w:rPr>
        <w:lastRenderedPageBreak/>
        <w:t xml:space="preserve">The model predictions are illustrated in </w:t>
      </w:r>
      <w:r w:rsidRPr="00D31E00">
        <w:rPr>
          <w:rFonts w:ascii="Times New Roman" w:hAnsi="Times New Roman"/>
          <w:b/>
        </w:rPr>
        <w:t xml:space="preserve">Figure </w:t>
      </w:r>
      <w:r w:rsidR="00336A8A" w:rsidRPr="00D31E00">
        <w:rPr>
          <w:rFonts w:ascii="Times New Roman" w:hAnsi="Times New Roman"/>
          <w:b/>
        </w:rPr>
        <w:t>S2</w:t>
      </w:r>
      <w:r w:rsidRPr="00D31E00">
        <w:rPr>
          <w:rFonts w:ascii="Times New Roman" w:hAnsi="Times New Roman"/>
        </w:rPr>
        <w:t xml:space="preserve">. The </w:t>
      </w:r>
      <w:r w:rsidR="00B75C8C">
        <w:rPr>
          <w:rFonts w:ascii="Times New Roman" w:hAnsi="Times New Roman"/>
        </w:rPr>
        <w:t>faithful</w:t>
      </w:r>
      <w:r w:rsidRPr="00D31E00">
        <w:rPr>
          <w:rFonts w:ascii="Times New Roman" w:hAnsi="Times New Roman"/>
        </w:rPr>
        <w:t xml:space="preserve"> model outperforms the more complex models in both pre- and post-cued trials. RMS errors for the </w:t>
      </w:r>
      <w:r w:rsidR="00D31E00" w:rsidRPr="00212BC8">
        <w:rPr>
          <w:rFonts w:ascii="Times New Roman" w:hAnsi="Times New Roman"/>
          <w:highlight w:val="yellow"/>
        </w:rPr>
        <w:t>faithful</w:t>
      </w:r>
      <w:r w:rsidRPr="00212BC8">
        <w:rPr>
          <w:rFonts w:ascii="Times New Roman" w:hAnsi="Times New Roman"/>
          <w:highlight w:val="yellow"/>
        </w:rPr>
        <w:t xml:space="preserve"> model </w:t>
      </w:r>
      <w:r w:rsidR="003164F3" w:rsidRPr="00212BC8">
        <w:rPr>
          <w:rFonts w:ascii="Times New Roman" w:hAnsi="Times New Roman"/>
          <w:highlight w:val="yellow"/>
        </w:rPr>
        <w:t>of averaging</w:t>
      </w:r>
      <w:r w:rsidR="003164F3">
        <w:rPr>
          <w:rFonts w:ascii="Times New Roman" w:hAnsi="Times New Roman"/>
        </w:rPr>
        <w:t xml:space="preserve"> </w:t>
      </w:r>
      <w:r w:rsidRPr="00D31E00">
        <w:rPr>
          <w:rFonts w:ascii="Times New Roman" w:hAnsi="Times New Roman"/>
        </w:rPr>
        <w:t xml:space="preserve">were both below 1.4 while all other exceeded 2.9. Again, results were highly consistent across participants (see </w:t>
      </w:r>
      <w:r w:rsidR="00336A8A" w:rsidRPr="00D31E00">
        <w:rPr>
          <w:rFonts w:ascii="Times New Roman" w:hAnsi="Times New Roman"/>
        </w:rPr>
        <w:t>below</w:t>
      </w:r>
      <w:r w:rsidRPr="00D31E00">
        <w:rPr>
          <w:rFonts w:ascii="Times New Roman" w:hAnsi="Times New Roman"/>
        </w:rPr>
        <w:t>).</w:t>
      </w:r>
    </w:p>
    <w:p w14:paraId="7C2C49D0" w14:textId="77777777" w:rsidR="004F6975" w:rsidRPr="00D31E00" w:rsidRDefault="004F6975" w:rsidP="004F6975">
      <w:pPr>
        <w:tabs>
          <w:tab w:val="left" w:pos="720"/>
        </w:tabs>
        <w:spacing w:line="360" w:lineRule="auto"/>
        <w:ind w:firstLine="720"/>
        <w:rPr>
          <w:rFonts w:ascii="Times New Roman" w:hAnsi="Times New Roman"/>
        </w:rPr>
      </w:pPr>
    </w:p>
    <w:p w14:paraId="4A18BA0E" w14:textId="18400F9B" w:rsidR="004F6975" w:rsidRPr="00D31E00" w:rsidRDefault="00303A9B" w:rsidP="004F6975">
      <w:pPr>
        <w:keepNext/>
        <w:tabs>
          <w:tab w:val="left" w:pos="720"/>
        </w:tabs>
        <w:spacing w:line="360" w:lineRule="auto"/>
        <w:rPr>
          <w:rFonts w:ascii="Times New Roman" w:hAnsi="Times New Roman"/>
        </w:rPr>
      </w:pPr>
      <w:r w:rsidRPr="00303A9B">
        <w:rPr>
          <w:rFonts w:ascii="Times New Roman" w:hAnsi="Times New Roman"/>
          <w:noProof/>
        </w:rPr>
        <w:drawing>
          <wp:inline distT="0" distB="0" distL="0" distR="0" wp14:anchorId="6CA3698C" wp14:editId="591009DC">
            <wp:extent cx="5943600" cy="433133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4331335"/>
                    </a:xfrm>
                    <a:prstGeom prst="rect">
                      <a:avLst/>
                    </a:prstGeom>
                  </pic:spPr>
                </pic:pic>
              </a:graphicData>
            </a:graphic>
          </wp:inline>
        </w:drawing>
      </w:r>
    </w:p>
    <w:p w14:paraId="31A690EA" w14:textId="29B8F713" w:rsidR="004F6975" w:rsidRPr="00D31E00" w:rsidRDefault="004F6975" w:rsidP="004F6975">
      <w:pPr>
        <w:keepNext/>
        <w:tabs>
          <w:tab w:val="left" w:pos="720"/>
        </w:tabs>
      </w:pPr>
      <w:r w:rsidRPr="00D31E00">
        <w:rPr>
          <w:i/>
        </w:rPr>
        <w:t xml:space="preserve">Figure </w:t>
      </w:r>
      <w:r w:rsidR="00336A8A" w:rsidRPr="00D31E00">
        <w:rPr>
          <w:i/>
        </w:rPr>
        <w:t>S2</w:t>
      </w:r>
      <w:r w:rsidRPr="00D31E00">
        <w:rPr>
          <w:i/>
        </w:rPr>
        <w:t>.</w:t>
      </w:r>
      <w:r w:rsidRPr="00D31E00">
        <w:t xml:space="preserve"> Model predictions (A), data (B), and RMS error (C) for </w:t>
      </w:r>
      <w:r w:rsidR="0025071D" w:rsidRPr="00D31E00">
        <w:t>combined-pleasure</w:t>
      </w:r>
      <w:r w:rsidRPr="00D31E00">
        <w:t xml:space="preserve"> trials. A-B) Heat maps show the predicted (A) and average pleasure ratings (B) for each possible combination of target and distractor pleasures. </w:t>
      </w:r>
      <w:r w:rsidR="00AB026C" w:rsidRPr="00D31E00">
        <w:t xml:space="preserve">Each cell represents the average pleasure rating (A) or predicted rating (B) per target and distractor pleasure combination. Cooler colors indicate lower average ratings, warmer colors higher ones. White cells indicate cells with missing data due to the absence of the target and distractor pleasure combination in the data. </w:t>
      </w:r>
      <w:r w:rsidRPr="00D31E00">
        <w:t xml:space="preserve">Note that the averaged data still takes inter-individual differences into account since target- and </w:t>
      </w:r>
      <w:r w:rsidR="0025071D" w:rsidRPr="00D31E00">
        <w:t>single-pleasure</w:t>
      </w:r>
      <w:r w:rsidRPr="00D31E00">
        <w:t xml:space="preserve"> are assigned to each image according to the individual observer’s own ratings. Predictions for the compressive and expansive model are displayed for the average value of the best fitting parameters (</w:t>
      </w:r>
      <w:r w:rsidRPr="00D31E00">
        <w:rPr>
          <w:i/>
        </w:rPr>
        <w:t>a = </w:t>
      </w:r>
      <w:r w:rsidRPr="00D31E00">
        <w:t xml:space="preserve">0.30 and </w:t>
      </w:r>
      <w:r w:rsidRPr="00D31E00">
        <w:rPr>
          <w:i/>
        </w:rPr>
        <w:t>b</w:t>
      </w:r>
      <w:r w:rsidRPr="00D31E00">
        <w:t xml:space="preserve"> = 0.85 for the compressive model; </w:t>
      </w:r>
      <w:r w:rsidRPr="00D31E00">
        <w:rPr>
          <w:i/>
        </w:rPr>
        <w:t>a = </w:t>
      </w:r>
      <w:r w:rsidRPr="00D31E00">
        <w:t xml:space="preserve">–0.88 and </w:t>
      </w:r>
      <w:r w:rsidRPr="00D31E00">
        <w:rPr>
          <w:i/>
        </w:rPr>
        <w:t>b</w:t>
      </w:r>
      <w:r w:rsidRPr="00D31E00">
        <w:t> = 1.09 for the expansive model). C) Root mean square error (RMS error) averaged across observers for pre-cued (white) and post-cued (gray) trials. Error bars represent ± 1 SEM.</w:t>
      </w:r>
    </w:p>
    <w:p w14:paraId="11AE0FA7" w14:textId="2B590F69" w:rsidR="004F6975" w:rsidRPr="00D31E00" w:rsidRDefault="004F6975" w:rsidP="00A76DA8">
      <w:pPr>
        <w:spacing w:line="480" w:lineRule="auto"/>
        <w:rPr>
          <w:rFonts w:ascii="Times New Roman" w:hAnsi="Times New Roman" w:cs="Times New Roman"/>
          <w:b/>
        </w:rPr>
      </w:pPr>
    </w:p>
    <w:p w14:paraId="68B90D06" w14:textId="079A86FF" w:rsidR="00336A8A" w:rsidRPr="00D31E00" w:rsidRDefault="00336A8A" w:rsidP="00A76DA8">
      <w:pPr>
        <w:spacing w:line="480" w:lineRule="auto"/>
        <w:rPr>
          <w:rFonts w:ascii="Times New Roman" w:hAnsi="Times New Roman" w:cs="Times New Roman"/>
          <w:b/>
        </w:rPr>
      </w:pPr>
    </w:p>
    <w:p w14:paraId="7AB9CFA2" w14:textId="5029B3C0" w:rsidR="002C6442" w:rsidRPr="00D31E00" w:rsidRDefault="00951F61" w:rsidP="00A76DA8">
      <w:pPr>
        <w:spacing w:line="480" w:lineRule="auto"/>
        <w:rPr>
          <w:rFonts w:ascii="Times New Roman" w:hAnsi="Times New Roman" w:cs="Times New Roman"/>
          <w:b/>
        </w:rPr>
      </w:pPr>
      <w:r w:rsidRPr="00D31E00">
        <w:rPr>
          <w:rFonts w:ascii="Times New Roman" w:hAnsi="Times New Roman" w:cs="Times New Roman"/>
          <w:b/>
        </w:rPr>
        <w:t xml:space="preserve">Pilot study: </w:t>
      </w:r>
      <w:r w:rsidR="002C6442" w:rsidRPr="00D31E00">
        <w:rPr>
          <w:rFonts w:ascii="Times New Roman" w:hAnsi="Times New Roman" w:cs="Times New Roman"/>
          <w:b/>
        </w:rPr>
        <w:t>Pleasure ratings are not influenced by sequence effects</w:t>
      </w:r>
    </w:p>
    <w:p w14:paraId="6AE1ABC2" w14:textId="705A60C8" w:rsidR="009459AC" w:rsidRPr="00D31E00" w:rsidRDefault="009459AC" w:rsidP="00F64C06">
      <w:pPr>
        <w:spacing w:line="480" w:lineRule="auto"/>
        <w:ind w:firstLine="720"/>
        <w:rPr>
          <w:rFonts w:ascii="Times New Roman" w:hAnsi="Times New Roman" w:cs="Times New Roman"/>
          <w:bCs/>
        </w:rPr>
      </w:pPr>
      <w:r w:rsidRPr="00D31E00">
        <w:rPr>
          <w:rFonts w:ascii="Times New Roman" w:hAnsi="Times New Roman" w:cs="Times New Roman"/>
          <w:bCs/>
        </w:rPr>
        <w:t>We assessed whether the ratings of a participant or for a particular image changed during the time course of the experiment to rule out sequence effects and therewith also the possibility that baseline ratings at the end of the experiment were systematically corrupted by such sequence effects.</w:t>
      </w:r>
    </w:p>
    <w:p w14:paraId="455F7FF9" w14:textId="5D7098CD" w:rsidR="002C6442" w:rsidRPr="00D31E00" w:rsidRDefault="00CB0FE9" w:rsidP="00A76DA8">
      <w:pPr>
        <w:spacing w:line="480" w:lineRule="auto"/>
        <w:rPr>
          <w:rFonts w:ascii="Times New Roman" w:hAnsi="Times New Roman" w:cs="Times New Roman"/>
        </w:rPr>
      </w:pPr>
      <w:r w:rsidRPr="00D31E00">
        <w:rPr>
          <w:rFonts w:ascii="Times New Roman" w:hAnsi="Times New Roman" w:cs="Times New Roman"/>
          <w:noProof/>
        </w:rPr>
        <w:drawing>
          <wp:inline distT="0" distB="0" distL="0" distR="0" wp14:anchorId="43A2D939" wp14:editId="70A91470">
            <wp:extent cx="5943600" cy="49212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4921250"/>
                    </a:xfrm>
                    <a:prstGeom prst="rect">
                      <a:avLst/>
                    </a:prstGeom>
                  </pic:spPr>
                </pic:pic>
              </a:graphicData>
            </a:graphic>
          </wp:inline>
        </w:drawing>
      </w:r>
    </w:p>
    <w:p w14:paraId="20E9A400" w14:textId="0539BD70" w:rsidR="00CB0FE9" w:rsidRPr="00D31E00" w:rsidRDefault="00CB0FE9" w:rsidP="00CB0FE9">
      <w:pPr>
        <w:spacing w:line="276" w:lineRule="auto"/>
        <w:ind w:firstLine="720"/>
        <w:rPr>
          <w:rFonts w:cs="Times New Roman"/>
        </w:rPr>
      </w:pPr>
      <w:r w:rsidRPr="00D31E00">
        <w:rPr>
          <w:rFonts w:cs="Times New Roman"/>
          <w:i/>
        </w:rPr>
        <w:t>Figure S</w:t>
      </w:r>
      <w:r w:rsidR="00336A8A" w:rsidRPr="00D31E00">
        <w:rPr>
          <w:rFonts w:cs="Times New Roman"/>
          <w:i/>
        </w:rPr>
        <w:t>3</w:t>
      </w:r>
      <w:r w:rsidRPr="00D31E00">
        <w:rPr>
          <w:rFonts w:cs="Times New Roman"/>
          <w:i/>
        </w:rPr>
        <w:t>.</w:t>
      </w:r>
      <w:r w:rsidRPr="00D31E00">
        <w:rPr>
          <w:rFonts w:cs="Times New Roman"/>
        </w:rPr>
        <w:t xml:space="preserve"> Boxplots of correlation coefficients for the relati</w:t>
      </w:r>
      <w:r w:rsidR="00786FAF" w:rsidRPr="00D31E00">
        <w:rPr>
          <w:rFonts w:cs="Times New Roman"/>
        </w:rPr>
        <w:t>onship between pleasure and image repetition across images per participant (top) and across participants per image (remaining rows). Sequence effects were only evident for participant #4 and the image “sunset 4”; both times, pleasure ratings decreased over the time course of the experiment.</w:t>
      </w:r>
    </w:p>
    <w:p w14:paraId="03805D3D" w14:textId="77777777" w:rsidR="00CB0FE9" w:rsidRPr="00D31E00" w:rsidRDefault="00CB0FE9" w:rsidP="00A76DA8">
      <w:pPr>
        <w:spacing w:line="480" w:lineRule="auto"/>
        <w:rPr>
          <w:rFonts w:ascii="Times New Roman" w:hAnsi="Times New Roman" w:cs="Times New Roman"/>
          <w:b/>
        </w:rPr>
      </w:pPr>
    </w:p>
    <w:p w14:paraId="6913B603" w14:textId="0F54131F" w:rsidR="00A76DA8" w:rsidRPr="00D31E00" w:rsidRDefault="00951F61" w:rsidP="00A76DA8">
      <w:pPr>
        <w:spacing w:line="480" w:lineRule="auto"/>
        <w:rPr>
          <w:rFonts w:ascii="Times New Roman" w:hAnsi="Times New Roman" w:cs="Times New Roman"/>
          <w:b/>
        </w:rPr>
      </w:pPr>
      <w:r w:rsidRPr="00D31E00">
        <w:rPr>
          <w:rFonts w:ascii="Times New Roman" w:hAnsi="Times New Roman" w:cs="Times New Roman"/>
          <w:b/>
        </w:rPr>
        <w:t xml:space="preserve">Pilot study: </w:t>
      </w:r>
      <w:r w:rsidR="00A76DA8" w:rsidRPr="00D31E00">
        <w:rPr>
          <w:rFonts w:ascii="Times New Roman" w:hAnsi="Times New Roman" w:cs="Times New Roman"/>
          <w:b/>
        </w:rPr>
        <w:t>Consistency of results across participants</w:t>
      </w:r>
    </w:p>
    <w:p w14:paraId="2FFCDC18" w14:textId="4990110D" w:rsidR="003E6F98" w:rsidRPr="00D31E00" w:rsidRDefault="003E6F98" w:rsidP="00A76DA8">
      <w:pPr>
        <w:spacing w:line="480" w:lineRule="auto"/>
        <w:rPr>
          <w:rFonts w:ascii="Times New Roman" w:hAnsi="Times New Roman" w:cs="Times New Roman"/>
        </w:rPr>
      </w:pPr>
      <w:r w:rsidRPr="00D31E00">
        <w:rPr>
          <w:rFonts w:ascii="Times New Roman" w:hAnsi="Times New Roman" w:cs="Times New Roman"/>
          <w:b/>
        </w:rPr>
        <w:t>Figure S</w:t>
      </w:r>
      <w:r w:rsidR="00336A8A" w:rsidRPr="00D31E00">
        <w:rPr>
          <w:rFonts w:ascii="Times New Roman" w:hAnsi="Times New Roman" w:cs="Times New Roman"/>
          <w:b/>
        </w:rPr>
        <w:t>4</w:t>
      </w:r>
      <w:r w:rsidRPr="00D31E00">
        <w:rPr>
          <w:rFonts w:ascii="Times New Roman" w:hAnsi="Times New Roman" w:cs="Times New Roman"/>
        </w:rPr>
        <w:t xml:space="preserve"> shows the comparison between all tested models’ </w:t>
      </w:r>
      <w:r w:rsidR="006D562A" w:rsidRPr="00D31E00">
        <w:rPr>
          <w:rFonts w:ascii="Times New Roman" w:hAnsi="Times New Roman" w:cs="Times New Roman"/>
        </w:rPr>
        <w:t>RMSEs</w:t>
      </w:r>
      <w:r w:rsidRPr="00D31E00">
        <w:rPr>
          <w:rFonts w:ascii="Times New Roman" w:hAnsi="Times New Roman" w:cs="Times New Roman"/>
        </w:rPr>
        <w:t xml:space="preserve"> for each individual participant. The pattern of results is highly consistent for all 13 observers: The </w:t>
      </w:r>
      <w:r w:rsidR="00B75C8C">
        <w:rPr>
          <w:rFonts w:ascii="Times New Roman" w:hAnsi="Times New Roman" w:cs="Times New Roman"/>
          <w:highlight w:val="yellow"/>
        </w:rPr>
        <w:t>faithful</w:t>
      </w:r>
      <w:r w:rsidRPr="00D31E00">
        <w:rPr>
          <w:rFonts w:ascii="Times New Roman" w:hAnsi="Times New Roman" w:cs="Times New Roman"/>
        </w:rPr>
        <w:t xml:space="preserve"> models’</w:t>
      </w:r>
      <w:r w:rsidR="00FF608B" w:rsidRPr="00D31E00">
        <w:rPr>
          <w:rFonts w:ascii="Times New Roman" w:hAnsi="Times New Roman" w:cs="Times New Roman"/>
        </w:rPr>
        <w:t xml:space="preserve"> </w:t>
      </w:r>
      <w:r w:rsidRPr="00D31E00">
        <w:rPr>
          <w:rFonts w:ascii="Times New Roman" w:hAnsi="Times New Roman" w:cs="Times New Roman"/>
        </w:rPr>
        <w:t xml:space="preserve">errors </w:t>
      </w:r>
      <w:r w:rsidR="00FF608B" w:rsidRPr="00D31E00">
        <w:rPr>
          <w:rFonts w:ascii="Times New Roman" w:hAnsi="Times New Roman" w:cs="Times New Roman"/>
        </w:rPr>
        <w:t xml:space="preserve">(white bars) </w:t>
      </w:r>
      <w:r w:rsidRPr="00D31E00">
        <w:rPr>
          <w:rFonts w:ascii="Times New Roman" w:hAnsi="Times New Roman" w:cs="Times New Roman"/>
        </w:rPr>
        <w:t xml:space="preserve">are never meaningfully higher than those of the other models with more free parameters. The compulsory averaging and the extreme bias model are always the worst fit for the data. </w:t>
      </w:r>
    </w:p>
    <w:p w14:paraId="343A6D41" w14:textId="6719055A" w:rsidR="00A76DA8" w:rsidRPr="00D31E00" w:rsidRDefault="00A73238" w:rsidP="00A76DA8">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45EF3638" wp14:editId="124098DF">
            <wp:extent cx="5943600" cy="6717665"/>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_Figure4_revision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6717665"/>
                    </a:xfrm>
                    <a:prstGeom prst="rect">
                      <a:avLst/>
                    </a:prstGeom>
                  </pic:spPr>
                </pic:pic>
              </a:graphicData>
            </a:graphic>
          </wp:inline>
        </w:drawing>
      </w:r>
    </w:p>
    <w:p w14:paraId="729678F7" w14:textId="2A74EE83" w:rsidR="00A76DA8" w:rsidRPr="00D31E00" w:rsidRDefault="00CB0FE9" w:rsidP="00A76DA8">
      <w:pPr>
        <w:spacing w:line="276" w:lineRule="auto"/>
        <w:ind w:firstLine="720"/>
        <w:rPr>
          <w:rFonts w:cs="Times New Roman"/>
        </w:rPr>
      </w:pPr>
      <w:r w:rsidRPr="00D31E00">
        <w:rPr>
          <w:rFonts w:cs="Times New Roman"/>
          <w:i/>
        </w:rPr>
        <w:t>Figure S</w:t>
      </w:r>
      <w:r w:rsidR="00336A8A" w:rsidRPr="00D31E00">
        <w:rPr>
          <w:rFonts w:cs="Times New Roman"/>
          <w:i/>
        </w:rPr>
        <w:t>4</w:t>
      </w:r>
      <w:r w:rsidR="00A76DA8" w:rsidRPr="00D31E00">
        <w:rPr>
          <w:rFonts w:cs="Times New Roman"/>
          <w:i/>
        </w:rPr>
        <w:t>.</w:t>
      </w:r>
      <w:r w:rsidR="00A76DA8" w:rsidRPr="00D31E00">
        <w:rPr>
          <w:rFonts w:cs="Times New Roman"/>
        </w:rPr>
        <w:t xml:space="preserve"> Average root mean square error (RMSE) per participant and candidate model based on leave one out cross validation. </w:t>
      </w:r>
    </w:p>
    <w:p w14:paraId="4BDAAD62" w14:textId="21C807FF" w:rsidR="00E27174" w:rsidRPr="00D31E00" w:rsidRDefault="00E27174" w:rsidP="004F20D4">
      <w:pPr>
        <w:spacing w:line="360" w:lineRule="auto"/>
        <w:rPr>
          <w:rFonts w:cs="Times New Roman"/>
        </w:rPr>
      </w:pPr>
    </w:p>
    <w:p w14:paraId="1C963755" w14:textId="75BAA673" w:rsidR="00B503E6" w:rsidRPr="00D31E00" w:rsidRDefault="00951F61" w:rsidP="00B503E6">
      <w:pPr>
        <w:keepNext/>
        <w:tabs>
          <w:tab w:val="left" w:pos="0"/>
        </w:tabs>
        <w:spacing w:line="360" w:lineRule="auto"/>
        <w:outlineLvl w:val="0"/>
        <w:rPr>
          <w:rFonts w:ascii="Times New Roman" w:hAnsi="Times New Roman"/>
          <w:b/>
        </w:rPr>
      </w:pPr>
      <w:r w:rsidRPr="00D31E00">
        <w:rPr>
          <w:rFonts w:ascii="Times New Roman" w:hAnsi="Times New Roman"/>
          <w:b/>
        </w:rPr>
        <w:lastRenderedPageBreak/>
        <w:t xml:space="preserve">Pilot study: </w:t>
      </w:r>
      <w:r w:rsidR="00B503E6" w:rsidRPr="00D31E00">
        <w:rPr>
          <w:rFonts w:ascii="Times New Roman" w:hAnsi="Times New Roman"/>
          <w:b/>
        </w:rPr>
        <w:t>Exploratory analyses</w:t>
      </w:r>
    </w:p>
    <w:p w14:paraId="6D0C339A" w14:textId="6F0D5FA3" w:rsidR="00B503E6" w:rsidRPr="00D31E00" w:rsidRDefault="00B503E6" w:rsidP="00B503E6">
      <w:pPr>
        <w:keepNext/>
        <w:tabs>
          <w:tab w:val="left" w:pos="720"/>
        </w:tabs>
        <w:spacing w:line="360" w:lineRule="auto"/>
        <w:ind w:firstLine="720"/>
        <w:rPr>
          <w:rFonts w:ascii="Times New Roman" w:hAnsi="Times New Roman"/>
        </w:rPr>
      </w:pPr>
      <w:r w:rsidRPr="00D31E00">
        <w:rPr>
          <w:rFonts w:ascii="Times New Roman" w:hAnsi="Times New Roman"/>
        </w:rPr>
        <w:t xml:space="preserve">The modeling procedures described above show that of the three conjectures, the </w:t>
      </w:r>
      <w:r w:rsidR="00B75C8C">
        <w:rPr>
          <w:rFonts w:ascii="Times New Roman" w:hAnsi="Times New Roman"/>
          <w:highlight w:val="yellow"/>
        </w:rPr>
        <w:t>faithful</w:t>
      </w:r>
      <w:r w:rsidRPr="00D31E00">
        <w:rPr>
          <w:rFonts w:ascii="Times New Roman" w:hAnsi="Times New Roman"/>
        </w:rPr>
        <w:t xml:space="preserve"> model describes participants’ behavior best. However, we also wanted to explore whether there could be distractor influences that follow a different pattern. To do so, we conducted a linear regression predicting average pleasure per target and distractor pleasure.</w:t>
      </w:r>
      <w:r w:rsidR="00C63930" w:rsidRPr="00D31E00">
        <w:rPr>
          <w:rFonts w:ascii="Times New Roman" w:hAnsi="Times New Roman"/>
        </w:rPr>
        <w:t xml:space="preserve"> As for previous analyses, target and distractor pleasure were assigned based on each individual participant’s single-image ratings. The linear model was fit with the </w:t>
      </w:r>
      <w:proofErr w:type="spellStart"/>
      <w:r w:rsidR="00C63930" w:rsidRPr="00D31E00">
        <w:rPr>
          <w:rFonts w:ascii="Times New Roman" w:hAnsi="Times New Roman"/>
        </w:rPr>
        <w:t>aov</w:t>
      </w:r>
      <w:proofErr w:type="spellEnd"/>
      <w:r w:rsidR="00C63930" w:rsidRPr="00D31E00">
        <w:rPr>
          <w:rFonts w:ascii="Times New Roman" w:hAnsi="Times New Roman"/>
        </w:rPr>
        <w:t xml:space="preserve"> function (R version 3.5.3) with both target and distractor pleasure converted to a factor to enable the detection of non-linear interactions.</w:t>
      </w:r>
      <w:r w:rsidRPr="00D31E00">
        <w:rPr>
          <w:rFonts w:ascii="Times New Roman" w:hAnsi="Times New Roman"/>
        </w:rPr>
        <w:t xml:space="preserve"> The resulting model (Eq. S1) predicted pleasure ratings well, </w:t>
      </w:r>
      <w:r w:rsidRPr="00D31E00">
        <w:rPr>
          <w:rFonts w:ascii="Times New Roman" w:hAnsi="Times New Roman"/>
          <w:i/>
        </w:rPr>
        <w:t>F</w:t>
      </w:r>
      <w:r w:rsidRPr="00D31E00">
        <w:rPr>
          <w:rFonts w:ascii="Times New Roman" w:hAnsi="Times New Roman"/>
        </w:rPr>
        <w:t xml:space="preserve">(3, 525) = 600.6, </w:t>
      </w:r>
      <w:r w:rsidRPr="00D31E00">
        <w:rPr>
          <w:rFonts w:ascii="Times New Roman" w:hAnsi="Times New Roman"/>
          <w:i/>
        </w:rPr>
        <w:t>p</w:t>
      </w:r>
      <w:r w:rsidRPr="00D31E00">
        <w:rPr>
          <w:rFonts w:ascii="Times New Roman" w:hAnsi="Times New Roman"/>
        </w:rPr>
        <w:t xml:space="preserve"> &lt; 0.001, </w:t>
      </w:r>
      <w:r w:rsidRPr="00D31E00">
        <w:rPr>
          <w:rFonts w:ascii="Times New Roman" w:hAnsi="Times New Roman"/>
          <w:i/>
        </w:rPr>
        <w:t>R</w:t>
      </w:r>
      <w:r w:rsidRPr="00D31E00">
        <w:rPr>
          <w:rFonts w:ascii="Times New Roman" w:hAnsi="Times New Roman"/>
          <w:vertAlign w:val="subscript"/>
        </w:rPr>
        <w:t>adj</w:t>
      </w:r>
      <w:r w:rsidRPr="00D31E00">
        <w:rPr>
          <w:rFonts w:ascii="Times New Roman" w:hAnsi="Times New Roman"/>
          <w:vertAlign w:val="superscript"/>
        </w:rPr>
        <w:t>2</w:t>
      </w:r>
      <w:r w:rsidRPr="00D31E00">
        <w:rPr>
          <w:rFonts w:ascii="Times New Roman" w:hAnsi="Times New Roman"/>
        </w:rPr>
        <w:t xml:space="preserve"> = 0.77. </w:t>
      </w:r>
    </w:p>
    <w:p w14:paraId="08248F50" w14:textId="7CB0FBF9" w:rsidR="00B503E6" w:rsidRPr="00D31E00" w:rsidRDefault="00A017D1" w:rsidP="00B503E6">
      <w:pPr>
        <w:keepNext/>
        <w:tabs>
          <w:tab w:val="left" w:pos="720"/>
        </w:tabs>
        <w:spacing w:line="360" w:lineRule="auto"/>
        <w:ind w:firstLine="720"/>
        <w:rPr>
          <w:rFonts w:ascii="Times New Roman" w:hAnsi="Times New Roman"/>
        </w:rPr>
      </w:pPr>
      <m:oMath>
        <m:acc>
          <m:accPr>
            <m:ctrlPr>
              <w:rPr>
                <w:rFonts w:ascii="Cambria Math" w:hAnsi="Cambria Math"/>
                <w:i/>
              </w:rPr>
            </m:ctrlPr>
          </m:accPr>
          <m:e>
            <m:r>
              <w:rPr>
                <w:rFonts w:ascii="Cambria Math" w:hAnsi="Cambria Math"/>
              </w:rPr>
              <m:t>P</m:t>
            </m:r>
          </m:e>
        </m:acc>
        <m:r>
          <w:rPr>
            <w:rFonts w:ascii="Cambria Math" w:hAnsi="Cambria Math"/>
          </w:rPr>
          <m:t>=0.91+0.65</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0.04</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0.03</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2</m:t>
            </m:r>
          </m:sub>
        </m:sSub>
      </m:oMath>
      <w:r w:rsidR="00B503E6" w:rsidRPr="00D31E00">
        <w:rPr>
          <w:rFonts w:ascii="Times New Roman" w:hAnsi="Times New Roman"/>
        </w:rPr>
        <w:tab/>
      </w:r>
      <w:r w:rsidR="00B503E6" w:rsidRPr="00D31E00">
        <w:rPr>
          <w:rFonts w:ascii="Times New Roman" w:hAnsi="Times New Roman"/>
        </w:rPr>
        <w:tab/>
      </w:r>
      <w:r w:rsidR="00B503E6" w:rsidRPr="00D31E00">
        <w:rPr>
          <w:rFonts w:ascii="Times New Roman" w:hAnsi="Times New Roman"/>
        </w:rPr>
        <w:tab/>
      </w:r>
      <w:r w:rsidR="00B503E6" w:rsidRPr="00D31E00">
        <w:rPr>
          <w:rFonts w:ascii="Times New Roman" w:hAnsi="Times New Roman"/>
        </w:rPr>
        <w:tab/>
      </w:r>
      <w:r w:rsidR="00B503E6" w:rsidRPr="00D31E00">
        <w:rPr>
          <w:rFonts w:ascii="Times New Roman" w:hAnsi="Times New Roman"/>
        </w:rPr>
        <w:tab/>
      </w:r>
      <w:r w:rsidR="00B503E6" w:rsidRPr="00D31E00">
        <w:rPr>
          <w:rFonts w:ascii="Times New Roman" w:hAnsi="Times New Roman"/>
        </w:rPr>
        <w:tab/>
        <w:t>(S1)</w:t>
      </w:r>
    </w:p>
    <w:p w14:paraId="7D9AA6FB" w14:textId="4BDBA55C" w:rsidR="00B503E6" w:rsidRDefault="00B503E6" w:rsidP="00B503E6">
      <w:pPr>
        <w:keepNext/>
        <w:tabs>
          <w:tab w:val="left" w:pos="720"/>
        </w:tabs>
        <w:spacing w:line="360" w:lineRule="auto"/>
        <w:ind w:firstLine="720"/>
        <w:rPr>
          <w:rFonts w:ascii="Times New Roman" w:hAnsi="Times New Roman"/>
        </w:rPr>
      </w:pPr>
      <w:r w:rsidRPr="00D31E00">
        <w:rPr>
          <w:rFonts w:ascii="Times New Roman" w:hAnsi="Times New Roman"/>
        </w:rPr>
        <w:t xml:space="preserve">As expected, target pleasure was the main predictor of pleasure ratings, </w:t>
      </w:r>
      <w:r w:rsidRPr="00D31E00">
        <w:rPr>
          <w:rFonts w:ascii="Times New Roman" w:eastAsia="Times New Roman" w:hAnsi="Times New Roman"/>
        </w:rPr>
        <w:sym w:font="Symbol" w:char="F062"/>
      </w:r>
      <w:r w:rsidRPr="00D31E00">
        <w:rPr>
          <w:rFonts w:ascii="Times New Roman" w:eastAsia="Times New Roman" w:hAnsi="Times New Roman"/>
        </w:rPr>
        <w:t xml:space="preserve"> = 0.65, </w:t>
      </w:r>
      <w:r w:rsidRPr="00D31E00">
        <w:rPr>
          <w:rFonts w:ascii="Times New Roman" w:eastAsia="Times New Roman" w:hAnsi="Times New Roman"/>
          <w:i/>
        </w:rPr>
        <w:t>p</w:t>
      </w:r>
      <w:r w:rsidRPr="00D31E00">
        <w:rPr>
          <w:rFonts w:ascii="Times New Roman" w:eastAsia="Times New Roman" w:hAnsi="Times New Roman"/>
        </w:rPr>
        <w:t xml:space="preserve"> &lt; 0.001. Distractor pleasure had no main effect, as would be predicted by a compulsory averaging model, </w:t>
      </w:r>
      <w:r w:rsidRPr="00D31E00">
        <w:rPr>
          <w:rFonts w:ascii="Times New Roman" w:eastAsia="Times New Roman" w:hAnsi="Times New Roman"/>
        </w:rPr>
        <w:sym w:font="Symbol" w:char="F062"/>
      </w:r>
      <w:r w:rsidRPr="00D31E00">
        <w:rPr>
          <w:rFonts w:ascii="Times New Roman" w:eastAsia="Times New Roman" w:hAnsi="Times New Roman"/>
        </w:rPr>
        <w:t xml:space="preserve"> = –0.04, </w:t>
      </w:r>
      <w:r w:rsidRPr="00D31E00">
        <w:rPr>
          <w:rFonts w:ascii="Times New Roman" w:eastAsia="Times New Roman" w:hAnsi="Times New Roman"/>
          <w:i/>
        </w:rPr>
        <w:t>p</w:t>
      </w:r>
      <w:r w:rsidRPr="00D31E00">
        <w:rPr>
          <w:rFonts w:ascii="Times New Roman" w:eastAsia="Times New Roman" w:hAnsi="Times New Roman"/>
        </w:rPr>
        <w:t xml:space="preserve"> = 0.302. </w:t>
      </w:r>
      <w:r w:rsidRPr="00D31E00">
        <w:rPr>
          <w:rFonts w:ascii="Times New Roman" w:hAnsi="Times New Roman"/>
        </w:rPr>
        <w:t xml:space="preserve">Instead, target and distractor pleasure interacted, </w:t>
      </w:r>
      <w:r w:rsidRPr="00D31E00">
        <w:rPr>
          <w:rFonts w:ascii="Times New Roman" w:eastAsia="Times New Roman" w:hAnsi="Times New Roman"/>
        </w:rPr>
        <w:sym w:font="Symbol" w:char="F062"/>
      </w:r>
      <w:r w:rsidRPr="00D31E00">
        <w:rPr>
          <w:rFonts w:ascii="Times New Roman" w:eastAsia="Times New Roman" w:hAnsi="Times New Roman"/>
        </w:rPr>
        <w:t xml:space="preserve"> = 0.03, </w:t>
      </w:r>
      <w:r w:rsidRPr="00D31E00">
        <w:rPr>
          <w:rFonts w:ascii="Times New Roman" w:eastAsia="Times New Roman" w:hAnsi="Times New Roman"/>
          <w:i/>
        </w:rPr>
        <w:t>p</w:t>
      </w:r>
      <w:r w:rsidRPr="00D31E00">
        <w:rPr>
          <w:rFonts w:ascii="Times New Roman" w:eastAsia="Times New Roman" w:hAnsi="Times New Roman"/>
        </w:rPr>
        <w:t> &lt; 0.001.</w:t>
      </w:r>
      <w:r w:rsidRPr="00D31E00">
        <w:rPr>
          <w:rFonts w:ascii="Times New Roman" w:hAnsi="Times New Roman"/>
        </w:rPr>
        <w:t xml:space="preserve"> To better understand the interaction, we plotted average pleasure ratings as a function of distractor pleasure separately per target pleasure (see </w:t>
      </w:r>
      <w:r w:rsidRPr="00D31E00">
        <w:rPr>
          <w:rFonts w:ascii="Times New Roman" w:hAnsi="Times New Roman"/>
          <w:b/>
        </w:rPr>
        <w:t>Figure S</w:t>
      </w:r>
      <w:r w:rsidR="00336A8A" w:rsidRPr="00D31E00">
        <w:rPr>
          <w:rFonts w:ascii="Times New Roman" w:hAnsi="Times New Roman"/>
          <w:b/>
        </w:rPr>
        <w:t>5</w:t>
      </w:r>
      <w:r w:rsidRPr="00D31E00">
        <w:rPr>
          <w:rFonts w:ascii="Times New Roman" w:hAnsi="Times New Roman"/>
          <w:b/>
        </w:rPr>
        <w:t>A</w:t>
      </w:r>
      <w:r w:rsidRPr="00D31E00">
        <w:rPr>
          <w:rFonts w:ascii="Times New Roman" w:hAnsi="Times New Roman"/>
        </w:rPr>
        <w:t>). The pattern visible there indicates that low-pleasure distractors decreased pleasure ratings for high- but not low-pleasure targets.</w:t>
      </w:r>
    </w:p>
    <w:p w14:paraId="44639F20" w14:textId="77777777" w:rsidR="004168B4" w:rsidRPr="00D31E00" w:rsidRDefault="004168B4" w:rsidP="00B503E6">
      <w:pPr>
        <w:keepNext/>
        <w:tabs>
          <w:tab w:val="left" w:pos="720"/>
        </w:tabs>
        <w:spacing w:line="360" w:lineRule="auto"/>
        <w:ind w:firstLine="720"/>
        <w:rPr>
          <w:rFonts w:ascii="Times New Roman" w:hAnsi="Times New Roman"/>
        </w:rPr>
      </w:pPr>
    </w:p>
    <w:p w14:paraId="3104F0DB" w14:textId="20032F02" w:rsidR="00B503E6" w:rsidRPr="00D31E00" w:rsidRDefault="004168B4" w:rsidP="00B503E6">
      <w:pPr>
        <w:keepNext/>
        <w:tabs>
          <w:tab w:val="left" w:pos="720"/>
        </w:tabs>
        <w:spacing w:line="360" w:lineRule="auto"/>
        <w:rPr>
          <w:rFonts w:ascii="Times New Roman" w:hAnsi="Times New Roman"/>
        </w:rPr>
      </w:pPr>
      <w:r w:rsidRPr="004168B4">
        <w:rPr>
          <w:rFonts w:ascii="Times New Roman" w:hAnsi="Times New Roman"/>
          <w:noProof/>
        </w:rPr>
        <w:drawing>
          <wp:inline distT="0" distB="0" distL="0" distR="0" wp14:anchorId="352F1E11" wp14:editId="1E1CA466">
            <wp:extent cx="5943600" cy="186817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1868170"/>
                    </a:xfrm>
                    <a:prstGeom prst="rect">
                      <a:avLst/>
                    </a:prstGeom>
                  </pic:spPr>
                </pic:pic>
              </a:graphicData>
            </a:graphic>
          </wp:inline>
        </w:drawing>
      </w:r>
    </w:p>
    <w:p w14:paraId="2598DD33" w14:textId="0C50F3A8" w:rsidR="00B503E6" w:rsidRPr="00D31E00" w:rsidRDefault="00B503E6" w:rsidP="00B503E6">
      <w:pPr>
        <w:keepNext/>
        <w:tabs>
          <w:tab w:val="left" w:pos="720"/>
        </w:tabs>
      </w:pPr>
      <w:r w:rsidRPr="00D31E00">
        <w:rPr>
          <w:i/>
        </w:rPr>
        <w:t>Figure S</w:t>
      </w:r>
      <w:r w:rsidR="00336A8A" w:rsidRPr="00D31E00">
        <w:rPr>
          <w:i/>
        </w:rPr>
        <w:t>5</w:t>
      </w:r>
      <w:r w:rsidRPr="00D31E00">
        <w:rPr>
          <w:i/>
        </w:rPr>
        <w:t>.</w:t>
      </w:r>
      <w:r w:rsidRPr="00D31E00">
        <w:t xml:space="preserve"> Illustration of exploratory analyses of a high-pleasure attenuation model. A) Average pleasure ratings across observers per distractor pleasure calculated per target pleasure. B) Predictions of the high pleasure attenuation model (Eq. S2) with </w:t>
      </w:r>
      <w:proofErr w:type="spellStart"/>
      <w:r w:rsidRPr="00D31E00">
        <w:rPr>
          <w:i/>
        </w:rPr>
        <w:t>P</w:t>
      </w:r>
      <w:r w:rsidRPr="00D31E00">
        <w:rPr>
          <w:vertAlign w:val="subscript"/>
        </w:rPr>
        <w:t>beau</w:t>
      </w:r>
      <w:proofErr w:type="spellEnd"/>
      <w:r w:rsidRPr="00D31E00">
        <w:t xml:space="preserve"> = 6.3, the average of the best-fitting value. A) and B) The darker the lines, the lower the target pleasure for the averages. </w:t>
      </w:r>
      <w:r w:rsidRPr="00D31E00">
        <w:lastRenderedPageBreak/>
        <w:t xml:space="preserve">C) Root mean square error (RMS error) averaged across observers for pre-cued (white) and post-cued (gray) trials. Error bars represent ±SEM. </w:t>
      </w:r>
    </w:p>
    <w:p w14:paraId="746AA69F" w14:textId="77777777" w:rsidR="00B503E6" w:rsidRPr="00D31E00" w:rsidRDefault="00B503E6" w:rsidP="00B503E6">
      <w:pPr>
        <w:keepNext/>
        <w:tabs>
          <w:tab w:val="left" w:pos="720"/>
        </w:tabs>
        <w:spacing w:line="360" w:lineRule="auto"/>
        <w:rPr>
          <w:rFonts w:ascii="Times New Roman" w:hAnsi="Times New Roman"/>
        </w:rPr>
      </w:pPr>
    </w:p>
    <w:p w14:paraId="3A870B56" w14:textId="3A9BCA68" w:rsidR="00B503E6" w:rsidRPr="00D31E00" w:rsidRDefault="00B503E6" w:rsidP="00B503E6">
      <w:pPr>
        <w:keepNext/>
        <w:tabs>
          <w:tab w:val="left" w:pos="720"/>
        </w:tabs>
        <w:spacing w:line="360" w:lineRule="auto"/>
        <w:ind w:firstLine="720"/>
        <w:rPr>
          <w:rFonts w:ascii="Times New Roman" w:hAnsi="Times New Roman"/>
        </w:rPr>
      </w:pPr>
      <w:r w:rsidRPr="00D31E00">
        <w:rPr>
          <w:rFonts w:ascii="Times New Roman" w:hAnsi="Times New Roman"/>
        </w:rPr>
        <w:t xml:space="preserve">We therefore decided to test an additional model that allows for distractor-dependent attenuation of higher pleasures only. This model mimics the effect of a distracting task on high pleasure and beauty </w:t>
      </w:r>
      <w:r w:rsidRPr="00D31E00">
        <w:rPr>
          <w:rFonts w:ascii="Times New Roman" w:hAnsi="Times New Roman"/>
          <w:noProof/>
        </w:rPr>
        <w:t>(Brielmann &amp; Pelli, 2017)</w:t>
      </w:r>
      <w:r w:rsidRPr="00D31E00">
        <w:rPr>
          <w:rFonts w:ascii="Times New Roman" w:hAnsi="Times New Roman"/>
        </w:rPr>
        <w:t xml:space="preserve">. It assumes that reported pleasure is only affected by distractor pleasure if the target </w:t>
      </w:r>
      <w:r w:rsidR="0025071D" w:rsidRPr="00D31E00">
        <w:rPr>
          <w:rFonts w:ascii="Times New Roman" w:hAnsi="Times New Roman"/>
        </w:rPr>
        <w:t>pleasure</w:t>
      </w:r>
      <w:r w:rsidRPr="00D31E00">
        <w:rPr>
          <w:rFonts w:ascii="Times New Roman" w:hAnsi="Times New Roman"/>
        </w:rPr>
        <w:t xml:space="preserve"> exceeds a threshold </w:t>
      </w:r>
      <w:proofErr w:type="spellStart"/>
      <w:r w:rsidRPr="00D31E00">
        <w:rPr>
          <w:rFonts w:ascii="Times New Roman" w:hAnsi="Times New Roman"/>
          <w:i/>
        </w:rPr>
        <w:t>P</w:t>
      </w:r>
      <w:r w:rsidRPr="00D31E00">
        <w:rPr>
          <w:rFonts w:ascii="Times New Roman" w:hAnsi="Times New Roman"/>
          <w:vertAlign w:val="subscript"/>
        </w:rPr>
        <w:t>beau</w:t>
      </w:r>
      <w:proofErr w:type="spellEnd"/>
      <w:r w:rsidRPr="00D31E00">
        <w:rPr>
          <w:rFonts w:ascii="Times New Roman" w:hAnsi="Times New Roman"/>
        </w:rPr>
        <w:t>. The weight of the distractor pleasure then increases with increasing target pleasure. This high-pleasure attenuation model is defined by:</w:t>
      </w:r>
    </w:p>
    <w:p w14:paraId="69CAB988" w14:textId="3AE0A605" w:rsidR="00B503E6" w:rsidRPr="00D31E00" w:rsidRDefault="00A017D1" w:rsidP="00B503E6">
      <w:pPr>
        <w:keepNext/>
        <w:tabs>
          <w:tab w:val="left" w:pos="720"/>
        </w:tabs>
        <w:ind w:left="720"/>
        <w:rPr>
          <w:rFonts w:ascii="Times New Roman" w:eastAsia="Times New Roman" w:hAnsi="Times New Roman"/>
        </w:rPr>
      </w:pPr>
      <m:oMath>
        <m:acc>
          <m:accPr>
            <m:ctrlPr>
              <w:rPr>
                <w:rFonts w:ascii="Cambria Math" w:eastAsia="Times New Roman" w:hAnsi="Cambria Math"/>
                <w:i/>
              </w:rPr>
            </m:ctrlPr>
          </m:accPr>
          <m:e>
            <m:r>
              <w:rPr>
                <w:rFonts w:ascii="Cambria Math" w:eastAsia="Times New Roman" w:hAnsi="Cambria Math"/>
              </w:rPr>
              <m:t>P</m:t>
            </m:r>
          </m:e>
        </m:acc>
        <m:r>
          <w:rPr>
            <w:rFonts w:ascii="Cambria Math" w:eastAsia="Times New Roman" w:hAnsi="Cambria Math"/>
          </w:rPr>
          <m:t>=</m:t>
        </m:r>
        <m:d>
          <m:dPr>
            <m:begChr m:val="{"/>
            <m:endChr m:val=""/>
            <m:ctrlPr>
              <w:rPr>
                <w:rFonts w:ascii="Cambria Math" w:eastAsia="Times New Roman" w:hAnsi="Cambria Math"/>
                <w:i/>
              </w:rPr>
            </m:ctrlPr>
          </m:dPr>
          <m:e>
            <m:eqArr>
              <m:eqArrPr>
                <m:ctrlPr>
                  <w:rPr>
                    <w:rFonts w:ascii="Cambria Math" w:eastAsia="Times New Roman" w:hAnsi="Cambria Math"/>
                    <w:i/>
                  </w:rPr>
                </m:ctrlPr>
              </m:eqArrPr>
              <m:e>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1</m:t>
                    </m:r>
                  </m:sub>
                </m:sSub>
                <m:r>
                  <w:rPr>
                    <w:rFonts w:ascii="Cambria Math" w:eastAsia="Times New Roman" w:hAnsi="Cambria Math"/>
                  </w:rPr>
                  <m:t xml:space="preserve">                                            </m:t>
                </m:r>
                <m:r>
                  <m:rPr>
                    <m:sty m:val="p"/>
                  </m:rPr>
                  <w:rPr>
                    <w:rFonts w:ascii="Cambria Math" w:eastAsia="Times New Roman" w:hAnsi="Cambria Math"/>
                  </w:rPr>
                  <m:t xml:space="preserve">if </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1</m:t>
                    </m:r>
                  </m:sub>
                </m:sSub>
                <m:r>
                  <w:rPr>
                    <w:rFonts w:ascii="Cambria Math" w:eastAsia="Times New Roman" w:hAnsi="Cambria Math"/>
                  </w:rPr>
                  <m:t>&lt;</m:t>
                </m:r>
                <m:sSub>
                  <m:sSubPr>
                    <m:ctrlPr>
                      <w:rPr>
                        <w:rFonts w:ascii="Cambria Math" w:eastAsia="Times New Roman" w:hAnsi="Cambria Math"/>
                        <w:i/>
                      </w:rPr>
                    </m:ctrlPr>
                  </m:sSubPr>
                  <m:e>
                    <m:r>
                      <w:rPr>
                        <w:rFonts w:ascii="Cambria Math" w:eastAsia="Times New Roman" w:hAnsi="Cambria Math"/>
                      </w:rPr>
                      <m:t>P</m:t>
                    </m:r>
                  </m:e>
                  <m:sub>
                    <m:r>
                      <m:rPr>
                        <m:sty m:val="p"/>
                      </m:rPr>
                      <w:rPr>
                        <w:rFonts w:ascii="Cambria Math" w:eastAsia="Times New Roman" w:hAnsi="Cambria Math"/>
                      </w:rPr>
                      <m:t>beau</m:t>
                    </m:r>
                  </m:sub>
                </m:sSub>
              </m:e>
              <m:e>
                <m:sSub>
                  <m:sSubPr>
                    <m:ctrlPr>
                      <w:rPr>
                        <w:rFonts w:ascii="Cambria Math" w:eastAsia="Times New Roman" w:hAnsi="Cambria Math"/>
                        <w:i/>
                      </w:rPr>
                    </m:ctrlPr>
                  </m:sSubPr>
                  <m:e>
                    <m:r>
                      <w:rPr>
                        <w:rFonts w:ascii="Cambria Math" w:eastAsia="Times New Roman" w:hAnsi="Cambria Math"/>
                      </w:rPr>
                      <m:t>P</m:t>
                    </m:r>
                  </m:e>
                  <m:sub>
                    <m:r>
                      <m:rPr>
                        <m:sty m:val="p"/>
                      </m:rPr>
                      <w:rPr>
                        <w:rFonts w:ascii="Cambria Math" w:eastAsia="Times New Roman" w:hAnsi="Cambria Math"/>
                      </w:rPr>
                      <m:t>beau</m:t>
                    </m:r>
                  </m:sub>
                </m:sSub>
                <m: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2</m:t>
                        </m:r>
                      </m:sub>
                    </m:sSub>
                  </m:num>
                  <m:den>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1</m:t>
                        </m:r>
                      </m:sub>
                    </m:sSub>
                  </m:den>
                </m:f>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m:rPr>
                            <m:sty m:val="p"/>
                          </m:rPr>
                          <w:rPr>
                            <w:rFonts w:ascii="Cambria Math" w:eastAsia="Times New Roman" w:hAnsi="Cambria Math"/>
                          </w:rPr>
                          <m:t>beau</m:t>
                        </m:r>
                      </m:sub>
                    </m:sSub>
                  </m:e>
                </m:d>
                <m:r>
                  <w:rPr>
                    <w:rFonts w:ascii="Cambria Math" w:eastAsia="Times New Roman" w:hAnsi="Cambria Math"/>
                  </w:rPr>
                  <m:t xml:space="preserve">     </m:t>
                </m:r>
                <m:r>
                  <m:rPr>
                    <m:sty m:val="p"/>
                  </m:rPr>
                  <w:rPr>
                    <w:rFonts w:ascii="Cambria Math" w:eastAsia="Times New Roman" w:hAnsi="Cambria Math"/>
                  </w:rPr>
                  <m:t>if</m:t>
                </m:r>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m:t>
                    </m:r>
                  </m:e>
                  <m:sub>
                    <m:r>
                      <m:rPr>
                        <m:sty m:val="p"/>
                      </m:rPr>
                      <w:rPr>
                        <w:rFonts w:ascii="Cambria Math" w:eastAsia="Times New Roman" w:hAnsi="Cambria Math"/>
                      </w:rPr>
                      <m:t>beau</m:t>
                    </m:r>
                  </m:sub>
                </m:sSub>
              </m:e>
            </m:eqArr>
          </m:e>
        </m:d>
      </m:oMath>
      <w:r w:rsidR="00B503E6" w:rsidRPr="00D31E00">
        <w:rPr>
          <w:rFonts w:ascii="Times New Roman" w:eastAsia="Times New Roman" w:hAnsi="Times New Roman"/>
        </w:rPr>
        <w:tab/>
      </w:r>
      <w:r w:rsidR="00B503E6" w:rsidRPr="00D31E00">
        <w:rPr>
          <w:rFonts w:ascii="Times New Roman" w:eastAsia="Times New Roman" w:hAnsi="Times New Roman"/>
        </w:rPr>
        <w:tab/>
      </w:r>
      <w:r w:rsidR="00B503E6" w:rsidRPr="00D31E00">
        <w:rPr>
          <w:rFonts w:ascii="Times New Roman" w:eastAsia="Times New Roman" w:hAnsi="Times New Roman"/>
        </w:rPr>
        <w:tab/>
      </w:r>
      <w:r w:rsidR="00B503E6" w:rsidRPr="00D31E00">
        <w:rPr>
          <w:rFonts w:ascii="Times New Roman" w:eastAsia="Times New Roman" w:hAnsi="Times New Roman"/>
        </w:rPr>
        <w:tab/>
      </w:r>
      <w:r w:rsidR="00B503E6" w:rsidRPr="00D31E00">
        <w:rPr>
          <w:rFonts w:ascii="Times New Roman" w:eastAsia="Times New Roman" w:hAnsi="Times New Roman"/>
        </w:rPr>
        <w:tab/>
        <w:t>(S2)</w:t>
      </w:r>
    </w:p>
    <w:p w14:paraId="213C87B3" w14:textId="77777777" w:rsidR="00B503E6" w:rsidRPr="00D31E00" w:rsidRDefault="00B503E6" w:rsidP="00B503E6">
      <w:pPr>
        <w:keepNext/>
        <w:tabs>
          <w:tab w:val="left" w:pos="720"/>
        </w:tabs>
        <w:ind w:left="720"/>
        <w:rPr>
          <w:rFonts w:ascii="Times New Roman" w:eastAsia="Times New Roman" w:hAnsi="Times New Roman"/>
        </w:rPr>
      </w:pPr>
    </w:p>
    <w:p w14:paraId="2A2EAA15" w14:textId="1E59A5C5" w:rsidR="00B503E6" w:rsidRPr="00D31E00" w:rsidRDefault="00B503E6" w:rsidP="00B503E6">
      <w:pPr>
        <w:keepNext/>
        <w:tabs>
          <w:tab w:val="left" w:pos="720"/>
        </w:tabs>
        <w:spacing w:line="360" w:lineRule="auto"/>
        <w:rPr>
          <w:rFonts w:ascii="Times New Roman" w:eastAsia="Times New Roman" w:hAnsi="Times New Roman"/>
        </w:rPr>
      </w:pPr>
      <w:r w:rsidRPr="00D31E00">
        <w:rPr>
          <w:rFonts w:ascii="Times New Roman" w:eastAsia="Times New Roman" w:hAnsi="Times New Roman"/>
        </w:rPr>
        <w:t xml:space="preserve">where </w:t>
      </w:r>
      <m:oMath>
        <m:acc>
          <m:accPr>
            <m:ctrlPr>
              <w:rPr>
                <w:rFonts w:ascii="Cambria Math" w:eastAsia="Times New Roman" w:hAnsi="Cambria Math"/>
                <w:i/>
              </w:rPr>
            </m:ctrlPr>
          </m:accPr>
          <m:e>
            <m:r>
              <w:rPr>
                <w:rFonts w:ascii="Cambria Math" w:eastAsia="Times New Roman" w:hAnsi="Cambria Math"/>
              </w:rPr>
              <m:t>P</m:t>
            </m:r>
          </m:e>
        </m:acc>
      </m:oMath>
      <w:r w:rsidRPr="00D31E00">
        <w:rPr>
          <w:rFonts w:ascii="Times New Roman" w:eastAsia="Times New Roman" w:hAnsi="Times New Roman"/>
        </w:rPr>
        <w:t xml:space="preserve"> is reported pleasure. For </w:t>
      </w:r>
      <w:r w:rsidR="0025071D" w:rsidRPr="00D31E00">
        <w:rPr>
          <w:rFonts w:ascii="Times New Roman" w:eastAsia="Times New Roman" w:hAnsi="Times New Roman"/>
        </w:rPr>
        <w:t>one-pleasure</w:t>
      </w:r>
      <w:r w:rsidRPr="00D31E00">
        <w:rPr>
          <w:rFonts w:ascii="Times New Roman" w:eastAsia="Times New Roman" w:hAnsi="Times New Roman"/>
        </w:rPr>
        <w:t xml:space="preserve"> trials, </w:t>
      </w:r>
      <w:r w:rsidRPr="00D31E00">
        <w:rPr>
          <w:rFonts w:ascii="Times New Roman" w:eastAsia="Times New Roman" w:hAnsi="Times New Roman"/>
          <w:i/>
        </w:rPr>
        <w:t>P</w:t>
      </w:r>
      <w:r w:rsidRPr="00D31E00">
        <w:rPr>
          <w:rFonts w:ascii="Times New Roman" w:eastAsia="Times New Roman" w:hAnsi="Times New Roman"/>
          <w:vertAlign w:val="subscript"/>
        </w:rPr>
        <w:t>1</w:t>
      </w:r>
      <w:r w:rsidRPr="00D31E00">
        <w:rPr>
          <w:rFonts w:ascii="Times New Roman" w:eastAsia="Times New Roman" w:hAnsi="Times New Roman"/>
        </w:rPr>
        <w:t xml:space="preserve"> represents target </w:t>
      </w:r>
      <w:r w:rsidR="0025071D" w:rsidRPr="00D31E00">
        <w:rPr>
          <w:rFonts w:ascii="Times New Roman" w:eastAsia="Times New Roman" w:hAnsi="Times New Roman"/>
        </w:rPr>
        <w:t>single-pleasure</w:t>
      </w:r>
      <w:r w:rsidRPr="00D31E00">
        <w:rPr>
          <w:rFonts w:ascii="Times New Roman" w:eastAsia="Times New Roman" w:hAnsi="Times New Roman"/>
        </w:rPr>
        <w:t xml:space="preserve"> and </w:t>
      </w:r>
      <w:r w:rsidRPr="00D31E00">
        <w:rPr>
          <w:rFonts w:ascii="Times New Roman" w:eastAsia="Times New Roman" w:hAnsi="Times New Roman"/>
          <w:i/>
        </w:rPr>
        <w:t>P</w:t>
      </w:r>
      <w:r w:rsidRPr="00D31E00">
        <w:rPr>
          <w:rFonts w:ascii="Times New Roman" w:eastAsia="Times New Roman" w:hAnsi="Times New Roman"/>
          <w:vertAlign w:val="subscript"/>
        </w:rPr>
        <w:t>2</w:t>
      </w:r>
      <w:r w:rsidRPr="00D31E00">
        <w:rPr>
          <w:rFonts w:ascii="Times New Roman" w:eastAsia="Times New Roman" w:hAnsi="Times New Roman"/>
        </w:rPr>
        <w:t xml:space="preserve"> distractor </w:t>
      </w:r>
      <w:r w:rsidR="0025071D" w:rsidRPr="00D31E00">
        <w:rPr>
          <w:rFonts w:ascii="Times New Roman" w:eastAsia="Times New Roman" w:hAnsi="Times New Roman"/>
        </w:rPr>
        <w:t>single-pleasure</w:t>
      </w:r>
      <w:r w:rsidRPr="00D31E00">
        <w:rPr>
          <w:rFonts w:ascii="Times New Roman" w:eastAsia="Times New Roman" w:hAnsi="Times New Roman"/>
        </w:rPr>
        <w:t xml:space="preserve">. For </w:t>
      </w:r>
      <w:r w:rsidR="0025071D" w:rsidRPr="00D31E00">
        <w:rPr>
          <w:rFonts w:ascii="Times New Roman" w:eastAsia="Times New Roman" w:hAnsi="Times New Roman"/>
        </w:rPr>
        <w:t>combined-pleasure</w:t>
      </w:r>
      <w:r w:rsidRPr="00D31E00">
        <w:rPr>
          <w:rFonts w:ascii="Times New Roman" w:eastAsia="Times New Roman" w:hAnsi="Times New Roman"/>
        </w:rPr>
        <w:t xml:space="preserve">s trials, </w:t>
      </w:r>
      <w:r w:rsidRPr="00D31E00">
        <w:rPr>
          <w:rFonts w:ascii="Times New Roman" w:eastAsia="Times New Roman" w:hAnsi="Times New Roman"/>
          <w:i/>
        </w:rPr>
        <w:t>P</w:t>
      </w:r>
      <w:r w:rsidRPr="00D31E00">
        <w:rPr>
          <w:rFonts w:ascii="Times New Roman" w:eastAsia="Times New Roman" w:hAnsi="Times New Roman"/>
          <w:vertAlign w:val="subscript"/>
        </w:rPr>
        <w:t xml:space="preserve">1 </w:t>
      </w:r>
      <w:r w:rsidRPr="00D31E00">
        <w:rPr>
          <w:rFonts w:ascii="Times New Roman" w:eastAsia="Times New Roman" w:hAnsi="Times New Roman"/>
        </w:rPr>
        <w:t xml:space="preserve">represents the left image’s </w:t>
      </w:r>
      <w:r w:rsidR="0025071D" w:rsidRPr="00D31E00">
        <w:rPr>
          <w:rFonts w:ascii="Times New Roman" w:eastAsia="Times New Roman" w:hAnsi="Times New Roman"/>
        </w:rPr>
        <w:t>single-pleasure</w:t>
      </w:r>
      <w:r w:rsidRPr="00D31E00">
        <w:rPr>
          <w:rFonts w:ascii="Times New Roman" w:eastAsia="Times New Roman" w:hAnsi="Times New Roman"/>
        </w:rPr>
        <w:t xml:space="preserve"> and </w:t>
      </w:r>
      <w:r w:rsidRPr="00D31E00">
        <w:rPr>
          <w:rFonts w:ascii="Times New Roman" w:eastAsia="Times New Roman" w:hAnsi="Times New Roman"/>
          <w:i/>
        </w:rPr>
        <w:t>P</w:t>
      </w:r>
      <w:r w:rsidRPr="00D31E00">
        <w:rPr>
          <w:rFonts w:ascii="Times New Roman" w:eastAsia="Times New Roman" w:hAnsi="Times New Roman"/>
          <w:vertAlign w:val="subscript"/>
        </w:rPr>
        <w:t>2</w:t>
      </w:r>
      <w:r w:rsidRPr="00D31E00">
        <w:rPr>
          <w:rFonts w:ascii="Times New Roman" w:eastAsia="Times New Roman" w:hAnsi="Times New Roman"/>
        </w:rPr>
        <w:t xml:space="preserve"> the right image’s </w:t>
      </w:r>
      <w:r w:rsidR="0025071D" w:rsidRPr="00D31E00">
        <w:rPr>
          <w:rFonts w:ascii="Times New Roman" w:eastAsia="Times New Roman" w:hAnsi="Times New Roman"/>
        </w:rPr>
        <w:t>single-pleasure</w:t>
      </w:r>
      <w:r w:rsidRPr="00D31E00">
        <w:rPr>
          <w:rFonts w:ascii="Times New Roman" w:eastAsia="Times New Roman" w:hAnsi="Times New Roman"/>
        </w:rPr>
        <w:t xml:space="preserve">. </w:t>
      </w:r>
    </w:p>
    <w:p w14:paraId="3447B44C" w14:textId="33F2A086" w:rsidR="00B503E6" w:rsidRPr="00D31E00" w:rsidRDefault="009A53A0" w:rsidP="000D3D7C">
      <w:pPr>
        <w:keepNext/>
        <w:tabs>
          <w:tab w:val="left" w:pos="720"/>
        </w:tabs>
        <w:spacing w:line="360" w:lineRule="auto"/>
        <w:rPr>
          <w:rFonts w:ascii="Times New Roman" w:hAnsi="Times New Roman"/>
        </w:rPr>
      </w:pPr>
      <w:r w:rsidRPr="00D31E00">
        <w:rPr>
          <w:rFonts w:ascii="Times New Roman" w:hAnsi="Times New Roman"/>
        </w:rPr>
        <w:tab/>
      </w:r>
      <w:r w:rsidR="00B503E6" w:rsidRPr="00D31E00">
        <w:rPr>
          <w:rFonts w:ascii="Times New Roman" w:hAnsi="Times New Roman"/>
        </w:rPr>
        <w:t xml:space="preserve">As in our main analyses, we used LOOCV to fit the high-pleasure attenuation model. </w:t>
      </w:r>
      <w:r w:rsidR="0061170F" w:rsidRPr="00D31E00">
        <w:rPr>
          <w:rFonts w:ascii="Times New Roman" w:hAnsi="Times New Roman"/>
        </w:rPr>
        <w:t xml:space="preserve">For these analyses, data was fit and tested for each participant separately. </w:t>
      </w:r>
      <w:r w:rsidR="00B503E6" w:rsidRPr="00D31E00">
        <w:rPr>
          <w:rFonts w:ascii="Times New Roman" w:hAnsi="Times New Roman"/>
        </w:rPr>
        <w:t xml:space="preserve">On average, across participants, the best fitting model had a threshold pleasure </w:t>
      </w:r>
      <w:r w:rsidR="00B503E6" w:rsidRPr="00D31E00">
        <w:rPr>
          <w:rFonts w:ascii="Times New Roman" w:hAnsi="Times New Roman"/>
        </w:rPr>
        <w:fldChar w:fldCharType="begin"/>
      </w:r>
      <w:r w:rsidR="00B503E6" w:rsidRPr="00D31E00">
        <w:rPr>
          <w:rFonts w:ascii="Times New Roman" w:hAnsi="Times New Roman"/>
        </w:rPr>
        <w:instrText xml:space="preserve"> QUOTE </w:instrText>
      </w:r>
      <w:r w:rsidR="00A017D1">
        <w:rPr>
          <w:noProof/>
          <w:position w:val="-6"/>
        </w:rPr>
        <w:pict w14:anchorId="07071EBF">
          <v:shape id="_x0000_i1026" type="#_x0000_t75" alt="" style="width:16.1pt;height:6.9pt;mso-width-percent:0;mso-height-percent:0;mso-width-percent:0;mso-height-percent:0" equationxml="&lt;?xml version=&quot;1.0&quot; encoding=&quot;UTF-8&quot; standalone=&quot;yes&quot;?&gt;&#13;&#13;&#13;&#13;&#13;&#13;&#13;&#13;&#13;&#13;&#13;&#13;&#13;&#13;&#13;&#13;&#13;&#13;&#13;&#13;&#13;&#13;&#13;&#13;&#13;&#13;&#13;&#13;&#13;&#13;&#13;&#13;&#13;&#10;&lt;?mso-application progid=&quot;Word.Document&quot;?&gt;&#13;&#13;&#13;&#13;&#13;&#13;&#13;&#13;&#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30&quot;/&gt;&lt;w:doNotEmbedSystemFonts/&gt;&lt;w:defaultTabStop w:val=&quot;720&quot;/&gt;&lt;w:punctuationKerning/&gt;&lt;w:characterSpacingControl w:val=&quot;DontCompress&quot;/&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3F20C9&quot;/&gt;&lt;wsp:rsid wsp:val=&quot;000047EE&quot;/&gt;&lt;wsp:rsid wsp:val=&quot;00005EC8&quot;/&gt;&lt;wsp:rsid wsp:val=&quot;00007B99&quot;/&gt;&lt;wsp:rsid wsp:val=&quot;00007C26&quot;/&gt;&lt;wsp:rsid wsp:val=&quot;0001052E&quot;/&gt;&lt;wsp:rsid wsp:val=&quot;00020AF6&quot;/&gt;&lt;wsp:rsid wsp:val=&quot;00022D3B&quot;/&gt;&lt;wsp:rsid wsp:val=&quot;00023780&quot;/&gt;&lt;wsp:rsid wsp:val=&quot;00025EA6&quot;/&gt;&lt;wsp:rsid wsp:val=&quot;00026083&quot;/&gt;&lt;wsp:rsid wsp:val=&quot;00026DF1&quot;/&gt;&lt;wsp:rsid wsp:val=&quot;00031617&quot;/&gt;&lt;wsp:rsid wsp:val=&quot;00035DE5&quot;/&gt;&lt;wsp:rsid wsp:val=&quot;00036CE9&quot;/&gt;&lt;wsp:rsid wsp:val=&quot;00040FF4&quot;/&gt;&lt;wsp:rsid wsp:val=&quot;00042ACA&quot;/&gt;&lt;wsp:rsid wsp:val=&quot;00043E38&quot;/&gt;&lt;wsp:rsid wsp:val=&quot;00044061&quot;/&gt;&lt;wsp:rsid wsp:val=&quot;000548D1&quot;/&gt;&lt;wsp:rsid wsp:val=&quot;000551AB&quot;/&gt;&lt;wsp:rsid wsp:val=&quot;0005610F&quot;/&gt;&lt;wsp:rsid wsp:val=&quot;0006701C&quot;/&gt;&lt;wsp:rsid wsp:val=&quot;0007407B&quot;/&gt;&lt;wsp:rsid wsp:val=&quot;000766C0&quot;/&gt;&lt;wsp:rsid wsp:val=&quot;000769BB&quot;/&gt;&lt;wsp:rsid wsp:val=&quot;0007771A&quot;/&gt;&lt;wsp:rsid wsp:val=&quot;00084B32&quot;/&gt;&lt;wsp:rsid wsp:val=&quot;00085835&quot;/&gt;&lt;wsp:rsid wsp:val=&quot;000933C7&quot;/&gt;&lt;wsp:rsid wsp:val=&quot;00094C60&quot;/&gt;&lt;wsp:rsid wsp:val=&quot;00096420&quot;/&gt;&lt;wsp:rsid wsp:val=&quot;000A23C9&quot;/&gt;&lt;wsp:rsid wsp:val=&quot;000A367A&quot;/&gt;&lt;wsp:rsid wsp:val=&quot;000A390E&quot;/&gt;&lt;wsp:rsid wsp:val=&quot;000B3965&quot;/&gt;&lt;wsp:rsid wsp:val=&quot;000B72D1&quot;/&gt;&lt;wsp:rsid wsp:val=&quot;000B79B3&quot;/&gt;&lt;wsp:rsid wsp:val=&quot;000C4564&quot;/&gt;&lt;wsp:rsid wsp:val=&quot;000C77E3&quot;/&gt;&lt;wsp:rsid wsp:val=&quot;000D0138&quot;/&gt;&lt;wsp:rsid wsp:val=&quot;000D0EE1&quot;/&gt;&lt;wsp:rsid wsp:val=&quot;000D7DF3&quot;/&gt;&lt;wsp:rsid wsp:val=&quot;000E22B3&quot;/&gt;&lt;wsp:rsid wsp:val=&quot;000E6D01&quot;/&gt;&lt;wsp:rsid wsp:val=&quot;000F529F&quot;/&gt;&lt;wsp:rsid wsp:val=&quot;000F5E48&quot;/&gt;&lt;wsp:rsid wsp:val=&quot;001023CC&quot;/&gt;&lt;wsp:rsid wsp:val=&quot;00110D32&quot;/&gt;&lt;wsp:rsid wsp:val=&quot;00112DA6&quot;/&gt;&lt;wsp:rsid wsp:val=&quot;0011404C&quot;/&gt;&lt;wsp:rsid wsp:val=&quot;001142C8&quot;/&gt;&lt;wsp:rsid wsp:val=&quot;00115D43&quot;/&gt;&lt;wsp:rsid wsp:val=&quot;001232EB&quot;/&gt;&lt;wsp:rsid wsp:val=&quot;00123A7F&quot;/&gt;&lt;wsp:rsid wsp:val=&quot;00126516&quot;/&gt;&lt;wsp:rsid wsp:val=&quot;0013342A&quot;/&gt;&lt;wsp:rsid wsp:val=&quot;00134B3E&quot;/&gt;&lt;wsp:rsid wsp:val=&quot;00145118&quot;/&gt;&lt;wsp:rsid wsp:val=&quot;001452B7&quot;/&gt;&lt;wsp:rsid wsp:val=&quot;00146996&quot;/&gt;&lt;wsp:rsid wsp:val=&quot;00147A4F&quot;/&gt;&lt;wsp:rsid wsp:val=&quot;00150BDF&quot;/&gt;&lt;wsp:rsid wsp:val=&quot;00160173&quot;/&gt;&lt;wsp:rsid wsp:val=&quot;00160DBB&quot;/&gt;&lt;wsp:rsid wsp:val=&quot;00161EC6&quot;/&gt;&lt;wsp:rsid wsp:val=&quot;001637AB&quot;/&gt;&lt;wsp:rsid wsp:val=&quot;0016568D&quot;/&gt;&lt;wsp:rsid wsp:val=&quot;001700F2&quot;/&gt;&lt;wsp:rsid wsp:val=&quot;001752C1&quot;/&gt;&lt;wsp:rsid wsp:val=&quot;00175FCB&quot;/&gt;&lt;wsp:rsid wsp:val=&quot;001823F8&quot;/&gt;&lt;wsp:rsid wsp:val=&quot;00182640&quot;/&gt;&lt;wsp:rsid wsp:val=&quot;001831FA&quot;/&gt;&lt;wsp:rsid wsp:val=&quot;00186A71&quot;/&gt;&lt;wsp:rsid wsp:val=&quot;0018708D&quot;/&gt;&lt;wsp:rsid wsp:val=&quot;0019102E&quot;/&gt;&lt;wsp:rsid wsp:val=&quot;0019574B&quot;/&gt;&lt;wsp:rsid wsp:val=&quot;00196404&quot;/&gt;&lt;wsp:rsid wsp:val=&quot;001A207A&quot;/&gt;&lt;wsp:rsid wsp:val=&quot;001A243D&quot;/&gt;&lt;wsp:rsid wsp:val=&quot;001A273B&quot;/&gt;&lt;wsp:rsid wsp:val=&quot;001A28F4&quot;/&gt;&lt;wsp:rsid wsp:val=&quot;001A3FBC&quot;/&gt;&lt;wsp:rsid wsp:val=&quot;001A618E&quot;/&gt;&lt;wsp:rsid wsp:val=&quot;001B580B&quot;/&gt;&lt;wsp:rsid wsp:val=&quot;001B7421&quot;/&gt;&lt;wsp:rsid wsp:val=&quot;001C2F27&quot;/&gt;&lt;wsp:rsid wsp:val=&quot;001C36A8&quot;/&gt;&lt;wsp:rsid wsp:val=&quot;001C6FB8&quot;/&gt;&lt;wsp:rsid wsp:val=&quot;001D37D6&quot;/&gt;&lt;wsp:rsid wsp:val=&quot;001D4B44&quot;/&gt;&lt;wsp:rsid wsp:val=&quot;001E2D3C&quot;/&gt;&lt;wsp:rsid wsp:val=&quot;001F1874&quot;/&gt;&lt;wsp:rsid wsp:val=&quot;001F37E7&quot;/&gt;&lt;wsp:rsid wsp:val=&quot;001F4F41&quot;/&gt;&lt;wsp:rsid wsp:val=&quot;00202134&quot;/&gt;&lt;wsp:rsid wsp:val=&quot;0020257F&quot;/&gt;&lt;wsp:rsid wsp:val=&quot;002055E8&quot;/&gt;&lt;wsp:rsid wsp:val=&quot;00206A61&quot;/&gt;&lt;wsp:rsid wsp:val=&quot;00212F5F&quot;/&gt;&lt;wsp:rsid wsp:val=&quot;002144EA&quot;/&gt;&lt;wsp:rsid wsp:val=&quot;0021615D&quot;/&gt;&lt;wsp:rsid wsp:val=&quot;00217524&quot;/&gt;&lt;wsp:rsid wsp:val=&quot;00220147&quot;/&gt;&lt;wsp:rsid wsp:val=&quot;00220847&quot;/&gt;&lt;wsp:rsid wsp:val=&quot;00223CD4&quot;/&gt;&lt;wsp:rsid wsp:val=&quot;00224383&quot;/&gt;&lt;wsp:rsid wsp:val=&quot;00234A22&quot;/&gt;&lt;wsp:rsid wsp:val=&quot;002444BD&quot;/&gt;&lt;wsp:rsid wsp:val=&quot;002519B7&quot;/&gt;&lt;wsp:rsid wsp:val=&quot;0025232D&quot;/&gt;&lt;wsp:rsid wsp:val=&quot;00265C52&quot;/&gt;&lt;wsp:rsid wsp:val=&quot;002714DA&quot;/&gt;&lt;wsp:rsid wsp:val=&quot;00277D01&quot;/&gt;&lt;wsp:rsid wsp:val=&quot;002802C1&quot;/&gt;&lt;wsp:rsid wsp:val=&quot;00291FFB&quot;/&gt;&lt;wsp:rsid wsp:val=&quot;00292EB6&quot;/&gt;&lt;wsp:rsid wsp:val=&quot;00292F74&quot;/&gt;&lt;wsp:rsid wsp:val=&quot;00293CFE&quot;/&gt;&lt;wsp:rsid wsp:val=&quot;002A46B8&quot;/&gt;&lt;wsp:rsid wsp:val=&quot;002A4AF9&quot;/&gt;&lt;wsp:rsid wsp:val=&quot;002B52D7&quot;/&gt;&lt;wsp:rsid wsp:val=&quot;002B55D9&quot;/&gt;&lt;wsp:rsid wsp:val=&quot;002B644E&quot;/&gt;&lt;wsp:rsid wsp:val=&quot;002C04BF&quot;/&gt;&lt;wsp:rsid wsp:val=&quot;002C05F9&quot;/&gt;&lt;wsp:rsid wsp:val=&quot;002C2F03&quot;/&gt;&lt;wsp:rsid wsp:val=&quot;002C31D3&quot;/&gt;&lt;wsp:rsid wsp:val=&quot;002C5424&quot;/&gt;&lt;wsp:rsid wsp:val=&quot;002C6A40&quot;/&gt;&lt;wsp:rsid wsp:val=&quot;002C7CF9&quot;/&gt;&lt;wsp:rsid wsp:val=&quot;002D304C&quot;/&gt;&lt;wsp:rsid wsp:val=&quot;002D3192&quot;/&gt;&lt;wsp:rsid wsp:val=&quot;002D3A8E&quot;/&gt;&lt;wsp:rsid wsp:val=&quot;002D6676&quot;/&gt;&lt;wsp:rsid wsp:val=&quot;002E5F68&quot;/&gt;&lt;wsp:rsid wsp:val=&quot;002E7BD4&quot;/&gt;&lt;wsp:rsid wsp:val=&quot;002E7CBC&quot;/&gt;&lt;wsp:rsid wsp:val=&quot;002F1220&quot;/&gt;&lt;wsp:rsid wsp:val=&quot;002F141C&quot;/&gt;&lt;wsp:rsid wsp:val=&quot;002F1736&quot;/&gt;&lt;wsp:rsid wsp:val=&quot;002F1F4A&quot;/&gt;&lt;wsp:rsid wsp:val=&quot;002F2038&quot;/&gt;&lt;wsp:rsid wsp:val=&quot;00307485&quot;/&gt;&lt;wsp:rsid wsp:val=&quot;00310FC4&quot;/&gt;&lt;wsp:rsid wsp:val=&quot;00311A2D&quot;/&gt;&lt;wsp:rsid wsp:val=&quot;00313522&quot;/&gt;&lt;wsp:rsid wsp:val=&quot;00314716&quot;/&gt;&lt;wsp:rsid wsp:val=&quot;00322B26&quot;/&gt;&lt;wsp:rsid wsp:val=&quot;00325629&quot;/&gt;&lt;wsp:rsid wsp:val=&quot;00327F26&quot;/&gt;&lt;wsp:rsid wsp:val=&quot;00332A6D&quot;/&gt;&lt;wsp:rsid wsp:val=&quot;0033404B&quot;/&gt;&lt;wsp:rsid wsp:val=&quot;0033720A&quot;/&gt;&lt;wsp:rsid wsp:val=&quot;00343271&quot;/&gt;&lt;wsp:rsid wsp:val=&quot;00347336&quot;/&gt;&lt;wsp:rsid wsp:val=&quot;00354A2A&quot;/&gt;&lt;wsp:rsid wsp:val=&quot;003562BD&quot;/&gt;&lt;wsp:rsid wsp:val=&quot;00357FE0&quot;/&gt;&lt;wsp:rsid wsp:val=&quot;0037112D&quot;/&gt;&lt;wsp:rsid wsp:val=&quot;00372ACC&quot;/&gt;&lt;wsp:rsid wsp:val=&quot;00377CEB&quot;/&gt;&lt;wsp:rsid wsp:val=&quot;003830DC&quot;/&gt;&lt;wsp:rsid wsp:val=&quot;0038677D&quot;/&gt;&lt;wsp:rsid wsp:val=&quot;00387541&quot;/&gt;&lt;wsp:rsid wsp:val=&quot;00387BA7&quot;/&gt;&lt;wsp:rsid wsp:val=&quot;003923B4&quot;/&gt;&lt;wsp:rsid wsp:val=&quot;00393F6D&quot;/&gt;&lt;wsp:rsid wsp:val=&quot;00396ABA&quot;/&gt;&lt;wsp:rsid wsp:val=&quot;0039705D&quot;/&gt;&lt;wsp:rsid wsp:val=&quot;00397504&quot;/&gt;&lt;wsp:rsid wsp:val=&quot;003A2074&quot;/&gt;&lt;wsp:rsid wsp:val=&quot;003A2FEC&quot;/&gt;&lt;wsp:rsid wsp:val=&quot;003A3F7F&quot;/&gt;&lt;wsp:rsid wsp:val=&quot;003A5023&quot;/&gt;&lt;wsp:rsid wsp:val=&quot;003B0D47&quot;/&gt;&lt;wsp:rsid wsp:val=&quot;003B6B9E&quot;/&gt;&lt;wsp:rsid wsp:val=&quot;003C2723&quot;/&gt;&lt;wsp:rsid wsp:val=&quot;003C3778&quot;/&gt;&lt;wsp:rsid wsp:val=&quot;003C6E94&quot;/&gt;&lt;wsp:rsid wsp:val=&quot;003C7C77&quot;/&gt;&lt;wsp:rsid wsp:val=&quot;003D3AAC&quot;/&gt;&lt;wsp:rsid wsp:val=&quot;003D3C25&quot;/&gt;&lt;wsp:rsid wsp:val=&quot;003D675B&quot;/&gt;&lt;wsp:rsid wsp:val=&quot;003F0260&quot;/&gt;&lt;wsp:rsid wsp:val=&quot;003F20C9&quot;/&gt;&lt;wsp:rsid wsp:val=&quot;003F2B6C&quot;/&gt;&lt;wsp:rsid wsp:val=&quot;003F3C85&quot;/&gt;&lt;wsp:rsid wsp:val=&quot;003F5001&quot;/&gt;&lt;wsp:rsid wsp:val=&quot;003F7107&quot;/&gt;&lt;wsp:rsid wsp:val=&quot;003F7140&quot;/&gt;&lt;wsp:rsid wsp:val=&quot;00400A83&quot;/&gt;&lt;wsp:rsid wsp:val=&quot;0040304E&quot;/&gt;&lt;wsp:rsid wsp:val=&quot;0042421F&quot;/&gt;&lt;wsp:rsid wsp:val=&quot;0042719E&quot;/&gt;&lt;wsp:rsid wsp:val=&quot;0043094B&quot;/&gt;&lt;wsp:rsid wsp:val=&quot;00431815&quot;/&gt;&lt;wsp:rsid wsp:val=&quot;00445609&quot;/&gt;&lt;wsp:rsid wsp:val=&quot;004644AF&quot;/&gt;&lt;wsp:rsid wsp:val=&quot;00465C55&quot;/&gt;&lt;wsp:rsid wsp:val=&quot;0046616C&quot;/&gt;&lt;wsp:rsid wsp:val=&quot;00467435&quot;/&gt;&lt;wsp:rsid wsp:val=&quot;00472937&quot;/&gt;&lt;wsp:rsid wsp:val=&quot;004744D1&quot;/&gt;&lt;wsp:rsid wsp:val=&quot;00475130&quot;/&gt;&lt;wsp:rsid wsp:val=&quot;00476F87&quot;/&gt;&lt;wsp:rsid wsp:val=&quot;00490846&quot;/&gt;&lt;wsp:rsid wsp:val=&quot;00491EBD&quot;/&gt;&lt;wsp:rsid wsp:val=&quot;0049311F&quot;/&gt;&lt;wsp:rsid wsp:val=&quot;00494933&quot;/&gt;&lt;wsp:rsid wsp:val=&quot;00495D03&quot;/&gt;&lt;wsp:rsid wsp:val=&quot;0049610C&quot;/&gt;&lt;wsp:rsid wsp:val=&quot;004A0101&quot;/&gt;&lt;wsp:rsid wsp:val=&quot;004A7938&quot;/&gt;&lt;wsp:rsid wsp:val=&quot;004C1788&quot;/&gt;&lt;wsp:rsid wsp:val=&quot;004C2274&quot;/&gt;&lt;wsp:rsid wsp:val=&quot;004D238E&quot;/&gt;&lt;wsp:rsid wsp:val=&quot;004D2C31&quot;/&gt;&lt;wsp:rsid wsp:val=&quot;004D52C0&quot;/&gt;&lt;wsp:rsid wsp:val=&quot;004D614E&quot;/&gt;&lt;wsp:rsid wsp:val=&quot;004D7A47&quot;/&gt;&lt;wsp:rsid wsp:val=&quot;004E2874&quot;/&gt;&lt;wsp:rsid wsp:val=&quot;004E4A77&quot;/&gt;&lt;wsp:rsid wsp:val=&quot;005034E0&quot;/&gt;&lt;wsp:rsid wsp:val=&quot;0052423C&quot;/&gt;&lt;wsp:rsid wsp:val=&quot;00540F34&quot;/&gt;&lt;wsp:rsid wsp:val=&quot;00541850&quot;/&gt;&lt;wsp:rsid wsp:val=&quot;00547790&quot;/&gt;&lt;wsp:rsid wsp:val=&quot;00550072&quot;/&gt;&lt;wsp:rsid wsp:val=&quot;00551C45&quot;/&gt;&lt;wsp:rsid wsp:val=&quot;00552A6D&quot;/&gt;&lt;wsp:rsid wsp:val=&quot;00554BD7&quot;/&gt;&lt;wsp:rsid wsp:val=&quot;00560B1B&quot;/&gt;&lt;wsp:rsid wsp:val=&quot;00567A92&quot;/&gt;&lt;wsp:rsid wsp:val=&quot;00570ED3&quot;/&gt;&lt;wsp:rsid wsp:val=&quot;00571C47&quot;/&gt;&lt;wsp:rsid wsp:val=&quot;00573569&quot;/&gt;&lt;wsp:rsid wsp:val=&quot;0057482C&quot;/&gt;&lt;wsp:rsid wsp:val=&quot;00575E52&quot;/&gt;&lt;wsp:rsid wsp:val=&quot;00576C26&quot;/&gt;&lt;wsp:rsid wsp:val=&quot;00581D14&quot;/&gt;&lt;wsp:rsid wsp:val=&quot;00583952&quot;/&gt;&lt;wsp:rsid wsp:val=&quot;00590701&quot;/&gt;&lt;wsp:rsid wsp:val=&quot;0059655E&quot;/&gt;&lt;wsp:rsid wsp:val=&quot;005A1252&quot;/&gt;&lt;wsp:rsid wsp:val=&quot;005A30FA&quot;/&gt;&lt;wsp:rsid wsp:val=&quot;005B08DE&quot;/&gt;&lt;wsp:rsid wsp:val=&quot;005B7E62&quot;/&gt;&lt;wsp:rsid wsp:val=&quot;005B7F74&quot;/&gt;&lt;wsp:rsid wsp:val=&quot;005C025F&quot;/&gt;&lt;wsp:rsid wsp:val=&quot;005C5936&quot;/&gt;&lt;wsp:rsid wsp:val=&quot;005C7043&quot;/&gt;&lt;wsp:rsid wsp:val=&quot;005D719B&quot;/&gt;&lt;wsp:rsid wsp:val=&quot;005E5B52&quot;/&gt;&lt;wsp:rsid wsp:val=&quot;005F1BD1&quot;/&gt;&lt;wsp:rsid wsp:val=&quot;005F2863&quot;/&gt;&lt;wsp:rsid wsp:val=&quot;005F2BB4&quot;/&gt;&lt;wsp:rsid wsp:val=&quot;00602A93&quot;/&gt;&lt;wsp:rsid wsp:val=&quot;00603A95&quot;/&gt;&lt;wsp:rsid wsp:val=&quot;006072D7&quot;/&gt;&lt;wsp:rsid wsp:val=&quot;00610906&quot;/&gt;&lt;wsp:rsid wsp:val=&quot;00612E9C&quot;/&gt;&lt;wsp:rsid wsp:val=&quot;00616A7A&quot;/&gt;&lt;wsp:rsid wsp:val=&quot;006176AD&quot;/&gt;&lt;wsp:rsid wsp:val=&quot;006217AC&quot;/&gt;&lt;wsp:rsid wsp:val=&quot;00621E37&quot;/&gt;&lt;wsp:rsid wsp:val=&quot;00622B39&quot;/&gt;&lt;wsp:rsid wsp:val=&quot;006238A4&quot;/&gt;&lt;wsp:rsid wsp:val=&quot;0063646F&quot;/&gt;&lt;wsp:rsid wsp:val=&quot;00652C81&quot;/&gt;&lt;wsp:rsid wsp:val=&quot;0065385B&quot;/&gt;&lt;wsp:rsid wsp:val=&quot;00654DD3&quot;/&gt;&lt;wsp:rsid wsp:val=&quot;006613A3&quot;/&gt;&lt;wsp:rsid wsp:val=&quot;006631BA&quot;/&gt;&lt;wsp:rsid wsp:val=&quot;006644EA&quot;/&gt;&lt;wsp:rsid wsp:val=&quot;00667641&quot;/&gt;&lt;wsp:rsid wsp:val=&quot;00671501&quot;/&gt;&lt;wsp:rsid wsp:val=&quot;00680E8D&quot;/&gt;&lt;wsp:rsid wsp:val=&quot;00685484&quot;/&gt;&lt;wsp:rsid wsp:val=&quot;00686C7B&quot;/&gt;&lt;wsp:rsid wsp:val=&quot;00690D4B&quot;/&gt;&lt;wsp:rsid wsp:val=&quot;00691ADB&quot;/&gt;&lt;wsp:rsid wsp:val=&quot;006A0EE4&quot;/&gt;&lt;wsp:rsid wsp:val=&quot;006A126A&quot;/&gt;&lt;wsp:rsid wsp:val=&quot;006B5BB4&quot;/&gt;&lt;wsp:rsid wsp:val=&quot;006B7592&quot;/&gt;&lt;wsp:rsid wsp:val=&quot;006C1CBC&quot;/&gt;&lt;wsp:rsid wsp:val=&quot;006C7A9F&quot;/&gt;&lt;wsp:rsid wsp:val=&quot;006D2977&quot;/&gt;&lt;wsp:rsid wsp:val=&quot;006D5308&quot;/&gt;&lt;wsp:rsid wsp:val=&quot;006E233D&quot;/&gt;&lt;wsp:rsid wsp:val=&quot;006E508E&quot;/&gt;&lt;wsp:rsid wsp:val=&quot;006F383D&quot;/&gt;&lt;wsp:rsid wsp:val=&quot;006F4D5E&quot;/&gt;&lt;wsp:rsid wsp:val=&quot;007070A6&quot;/&gt;&lt;wsp:rsid wsp:val=&quot;00710FC0&quot;/&gt;&lt;wsp:rsid wsp:val=&quot;00713F5C&quot;/&gt;&lt;wsp:rsid wsp:val=&quot;0072046E&quot;/&gt;&lt;wsp:rsid wsp:val=&quot;00720FD9&quot;/&gt;&lt;wsp:rsid wsp:val=&quot;0072656A&quot;/&gt;&lt;wsp:rsid wsp:val=&quot;00735377&quot;/&gt;&lt;wsp:rsid wsp:val=&quot;007355BD&quot;/&gt;&lt;wsp:rsid wsp:val=&quot;00736C7A&quot;/&gt;&lt;wsp:rsid wsp:val=&quot;00737C90&quot;/&gt;&lt;wsp:rsid wsp:val=&quot;00743019&quot;/&gt;&lt;wsp:rsid wsp:val=&quot;007463D9&quot;/&gt;&lt;wsp:rsid wsp:val=&quot;00747275&quot;/&gt;&lt;wsp:rsid wsp:val=&quot;00752E54&quot;/&gt;&lt;wsp:rsid wsp:val=&quot;00760593&quot;/&gt;&lt;wsp:rsid wsp:val=&quot;007660D2&quot;/&gt;&lt;wsp:rsid wsp:val=&quot;00770283&quot;/&gt;&lt;wsp:rsid wsp:val=&quot;007771FD&quot;/&gt;&lt;wsp:rsid wsp:val=&quot;00777F2A&quot;/&gt;&lt;wsp:rsid wsp:val=&quot;007842CE&quot;/&gt;&lt;wsp:rsid wsp:val=&quot;007869EE&quot;/&gt;&lt;wsp:rsid wsp:val=&quot;00787302&quot;/&gt;&lt;wsp:rsid wsp:val=&quot;0078776A&quot;/&gt;&lt;wsp:rsid wsp:val=&quot;00791A6F&quot;/&gt;&lt;wsp:rsid wsp:val=&quot;007959B7&quot;/&gt;&lt;wsp:rsid wsp:val=&quot;007A3115&quot;/&gt;&lt;wsp:rsid wsp:val=&quot;007A7FEB&quot;/&gt;&lt;wsp:rsid wsp:val=&quot;007B08BD&quot;/&gt;&lt;wsp:rsid wsp:val=&quot;007B169F&quot;/&gt;&lt;wsp:rsid wsp:val=&quot;007B691A&quot;/&gt;&lt;wsp:rsid wsp:val=&quot;007C0826&quot;/&gt;&lt;wsp:rsid wsp:val=&quot;007C192F&quot;/&gt;&lt;wsp:rsid wsp:val=&quot;007C5EE2&quot;/&gt;&lt;wsp:rsid wsp:val=&quot;007D1F08&quot;/&gt;&lt;wsp:rsid wsp:val=&quot;007D6941&quot;/&gt;&lt;wsp:rsid wsp:val=&quot;007D78A4&quot;/&gt;&lt;wsp:rsid wsp:val=&quot;007E2300&quot;/&gt;&lt;wsp:rsid wsp:val=&quot;007E67FD&quot;/&gt;&lt;wsp:rsid wsp:val=&quot;007F22BD&quot;/&gt;&lt;wsp:rsid wsp:val=&quot;007F60F5&quot;/&gt;&lt;wsp:rsid wsp:val=&quot;00801746&quot;/&gt;&lt;wsp:rsid wsp:val=&quot;00803236&quot;/&gt;&lt;wsp:rsid wsp:val=&quot;00807003&quot;/&gt;&lt;wsp:rsid wsp:val=&quot;008071DD&quot;/&gt;&lt;wsp:rsid wsp:val=&quot;00810B75&quot;/&gt;&lt;wsp:rsid wsp:val=&quot;00811933&quot;/&gt;&lt;wsp:rsid wsp:val=&quot;00817202&quot;/&gt;&lt;wsp:rsid wsp:val=&quot;00817498&quot;/&gt;&lt;wsp:rsid wsp:val=&quot;00823CAB&quot;/&gt;&lt;wsp:rsid wsp:val=&quot;00824C81&quot;/&gt;&lt;wsp:rsid wsp:val=&quot;008255B8&quot;/&gt;&lt;wsp:rsid wsp:val=&quot;00825A81&quot;/&gt;&lt;wsp:rsid wsp:val=&quot;0083292E&quot;/&gt;&lt;wsp:rsid wsp:val=&quot;008365C0&quot;/&gt;&lt;wsp:rsid wsp:val=&quot;00837CD3&quot;/&gt;&lt;wsp:rsid wsp:val=&quot;008442B9&quot;/&gt;&lt;wsp:rsid wsp:val=&quot;0084628B&quot;/&gt;&lt;wsp:rsid wsp:val=&quot;00854A5B&quot;/&gt;&lt;wsp:rsid wsp:val=&quot;00860AE1&quot;/&gt;&lt;wsp:rsid wsp:val=&quot;0086334A&quot;/&gt;&lt;wsp:rsid wsp:val=&quot;008647A7&quot;/&gt;&lt;wsp:rsid wsp:val=&quot;0086679A&quot;/&gt;&lt;wsp:rsid wsp:val=&quot;008672CC&quot;/&gt;&lt;wsp:rsid wsp:val=&quot;0087020F&quot;/&gt;&lt;wsp:rsid wsp:val=&quot;008717A2&quot;/&gt;&lt;wsp:rsid wsp:val=&quot;00875DA1&quot;/&gt;&lt;wsp:rsid wsp:val=&quot;0087789B&quot;/&gt;&lt;wsp:rsid wsp:val=&quot;00886F4B&quot;/&gt;&lt;wsp:rsid wsp:val=&quot;00891A55&quot;/&gt;&lt;wsp:rsid wsp:val=&quot;00891F79&quot;/&gt;&lt;wsp:rsid wsp:val=&quot;008A1EA2&quot;/&gt;&lt;wsp:rsid wsp:val=&quot;008C49F4&quot;/&gt;&lt;wsp:rsid wsp:val=&quot;008D5A6A&quot;/&gt;&lt;wsp:rsid wsp:val=&quot;008D7DC5&quot;/&gt;&lt;wsp:rsid wsp:val=&quot;008E0052&quot;/&gt;&lt;wsp:rsid wsp:val=&quot;008E30E9&quot;/&gt;&lt;wsp:rsid wsp:val=&quot;008F1E18&quot;/&gt;&lt;wsp:rsid wsp:val=&quot;009018E9&quot;/&gt;&lt;wsp:rsid wsp:val=&quot;00902C64&quot;/&gt;&lt;wsp:rsid wsp:val=&quot;00907C2E&quot;/&gt;&lt;wsp:rsid wsp:val=&quot;00921853&quot;/&gt;&lt;wsp:rsid wsp:val=&quot;009309DD&quot;/&gt;&lt;wsp:rsid wsp:val=&quot;00937FF1&quot;/&gt;&lt;wsp:rsid wsp:val=&quot;00942A62&quot;/&gt;&lt;wsp:rsid wsp:val=&quot;009456F6&quot;/&gt;&lt;wsp:rsid wsp:val=&quot;0094724E&quot;/&gt;&lt;wsp:rsid wsp:val=&quot;0095127E&quot;/&gt;&lt;wsp:rsid wsp:val=&quot;009554AE&quot;/&gt;&lt;wsp:rsid wsp:val=&quot;009720AC&quot;/&gt;&lt;wsp:rsid wsp:val=&quot;00975627&quot;/&gt;&lt;wsp:rsid wsp:val=&quot;0098005B&quot;/&gt;&lt;wsp:rsid wsp:val=&quot;00983DB1&quot;/&gt;&lt;wsp:rsid wsp:val=&quot;00985AB3&quot;/&gt;&lt;wsp:rsid wsp:val=&quot;00986063&quot;/&gt;&lt;wsp:rsid wsp:val=&quot;009948B6&quot;/&gt;&lt;wsp:rsid wsp:val=&quot;009961A8&quot;/&gt;&lt;wsp:rsid wsp:val=&quot;009A1FC5&quot;/&gt;&lt;wsp:rsid wsp:val=&quot;009A360C&quot;/&gt;&lt;wsp:rsid wsp:val=&quot;009B4073&quot;/&gt;&lt;wsp:rsid wsp:val=&quot;009B612F&quot;/&gt;&lt;wsp:rsid wsp:val=&quot;009B65DA&quot;/&gt;&lt;wsp:rsid wsp:val=&quot;009B72AC&quot;/&gt;&lt;wsp:rsid wsp:val=&quot;009B7EFB&quot;/&gt;&lt;wsp:rsid wsp:val=&quot;009C1044&quot;/&gt;&lt;wsp:rsid wsp:val=&quot;009D0500&quot;/&gt;&lt;wsp:rsid wsp:val=&quot;009D675A&quot;/&gt;&lt;wsp:rsid wsp:val=&quot;009E4259&quot;/&gt;&lt;wsp:rsid wsp:val=&quot;009F73E2&quot;/&gt;&lt;wsp:rsid wsp:val=&quot;00A14758&quot;/&gt;&lt;wsp:rsid wsp:val=&quot;00A1741A&quot;/&gt;&lt;wsp:rsid wsp:val=&quot;00A3717B&quot;/&gt;&lt;wsp:rsid wsp:val=&quot;00A3798A&quot;/&gt;&lt;wsp:rsid wsp:val=&quot;00A4614E&quot;/&gt;&lt;wsp:rsid wsp:val=&quot;00A57356&quot;/&gt;&lt;wsp:rsid wsp:val=&quot;00A61192&quot;/&gt;&lt;wsp:rsid wsp:val=&quot;00A65DD4&quot;/&gt;&lt;wsp:rsid wsp:val=&quot;00A73452&quot;/&gt;&lt;wsp:rsid wsp:val=&quot;00A73B4F&quot;/&gt;&lt;wsp:rsid wsp:val=&quot;00A82162&quot;/&gt;&lt;wsp:rsid wsp:val=&quot;00A84BD2&quot;/&gt;&lt;wsp:rsid wsp:val=&quot;00A963E8&quot;/&gt;&lt;wsp:rsid wsp:val=&quot;00AA2754&quot;/&gt;&lt;wsp:rsid wsp:val=&quot;00AA7A4B&quot;/&gt;&lt;wsp:rsid wsp:val=&quot;00AC4853&quot;/&gt;&lt;wsp:rsid wsp:val=&quot;00AC5543&quot;/&gt;&lt;wsp:rsid wsp:val=&quot;00AD2E6B&quot;/&gt;&lt;wsp:rsid wsp:val=&quot;00AD3D51&quot;/&gt;&lt;wsp:rsid wsp:val=&quot;00AD48B4&quot;/&gt;&lt;wsp:rsid wsp:val=&quot;00AE0626&quot;/&gt;&lt;wsp:rsid wsp:val=&quot;00AE1C40&quot;/&gt;&lt;wsp:rsid wsp:val=&quot;00AE2D9D&quot;/&gt;&lt;wsp:rsid wsp:val=&quot;00AE5722&quot;/&gt;&lt;wsp:rsid wsp:val=&quot;00AF03BF&quot;/&gt;&lt;wsp:rsid wsp:val=&quot;00AF58D8&quot;/&gt;&lt;wsp:rsid wsp:val=&quot;00AF682E&quot;/&gt;&lt;wsp:rsid wsp:val=&quot;00AF7B71&quot;/&gt;&lt;wsp:rsid wsp:val=&quot;00B0420E&quot;/&gt;&lt;wsp:rsid wsp:val=&quot;00B052DB&quot;/&gt;&lt;wsp:rsid wsp:val=&quot;00B063FE&quot;/&gt;&lt;wsp:rsid wsp:val=&quot;00B10FC0&quot;/&gt;&lt;wsp:rsid wsp:val=&quot;00B13CFF&quot;/&gt;&lt;wsp:rsid wsp:val=&quot;00B34911&quot;/&gt;&lt;wsp:rsid wsp:val=&quot;00B40479&quot;/&gt;&lt;wsp:rsid wsp:val=&quot;00B40ABA&quot;/&gt;&lt;wsp:rsid wsp:val=&quot;00B44BEF&quot;/&gt;&lt;wsp:rsid wsp:val=&quot;00B52AE9&quot;/&gt;&lt;wsp:rsid wsp:val=&quot;00B56955&quot;/&gt;&lt;wsp:rsid wsp:val=&quot;00B572C2&quot;/&gt;&lt;wsp:rsid wsp:val=&quot;00B61039&quot;/&gt;&lt;wsp:rsid wsp:val=&quot;00B6217A&quot;/&gt;&lt;wsp:rsid wsp:val=&quot;00B7014D&quot;/&gt;&lt;wsp:rsid wsp:val=&quot;00B71EAF&quot;/&gt;&lt;wsp:rsid wsp:val=&quot;00B73A90&quot;/&gt;&lt;wsp:rsid wsp:val=&quot;00B771A5&quot;/&gt;&lt;wsp:rsid wsp:val=&quot;00B803A5&quot;/&gt;&lt;wsp:rsid wsp:val=&quot;00B834EF&quot;/&gt;&lt;wsp:rsid wsp:val=&quot;00B83749&quot;/&gt;&lt;wsp:rsid wsp:val=&quot;00B85477&quot;/&gt;&lt;wsp:rsid wsp:val=&quot;00B9250F&quot;/&gt;&lt;wsp:rsid wsp:val=&quot;00B93738&quot;/&gt;&lt;wsp:rsid wsp:val=&quot;00B938DB&quot;/&gt;&lt;wsp:rsid wsp:val=&quot;00BA0404&quot;/&gt;&lt;wsp:rsid wsp:val=&quot;00BA1FFD&quot;/&gt;&lt;wsp:rsid wsp:val=&quot;00BA5AA8&quot;/&gt;&lt;wsp:rsid wsp:val=&quot;00BA5C2D&quot;/&gt;&lt;wsp:rsid wsp:val=&quot;00BB0331&quot;/&gt;&lt;wsp:rsid wsp:val=&quot;00BB2442&quot;/&gt;&lt;wsp:rsid wsp:val=&quot;00BB503F&quot;/&gt;&lt;wsp:rsid wsp:val=&quot;00BB554C&quot;/&gt;&lt;wsp:rsid wsp:val=&quot;00BC67BD&quot;/&gt;&lt;wsp:rsid wsp:val=&quot;00BD5B0F&quot;/&gt;&lt;wsp:rsid wsp:val=&quot;00BE4B30&quot;/&gt;&lt;wsp:rsid wsp:val=&quot;00BE596E&quot;/&gt;&lt;wsp:rsid wsp:val=&quot;00BE5EA2&quot;/&gt;&lt;wsp:rsid wsp:val=&quot;00BE673F&quot;/&gt;&lt;wsp:rsid wsp:val=&quot;00BE7E20&quot;/&gt;&lt;wsp:rsid wsp:val=&quot;00C00EA6&quot;/&gt;&lt;wsp:rsid wsp:val=&quot;00C01B2B&quot;/&gt;&lt;wsp:rsid wsp:val=&quot;00C031A2&quot;/&gt;&lt;wsp:rsid wsp:val=&quot;00C03C94&quot;/&gt;&lt;wsp:rsid wsp:val=&quot;00C13EEA&quot;/&gt;&lt;wsp:rsid wsp:val=&quot;00C142E6&quot;/&gt;&lt;wsp:rsid wsp:val=&quot;00C14858&quot;/&gt;&lt;wsp:rsid wsp:val=&quot;00C24218&quot;/&gt;&lt;wsp:rsid wsp:val=&quot;00C2750E&quot;/&gt;&lt;wsp:rsid wsp:val=&quot;00C3178D&quot;/&gt;&lt;wsp:rsid wsp:val=&quot;00C37B05&quot;/&gt;&lt;wsp:rsid wsp:val=&quot;00C44405&quot;/&gt;&lt;wsp:rsid wsp:val=&quot;00C47DA0&quot;/&gt;&lt;wsp:rsid wsp:val=&quot;00C51E12&quot;/&gt;&lt;wsp:rsid wsp:val=&quot;00C524D3&quot;/&gt;&lt;wsp:rsid wsp:val=&quot;00C5256F&quot;/&gt;&lt;wsp:rsid wsp:val=&quot;00C611F8&quot;/&gt;&lt;wsp:rsid wsp:val=&quot;00C623DF&quot;/&gt;&lt;wsp:rsid wsp:val=&quot;00C6374E&quot;/&gt;&lt;wsp:rsid wsp:val=&quot;00C67A7E&quot;/&gt;&lt;wsp:rsid wsp:val=&quot;00C721DD&quot;/&gt;&lt;wsp:rsid wsp:val=&quot;00C724BC&quot;/&gt;&lt;wsp:rsid wsp:val=&quot;00C76AAC&quot;/&gt;&lt;wsp:rsid wsp:val=&quot;00C77A3D&quot;/&gt;&lt;wsp:rsid wsp:val=&quot;00C83FAC&quot;/&gt;&lt;wsp:rsid wsp:val=&quot;00C86387&quot;/&gt;&lt;wsp:rsid wsp:val=&quot;00C9049A&quot;/&gt;&lt;wsp:rsid wsp:val=&quot;00C94DB2&quot;/&gt;&lt;wsp:rsid wsp:val=&quot;00C9632A&quot;/&gt;&lt;wsp:rsid wsp:val=&quot;00C96898&quot;/&gt;&lt;wsp:rsid wsp:val=&quot;00C96920&quot;/&gt;&lt;wsp:rsid wsp:val=&quot;00CA1B28&quot;/&gt;&lt;wsp:rsid wsp:val=&quot;00CA1FD2&quot;/&gt;&lt;wsp:rsid wsp:val=&quot;00CA408E&quot;/&gt;&lt;wsp:rsid wsp:val=&quot;00CA4A07&quot;/&gt;&lt;wsp:rsid wsp:val=&quot;00CA5109&quot;/&gt;&lt;wsp:rsid wsp:val=&quot;00CA5600&quot;/&gt;&lt;wsp:rsid wsp:val=&quot;00CA6B0A&quot;/&gt;&lt;wsp:rsid wsp:val=&quot;00CB2F22&quot;/&gt;&lt;wsp:rsid wsp:val=&quot;00CB51B8&quot;/&gt;&lt;wsp:rsid wsp:val=&quot;00CB5ADB&quot;/&gt;&lt;wsp:rsid wsp:val=&quot;00CB5DC6&quot;/&gt;&lt;wsp:rsid wsp:val=&quot;00CC2989&quot;/&gt;&lt;wsp:rsid wsp:val=&quot;00CC3B7C&quot;/&gt;&lt;wsp:rsid wsp:val=&quot;00CC5712&quot;/&gt;&lt;wsp:rsid wsp:val=&quot;00CC5743&quot;/&gt;&lt;wsp:rsid wsp:val=&quot;00CC7FFD&quot;/&gt;&lt;wsp:rsid wsp:val=&quot;00CD2E79&quot;/&gt;&lt;wsp:rsid wsp:val=&quot;00CD4826&quot;/&gt;&lt;wsp:rsid wsp:val=&quot;00CE0414&quot;/&gt;&lt;wsp:rsid wsp:val=&quot;00CE4802&quot;/&gt;&lt;wsp:rsid wsp:val=&quot;00CF51BD&quot;/&gt;&lt;wsp:rsid wsp:val=&quot;00D06D9D&quot;/&gt;&lt;wsp:rsid wsp:val=&quot;00D11BFB&quot;/&gt;&lt;wsp:rsid wsp:val=&quot;00D20480&quot;/&gt;&lt;wsp:rsid wsp:val=&quot;00D21CB9&quot;/&gt;&lt;wsp:rsid wsp:val=&quot;00D3050B&quot;/&gt;&lt;wsp:rsid wsp:val=&quot;00D30A29&quot;/&gt;&lt;wsp:rsid wsp:val=&quot;00D37556&quot;/&gt;&lt;wsp:rsid wsp:val=&quot;00D4476D&quot;/&gt;&lt;wsp:rsid wsp:val=&quot;00D51021&quot;/&gt;&lt;wsp:rsid wsp:val=&quot;00D53E5D&quot;/&gt;&lt;wsp:rsid wsp:val=&quot;00D55365&quot;/&gt;&lt;wsp:rsid wsp:val=&quot;00D55E5A&quot;/&gt;&lt;wsp:rsid wsp:val=&quot;00D56E45&quot;/&gt;&lt;wsp:rsid wsp:val=&quot;00D63E71&quot;/&gt;&lt;wsp:rsid wsp:val=&quot;00D70C33&quot;/&gt;&lt;wsp:rsid wsp:val=&quot;00D732A6&quot;/&gt;&lt;wsp:rsid wsp:val=&quot;00D745A3&quot;/&gt;&lt;wsp:rsid wsp:val=&quot;00D74612&quot;/&gt;&lt;wsp:rsid wsp:val=&quot;00D82A8F&quot;/&gt;&lt;wsp:rsid wsp:val=&quot;00D91C01&quot;/&gt;&lt;wsp:rsid wsp:val=&quot;00D947DF&quot;/&gt;&lt;wsp:rsid wsp:val=&quot;00D9557B&quot;/&gt;&lt;wsp:rsid wsp:val=&quot;00DA1B56&quot;/&gt;&lt;wsp:rsid wsp:val=&quot;00DA5B2B&quot;/&gt;&lt;wsp:rsid wsp:val=&quot;00DA7847&quot;/&gt;&lt;wsp:rsid wsp:val=&quot;00DB0063&quot;/&gt;&lt;wsp:rsid wsp:val=&quot;00DB19A9&quot;/&gt;&lt;wsp:rsid wsp:val=&quot;00DB37CD&quot;/&gt;&lt;wsp:rsid wsp:val=&quot;00DB3E43&quot;/&gt;&lt;wsp:rsid wsp:val=&quot;00DB584C&quot;/&gt;&lt;wsp:rsid wsp:val=&quot;00DB7035&quot;/&gt;&lt;wsp:rsid wsp:val=&quot;00DB72B8&quot;/&gt;&lt;wsp:rsid wsp:val=&quot;00DC231F&quot;/&gt;&lt;wsp:rsid wsp:val=&quot;00DD3760&quot;/&gt;&lt;wsp:rsid wsp:val=&quot;00DD5347&quot;/&gt;&lt;wsp:rsid wsp:val=&quot;00DE3146&quot;/&gt;&lt;wsp:rsid wsp:val=&quot;00DE624A&quot;/&gt;&lt;wsp:rsid wsp:val=&quot;00DE68A4&quot;/&gt;&lt;wsp:rsid wsp:val=&quot;00DE76D3&quot;/&gt;&lt;wsp:rsid wsp:val=&quot;00DF19CF&quot;/&gt;&lt;wsp:rsid wsp:val=&quot;00DF438D&quot;/&gt;&lt;wsp:rsid wsp:val=&quot;00DF6BA6&quot;/&gt;&lt;wsp:rsid wsp:val=&quot;00DF7A32&quot;/&gt;&lt;wsp:rsid wsp:val=&quot;00E03A52&quot;/&gt;&lt;wsp:rsid wsp:val=&quot;00E040DE&quot;/&gt;&lt;wsp:rsid wsp:val=&quot;00E0431E&quot;/&gt;&lt;wsp:rsid wsp:val=&quot;00E1223F&quot;/&gt;&lt;wsp:rsid wsp:val=&quot;00E12D39&quot;/&gt;&lt;wsp:rsid wsp:val=&quot;00E26734&quot;/&gt;&lt;wsp:rsid wsp:val=&quot;00E26E02&quot;/&gt;&lt;wsp:rsid wsp:val=&quot;00E27C68&quot;/&gt;&lt;wsp:rsid wsp:val=&quot;00E34A3D&quot;/&gt;&lt;wsp:rsid wsp:val=&quot;00E35002&quot;/&gt;&lt;wsp:rsid wsp:val=&quot;00E37469&quot;/&gt;&lt;wsp:rsid wsp:val=&quot;00E40FC7&quot;/&gt;&lt;wsp:rsid wsp:val=&quot;00E45755&quot;/&gt;&lt;wsp:rsid wsp:val=&quot;00E46A77&quot;/&gt;&lt;wsp:rsid wsp:val=&quot;00E54ACB&quot;/&gt;&lt;wsp:rsid wsp:val=&quot;00E5799F&quot;/&gt;&lt;wsp:rsid wsp:val=&quot;00E57CC9&quot;/&gt;&lt;wsp:rsid wsp:val=&quot;00E65C4A&quot;/&gt;&lt;wsp:rsid wsp:val=&quot;00E778E3&quot;/&gt;&lt;wsp:rsid wsp:val=&quot;00E80BA5&quot;/&gt;&lt;wsp:rsid wsp:val=&quot;00E82838&quot;/&gt;&lt;wsp:rsid wsp:val=&quot;00E846A2&quot;/&gt;&lt;wsp:rsid wsp:val=&quot;00E855A9&quot;/&gt;&lt;wsp:rsid wsp:val=&quot;00E86245&quot;/&gt;&lt;wsp:rsid wsp:val=&quot;00E96DC8&quot;/&gt;&lt;wsp:rsid wsp:val=&quot;00EA567E&quot;/&gt;&lt;wsp:rsid wsp:val=&quot;00EB0407&quot;/&gt;&lt;wsp:rsid wsp:val=&quot;00EB37E7&quot;/&gt;&lt;wsp:rsid wsp:val=&quot;00EC0122&quot;/&gt;&lt;wsp:rsid wsp:val=&quot;00EC0F87&quot;/&gt;&lt;wsp:rsid wsp:val=&quot;00EC44FE&quot;/&gt;&lt;wsp:rsid wsp:val=&quot;00EC457B&quot;/&gt;&lt;wsp:rsid wsp:val=&quot;00ED6505&quot;/&gt;&lt;wsp:rsid wsp:val=&quot;00ED6EED&quot;/&gt;&lt;wsp:rsid wsp:val=&quot;00EF39CB&quot;/&gt;&lt;wsp:rsid wsp:val=&quot;00F00370&quot;/&gt;&lt;wsp:rsid wsp:val=&quot;00F03394&quot;/&gt;&lt;wsp:rsid wsp:val=&quot;00F061BB&quot;/&gt;&lt;wsp:rsid wsp:val=&quot;00F074C2&quot;/&gt;&lt;wsp:rsid wsp:val=&quot;00F11741&quot;/&gt;&lt;wsp:rsid wsp:val=&quot;00F27021&quot;/&gt;&lt;wsp:rsid wsp:val=&quot;00F33B0D&quot;/&gt;&lt;wsp:rsid wsp:val=&quot;00F34E41&quot;/&gt;&lt;wsp:rsid wsp:val=&quot;00F4069C&quot;/&gt;&lt;wsp:rsid wsp:val=&quot;00F43984&quot;/&gt;&lt;wsp:rsid wsp:val=&quot;00F47EF1&quot;/&gt;&lt;wsp:rsid wsp:val=&quot;00F5166C&quot;/&gt;&lt;wsp:rsid wsp:val=&quot;00F524EF&quot;/&gt;&lt;wsp:rsid wsp:val=&quot;00F52821&quot;/&gt;&lt;wsp:rsid wsp:val=&quot;00F53B5A&quot;/&gt;&lt;wsp:rsid wsp:val=&quot;00F55676&quot;/&gt;&lt;wsp:rsid wsp:val=&quot;00F6569E&quot;/&gt;&lt;wsp:rsid wsp:val=&quot;00F6637B&quot;/&gt;&lt;wsp:rsid wsp:val=&quot;00F705FA&quot;/&gt;&lt;wsp:rsid wsp:val=&quot;00F72043&quot;/&gt;&lt;wsp:rsid wsp:val=&quot;00F729DA&quot;/&gt;&lt;wsp:rsid wsp:val=&quot;00F73CC2&quot;/&gt;&lt;wsp:rsid wsp:val=&quot;00F744CF&quot;/&gt;&lt;wsp:rsid wsp:val=&quot;00F77727&quot;/&gt;&lt;wsp:rsid wsp:val=&quot;00F801EB&quot;/&gt;&lt;wsp:rsid wsp:val=&quot;00F85D5A&quot;/&gt;&lt;wsp:rsid wsp:val=&quot;00F90FAB&quot;/&gt;&lt;wsp:rsid wsp:val=&quot;00F95A5C&quot;/&gt;&lt;wsp:rsid wsp:val=&quot;00F97637&quot;/&gt;&lt;wsp:rsid wsp:val=&quot;00F9767E&quot;/&gt;&lt;wsp:rsid wsp:val=&quot;00FA3E52&quot;/&gt;&lt;wsp:rsid wsp:val=&quot;00FA6B30&quot;/&gt;&lt;wsp:rsid wsp:val=&quot;00FB0EA3&quot;/&gt;&lt;wsp:rsid wsp:val=&quot;00FB3772&quot;/&gt;&lt;wsp:rsid wsp:val=&quot;00FB4582&quot;/&gt;&lt;wsp:rsid wsp:val=&quot;00FB4FE0&quot;/&gt;&lt;wsp:rsid wsp:val=&quot;00FC0A8D&quot;/&gt;&lt;wsp:rsid wsp:val=&quot;00FC1CF4&quot;/&gt;&lt;wsp:rsid wsp:val=&quot;00FC5075&quot;/&gt;&lt;wsp:rsid wsp:val=&quot;00FC578F&quot;/&gt;&lt;wsp:rsid wsp:val=&quot;00FD0B54&quot;/&gt;&lt;wsp:rsid wsp:val=&quot;00FE064D&quot;/&gt;&lt;wsp:rsid wsp:val=&quot;00FE22FD&quot;/&gt;&lt;wsp:rsid wsp:val=&quot;00FE3068&quot;/&gt;&lt;wsp:rsid wsp:val=&quot;00FE4DDB&quot;/&gt;&lt;wsp:rsid wsp:val=&quot;00FE54CF&quot;/&gt;&lt;wsp:rsid wsp:val=&quot;00FF54EC&quot;/&gt;&lt;/wsp:rsids&gt;&lt;/w:docPr&gt;&lt;w:body&gt;&lt;wx:sect&gt;&lt;w:p wsp:rsidR=&quot;00000000&quot; wsp:rsidRDefault=&quot;004E4A77&quot; wsp:rsidP=&quot;004E4A77&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P&lt;/m:t&gt;&lt;/m:r&gt;&lt;/m:e&gt;&lt;m:sub&gt;&lt;m:r&gt;&lt;m:rPr&gt;&lt;m:sty m:val=&quot;p&quot;/&gt;&lt;/m:rPr&gt;&lt;w:rPr&gt;&lt;w:rFonts w:ascii=&quot;Cambria Math&quot; w:h-ansi=&quot;Cambria Math&quot;/&gt;&lt;wx:font wx:val=&quot;Cambria Math&quot;/&gt;&lt;/w:rPr&gt;&lt;m:t&gt;beau&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3" o:title="" chromakey="white"/>
          </v:shape>
        </w:pict>
      </w:r>
      <w:r w:rsidR="00B503E6" w:rsidRPr="00D31E00">
        <w:rPr>
          <w:rFonts w:ascii="Times New Roman" w:hAnsi="Times New Roman"/>
        </w:rPr>
        <w:instrText xml:space="preserve"> </w:instrText>
      </w:r>
      <w:r w:rsidR="00B503E6" w:rsidRPr="00D31E00">
        <w:rPr>
          <w:rFonts w:ascii="Times New Roman" w:hAnsi="Times New Roman"/>
        </w:rPr>
        <w:fldChar w:fldCharType="end"/>
      </w:r>
      <w:proofErr w:type="spellStart"/>
      <w:r w:rsidR="00B503E6" w:rsidRPr="00D31E00">
        <w:rPr>
          <w:rFonts w:ascii="Times New Roman" w:hAnsi="Times New Roman"/>
          <w:i/>
        </w:rPr>
        <w:t>P</w:t>
      </w:r>
      <w:r w:rsidR="00B503E6" w:rsidRPr="00D31E00">
        <w:rPr>
          <w:rFonts w:ascii="Times New Roman" w:hAnsi="Times New Roman"/>
          <w:vertAlign w:val="subscript"/>
        </w:rPr>
        <w:t>beau</w:t>
      </w:r>
      <w:proofErr w:type="spellEnd"/>
      <w:r w:rsidR="00B503E6" w:rsidRPr="00D31E00">
        <w:rPr>
          <w:rFonts w:ascii="Times New Roman" w:hAnsi="Times New Roman"/>
        </w:rPr>
        <w:t xml:space="preserve"> = 6.60 ± 0.49 (mean ± SE), for pre-cued trials and </w:t>
      </w:r>
      <w:proofErr w:type="spellStart"/>
      <w:r w:rsidR="00B503E6" w:rsidRPr="00D31E00">
        <w:rPr>
          <w:rFonts w:ascii="Times New Roman" w:hAnsi="Times New Roman"/>
          <w:i/>
        </w:rPr>
        <w:t>P</w:t>
      </w:r>
      <w:r w:rsidR="00B503E6" w:rsidRPr="00D31E00">
        <w:rPr>
          <w:rFonts w:ascii="Times New Roman" w:hAnsi="Times New Roman"/>
          <w:vertAlign w:val="subscript"/>
        </w:rPr>
        <w:t>beau</w:t>
      </w:r>
      <w:proofErr w:type="spellEnd"/>
      <w:r w:rsidR="00B503E6" w:rsidRPr="00D31E00">
        <w:rPr>
          <w:rFonts w:ascii="Times New Roman" w:hAnsi="Times New Roman"/>
        </w:rPr>
        <w:fldChar w:fldCharType="begin"/>
      </w:r>
      <w:r w:rsidR="00B503E6" w:rsidRPr="00D31E00">
        <w:rPr>
          <w:rFonts w:ascii="Times New Roman" w:hAnsi="Times New Roman"/>
        </w:rPr>
        <w:instrText xml:space="preserve"> QUOTE </w:instrText>
      </w:r>
      <w:r w:rsidR="00A017D1">
        <w:rPr>
          <w:noProof/>
          <w:position w:val="-6"/>
        </w:rPr>
        <w:pict w14:anchorId="443E7AC4">
          <v:shape id="_x0000_i1025" type="#_x0000_t75" alt="" style="width:16.1pt;height:6.9pt;mso-width-percent:0;mso-height-percent:0;mso-width-percent:0;mso-height-percent:0" equationxml="&lt;?xml version=&quot;1.0&quot; encoding=&quot;UTF-8&quot; standalone=&quot;yes&quot;?&gt;&#13;&#13;&#13;&#13;&#13;&#13;&#13;&#13;&#13;&#13;&#13;&#13;&#13;&#13;&#13;&#13;&#13;&#13;&#13;&#13;&#13;&#13;&#13;&#13;&#13;&#13;&#13;&#13;&#13;&#13;&#13;&#13;&#13;&#10;&lt;?mso-application progid=&quot;Word.Document&quot;?&gt;&#13;&#13;&#13;&#13;&#13;&#13;&#13;&#13;&#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30&quot;/&gt;&lt;w:doNotEmbedSystemFonts/&gt;&lt;w:defaultTabStop w:val=&quot;720&quot;/&gt;&lt;w:punctuationKerning/&gt;&lt;w:characterSpacingControl w:val=&quot;DontCompress&quot;/&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3F20C9&quot;/&gt;&lt;wsp:rsid wsp:val=&quot;000047EE&quot;/&gt;&lt;wsp:rsid wsp:val=&quot;00005EC8&quot;/&gt;&lt;wsp:rsid wsp:val=&quot;00007B99&quot;/&gt;&lt;wsp:rsid wsp:val=&quot;00007C26&quot;/&gt;&lt;wsp:rsid wsp:val=&quot;0001052E&quot;/&gt;&lt;wsp:rsid wsp:val=&quot;00020AF6&quot;/&gt;&lt;wsp:rsid wsp:val=&quot;00022D3B&quot;/&gt;&lt;wsp:rsid wsp:val=&quot;00023780&quot;/&gt;&lt;wsp:rsid wsp:val=&quot;00025EA6&quot;/&gt;&lt;wsp:rsid wsp:val=&quot;00026083&quot;/&gt;&lt;wsp:rsid wsp:val=&quot;00026DF1&quot;/&gt;&lt;wsp:rsid wsp:val=&quot;00031617&quot;/&gt;&lt;wsp:rsid wsp:val=&quot;00035DE5&quot;/&gt;&lt;wsp:rsid wsp:val=&quot;00036CE9&quot;/&gt;&lt;wsp:rsid wsp:val=&quot;00040FF4&quot;/&gt;&lt;wsp:rsid wsp:val=&quot;00042ACA&quot;/&gt;&lt;wsp:rsid wsp:val=&quot;00043E38&quot;/&gt;&lt;wsp:rsid wsp:val=&quot;00044061&quot;/&gt;&lt;wsp:rsid wsp:val=&quot;000548D1&quot;/&gt;&lt;wsp:rsid wsp:val=&quot;000551AB&quot;/&gt;&lt;wsp:rsid wsp:val=&quot;0005610F&quot;/&gt;&lt;wsp:rsid wsp:val=&quot;0006701C&quot;/&gt;&lt;wsp:rsid wsp:val=&quot;0007407B&quot;/&gt;&lt;wsp:rsid wsp:val=&quot;000766C0&quot;/&gt;&lt;wsp:rsid wsp:val=&quot;000769BB&quot;/&gt;&lt;wsp:rsid wsp:val=&quot;0007771A&quot;/&gt;&lt;wsp:rsid wsp:val=&quot;00084B32&quot;/&gt;&lt;wsp:rsid wsp:val=&quot;00085835&quot;/&gt;&lt;wsp:rsid wsp:val=&quot;000933C7&quot;/&gt;&lt;wsp:rsid wsp:val=&quot;00094C60&quot;/&gt;&lt;wsp:rsid wsp:val=&quot;00096420&quot;/&gt;&lt;wsp:rsid wsp:val=&quot;000A23C9&quot;/&gt;&lt;wsp:rsid wsp:val=&quot;000A367A&quot;/&gt;&lt;wsp:rsid wsp:val=&quot;000A390E&quot;/&gt;&lt;wsp:rsid wsp:val=&quot;000B3965&quot;/&gt;&lt;wsp:rsid wsp:val=&quot;000B72D1&quot;/&gt;&lt;wsp:rsid wsp:val=&quot;000B79B3&quot;/&gt;&lt;wsp:rsid wsp:val=&quot;000C4564&quot;/&gt;&lt;wsp:rsid wsp:val=&quot;000C77E3&quot;/&gt;&lt;wsp:rsid wsp:val=&quot;000D0138&quot;/&gt;&lt;wsp:rsid wsp:val=&quot;000D0EE1&quot;/&gt;&lt;wsp:rsid wsp:val=&quot;000D7DF3&quot;/&gt;&lt;wsp:rsid wsp:val=&quot;000E22B3&quot;/&gt;&lt;wsp:rsid wsp:val=&quot;000E6D01&quot;/&gt;&lt;wsp:rsid wsp:val=&quot;000F529F&quot;/&gt;&lt;wsp:rsid wsp:val=&quot;000F5E48&quot;/&gt;&lt;wsp:rsid wsp:val=&quot;001023CC&quot;/&gt;&lt;wsp:rsid wsp:val=&quot;00110D32&quot;/&gt;&lt;wsp:rsid wsp:val=&quot;00112DA6&quot;/&gt;&lt;wsp:rsid wsp:val=&quot;0011404C&quot;/&gt;&lt;wsp:rsid wsp:val=&quot;001142C8&quot;/&gt;&lt;wsp:rsid wsp:val=&quot;00115D43&quot;/&gt;&lt;wsp:rsid wsp:val=&quot;001232EB&quot;/&gt;&lt;wsp:rsid wsp:val=&quot;00123A7F&quot;/&gt;&lt;wsp:rsid wsp:val=&quot;00126516&quot;/&gt;&lt;wsp:rsid wsp:val=&quot;0013342A&quot;/&gt;&lt;wsp:rsid wsp:val=&quot;00134B3E&quot;/&gt;&lt;wsp:rsid wsp:val=&quot;00145118&quot;/&gt;&lt;wsp:rsid wsp:val=&quot;001452B7&quot;/&gt;&lt;wsp:rsid wsp:val=&quot;00146996&quot;/&gt;&lt;wsp:rsid wsp:val=&quot;00147A4F&quot;/&gt;&lt;wsp:rsid wsp:val=&quot;00150BDF&quot;/&gt;&lt;wsp:rsid wsp:val=&quot;00160173&quot;/&gt;&lt;wsp:rsid wsp:val=&quot;00160DBB&quot;/&gt;&lt;wsp:rsid wsp:val=&quot;00161EC6&quot;/&gt;&lt;wsp:rsid wsp:val=&quot;001637AB&quot;/&gt;&lt;wsp:rsid wsp:val=&quot;0016568D&quot;/&gt;&lt;wsp:rsid wsp:val=&quot;001700F2&quot;/&gt;&lt;wsp:rsid wsp:val=&quot;001752C1&quot;/&gt;&lt;wsp:rsid wsp:val=&quot;00175FCB&quot;/&gt;&lt;wsp:rsid wsp:val=&quot;001823F8&quot;/&gt;&lt;wsp:rsid wsp:val=&quot;00182640&quot;/&gt;&lt;wsp:rsid wsp:val=&quot;001831FA&quot;/&gt;&lt;wsp:rsid wsp:val=&quot;00186A71&quot;/&gt;&lt;wsp:rsid wsp:val=&quot;0018708D&quot;/&gt;&lt;wsp:rsid wsp:val=&quot;0019102E&quot;/&gt;&lt;wsp:rsid wsp:val=&quot;0019574B&quot;/&gt;&lt;wsp:rsid wsp:val=&quot;00196404&quot;/&gt;&lt;wsp:rsid wsp:val=&quot;001A207A&quot;/&gt;&lt;wsp:rsid wsp:val=&quot;001A243D&quot;/&gt;&lt;wsp:rsid wsp:val=&quot;001A273B&quot;/&gt;&lt;wsp:rsid wsp:val=&quot;001A28F4&quot;/&gt;&lt;wsp:rsid wsp:val=&quot;001A3FBC&quot;/&gt;&lt;wsp:rsid wsp:val=&quot;001A618E&quot;/&gt;&lt;wsp:rsid wsp:val=&quot;001B580B&quot;/&gt;&lt;wsp:rsid wsp:val=&quot;001B7421&quot;/&gt;&lt;wsp:rsid wsp:val=&quot;001C2F27&quot;/&gt;&lt;wsp:rsid wsp:val=&quot;001C36A8&quot;/&gt;&lt;wsp:rsid wsp:val=&quot;001C6FB8&quot;/&gt;&lt;wsp:rsid wsp:val=&quot;001D37D6&quot;/&gt;&lt;wsp:rsid wsp:val=&quot;001D4B44&quot;/&gt;&lt;wsp:rsid wsp:val=&quot;001E2D3C&quot;/&gt;&lt;wsp:rsid wsp:val=&quot;001F1874&quot;/&gt;&lt;wsp:rsid wsp:val=&quot;001F37E7&quot;/&gt;&lt;wsp:rsid wsp:val=&quot;001F4F41&quot;/&gt;&lt;wsp:rsid wsp:val=&quot;00202134&quot;/&gt;&lt;wsp:rsid wsp:val=&quot;0020257F&quot;/&gt;&lt;wsp:rsid wsp:val=&quot;002055E8&quot;/&gt;&lt;wsp:rsid wsp:val=&quot;00206A61&quot;/&gt;&lt;wsp:rsid wsp:val=&quot;00212F5F&quot;/&gt;&lt;wsp:rsid wsp:val=&quot;002144EA&quot;/&gt;&lt;wsp:rsid wsp:val=&quot;0021615D&quot;/&gt;&lt;wsp:rsid wsp:val=&quot;00217524&quot;/&gt;&lt;wsp:rsid wsp:val=&quot;00220147&quot;/&gt;&lt;wsp:rsid wsp:val=&quot;00220847&quot;/&gt;&lt;wsp:rsid wsp:val=&quot;00223CD4&quot;/&gt;&lt;wsp:rsid wsp:val=&quot;00224383&quot;/&gt;&lt;wsp:rsid wsp:val=&quot;00234A22&quot;/&gt;&lt;wsp:rsid wsp:val=&quot;002444BD&quot;/&gt;&lt;wsp:rsid wsp:val=&quot;002519B7&quot;/&gt;&lt;wsp:rsid wsp:val=&quot;0025232D&quot;/&gt;&lt;wsp:rsid wsp:val=&quot;00265C52&quot;/&gt;&lt;wsp:rsid wsp:val=&quot;002714DA&quot;/&gt;&lt;wsp:rsid wsp:val=&quot;00277D01&quot;/&gt;&lt;wsp:rsid wsp:val=&quot;002802C1&quot;/&gt;&lt;wsp:rsid wsp:val=&quot;00291FFB&quot;/&gt;&lt;wsp:rsid wsp:val=&quot;00292EB6&quot;/&gt;&lt;wsp:rsid wsp:val=&quot;00292F74&quot;/&gt;&lt;wsp:rsid wsp:val=&quot;00293CFE&quot;/&gt;&lt;wsp:rsid wsp:val=&quot;002A46B8&quot;/&gt;&lt;wsp:rsid wsp:val=&quot;002A4AF9&quot;/&gt;&lt;wsp:rsid wsp:val=&quot;002B52D7&quot;/&gt;&lt;wsp:rsid wsp:val=&quot;002B55D9&quot;/&gt;&lt;wsp:rsid wsp:val=&quot;002B644E&quot;/&gt;&lt;wsp:rsid wsp:val=&quot;002C04BF&quot;/&gt;&lt;wsp:rsid wsp:val=&quot;002C05F9&quot;/&gt;&lt;wsp:rsid wsp:val=&quot;002C2F03&quot;/&gt;&lt;wsp:rsid wsp:val=&quot;002C31D3&quot;/&gt;&lt;wsp:rsid wsp:val=&quot;002C5424&quot;/&gt;&lt;wsp:rsid wsp:val=&quot;002C6A40&quot;/&gt;&lt;wsp:rsid wsp:val=&quot;002C7CF9&quot;/&gt;&lt;wsp:rsid wsp:val=&quot;002D304C&quot;/&gt;&lt;wsp:rsid wsp:val=&quot;002D3192&quot;/&gt;&lt;wsp:rsid wsp:val=&quot;002D3A8E&quot;/&gt;&lt;wsp:rsid wsp:val=&quot;002D6676&quot;/&gt;&lt;wsp:rsid wsp:val=&quot;002E5F68&quot;/&gt;&lt;wsp:rsid wsp:val=&quot;002E7BD4&quot;/&gt;&lt;wsp:rsid wsp:val=&quot;002E7CBC&quot;/&gt;&lt;wsp:rsid wsp:val=&quot;002F1220&quot;/&gt;&lt;wsp:rsid wsp:val=&quot;002F141C&quot;/&gt;&lt;wsp:rsid wsp:val=&quot;002F1736&quot;/&gt;&lt;wsp:rsid wsp:val=&quot;002F1F4A&quot;/&gt;&lt;wsp:rsid wsp:val=&quot;002F2038&quot;/&gt;&lt;wsp:rsid wsp:val=&quot;00307485&quot;/&gt;&lt;wsp:rsid wsp:val=&quot;00310FC4&quot;/&gt;&lt;wsp:rsid wsp:val=&quot;00311A2D&quot;/&gt;&lt;wsp:rsid wsp:val=&quot;00313522&quot;/&gt;&lt;wsp:rsid wsp:val=&quot;00314716&quot;/&gt;&lt;wsp:rsid wsp:val=&quot;00322B26&quot;/&gt;&lt;wsp:rsid wsp:val=&quot;00325629&quot;/&gt;&lt;wsp:rsid wsp:val=&quot;00327F26&quot;/&gt;&lt;wsp:rsid wsp:val=&quot;00332A6D&quot;/&gt;&lt;wsp:rsid wsp:val=&quot;0033404B&quot;/&gt;&lt;wsp:rsid wsp:val=&quot;0033720A&quot;/&gt;&lt;wsp:rsid wsp:val=&quot;00343271&quot;/&gt;&lt;wsp:rsid wsp:val=&quot;00347336&quot;/&gt;&lt;wsp:rsid wsp:val=&quot;00354A2A&quot;/&gt;&lt;wsp:rsid wsp:val=&quot;003562BD&quot;/&gt;&lt;wsp:rsid wsp:val=&quot;00357FE0&quot;/&gt;&lt;wsp:rsid wsp:val=&quot;0037112D&quot;/&gt;&lt;wsp:rsid wsp:val=&quot;00372ACC&quot;/&gt;&lt;wsp:rsid wsp:val=&quot;00377CEB&quot;/&gt;&lt;wsp:rsid wsp:val=&quot;003830DC&quot;/&gt;&lt;wsp:rsid wsp:val=&quot;0038677D&quot;/&gt;&lt;wsp:rsid wsp:val=&quot;00387541&quot;/&gt;&lt;wsp:rsid wsp:val=&quot;00387BA7&quot;/&gt;&lt;wsp:rsid wsp:val=&quot;003923B4&quot;/&gt;&lt;wsp:rsid wsp:val=&quot;00393F6D&quot;/&gt;&lt;wsp:rsid wsp:val=&quot;00396ABA&quot;/&gt;&lt;wsp:rsid wsp:val=&quot;0039705D&quot;/&gt;&lt;wsp:rsid wsp:val=&quot;00397504&quot;/&gt;&lt;wsp:rsid wsp:val=&quot;003A2074&quot;/&gt;&lt;wsp:rsid wsp:val=&quot;003A2FEC&quot;/&gt;&lt;wsp:rsid wsp:val=&quot;003A3F7F&quot;/&gt;&lt;wsp:rsid wsp:val=&quot;003A5023&quot;/&gt;&lt;wsp:rsid wsp:val=&quot;003B0D47&quot;/&gt;&lt;wsp:rsid wsp:val=&quot;003B6B9E&quot;/&gt;&lt;wsp:rsid wsp:val=&quot;003C2723&quot;/&gt;&lt;wsp:rsid wsp:val=&quot;003C3778&quot;/&gt;&lt;wsp:rsid wsp:val=&quot;003C6E94&quot;/&gt;&lt;wsp:rsid wsp:val=&quot;003C7C77&quot;/&gt;&lt;wsp:rsid wsp:val=&quot;003D3AAC&quot;/&gt;&lt;wsp:rsid wsp:val=&quot;003D3C25&quot;/&gt;&lt;wsp:rsid wsp:val=&quot;003D675B&quot;/&gt;&lt;wsp:rsid wsp:val=&quot;003F0260&quot;/&gt;&lt;wsp:rsid wsp:val=&quot;003F20C9&quot;/&gt;&lt;wsp:rsid wsp:val=&quot;003F2B6C&quot;/&gt;&lt;wsp:rsid wsp:val=&quot;003F3C85&quot;/&gt;&lt;wsp:rsid wsp:val=&quot;003F5001&quot;/&gt;&lt;wsp:rsid wsp:val=&quot;003F7107&quot;/&gt;&lt;wsp:rsid wsp:val=&quot;003F7140&quot;/&gt;&lt;wsp:rsid wsp:val=&quot;00400A83&quot;/&gt;&lt;wsp:rsid wsp:val=&quot;0040304E&quot;/&gt;&lt;wsp:rsid wsp:val=&quot;0042421F&quot;/&gt;&lt;wsp:rsid wsp:val=&quot;0042719E&quot;/&gt;&lt;wsp:rsid wsp:val=&quot;0043094B&quot;/&gt;&lt;wsp:rsid wsp:val=&quot;00431815&quot;/&gt;&lt;wsp:rsid wsp:val=&quot;00445609&quot;/&gt;&lt;wsp:rsid wsp:val=&quot;004644AF&quot;/&gt;&lt;wsp:rsid wsp:val=&quot;00465C55&quot;/&gt;&lt;wsp:rsid wsp:val=&quot;0046616C&quot;/&gt;&lt;wsp:rsid wsp:val=&quot;00467435&quot;/&gt;&lt;wsp:rsid wsp:val=&quot;00472937&quot;/&gt;&lt;wsp:rsid wsp:val=&quot;004744D1&quot;/&gt;&lt;wsp:rsid wsp:val=&quot;00475130&quot;/&gt;&lt;wsp:rsid wsp:val=&quot;00476F87&quot;/&gt;&lt;wsp:rsid wsp:val=&quot;00490846&quot;/&gt;&lt;wsp:rsid wsp:val=&quot;00491EBD&quot;/&gt;&lt;wsp:rsid wsp:val=&quot;0049311F&quot;/&gt;&lt;wsp:rsid wsp:val=&quot;00494933&quot;/&gt;&lt;wsp:rsid wsp:val=&quot;00495D03&quot;/&gt;&lt;wsp:rsid wsp:val=&quot;0049610C&quot;/&gt;&lt;wsp:rsid wsp:val=&quot;004A0101&quot;/&gt;&lt;wsp:rsid wsp:val=&quot;004A7938&quot;/&gt;&lt;wsp:rsid wsp:val=&quot;004C1788&quot;/&gt;&lt;wsp:rsid wsp:val=&quot;004C2274&quot;/&gt;&lt;wsp:rsid wsp:val=&quot;004D238E&quot;/&gt;&lt;wsp:rsid wsp:val=&quot;004D2C31&quot;/&gt;&lt;wsp:rsid wsp:val=&quot;004D52C0&quot;/&gt;&lt;wsp:rsid wsp:val=&quot;004D614E&quot;/&gt;&lt;wsp:rsid wsp:val=&quot;004D7A47&quot;/&gt;&lt;wsp:rsid wsp:val=&quot;004E2874&quot;/&gt;&lt;wsp:rsid wsp:val=&quot;005034E0&quot;/&gt;&lt;wsp:rsid wsp:val=&quot;0052423C&quot;/&gt;&lt;wsp:rsid wsp:val=&quot;00540F34&quot;/&gt;&lt;wsp:rsid wsp:val=&quot;00541850&quot;/&gt;&lt;wsp:rsid wsp:val=&quot;00547790&quot;/&gt;&lt;wsp:rsid wsp:val=&quot;00550072&quot;/&gt;&lt;wsp:rsid wsp:val=&quot;00551C45&quot;/&gt;&lt;wsp:rsid wsp:val=&quot;00552A6D&quot;/&gt;&lt;wsp:rsid wsp:val=&quot;00554BD7&quot;/&gt;&lt;wsp:rsid wsp:val=&quot;00560B1B&quot;/&gt;&lt;wsp:rsid wsp:val=&quot;00567A92&quot;/&gt;&lt;wsp:rsid wsp:val=&quot;00570ED3&quot;/&gt;&lt;wsp:rsid wsp:val=&quot;00571C47&quot;/&gt;&lt;wsp:rsid wsp:val=&quot;00573569&quot;/&gt;&lt;wsp:rsid wsp:val=&quot;0057482C&quot;/&gt;&lt;wsp:rsid wsp:val=&quot;00575E52&quot;/&gt;&lt;wsp:rsid wsp:val=&quot;00576C26&quot;/&gt;&lt;wsp:rsid wsp:val=&quot;00581D14&quot;/&gt;&lt;wsp:rsid wsp:val=&quot;00583952&quot;/&gt;&lt;wsp:rsid wsp:val=&quot;00590701&quot;/&gt;&lt;wsp:rsid wsp:val=&quot;0059655E&quot;/&gt;&lt;wsp:rsid wsp:val=&quot;005A1252&quot;/&gt;&lt;wsp:rsid wsp:val=&quot;005A30FA&quot;/&gt;&lt;wsp:rsid wsp:val=&quot;005B08DE&quot;/&gt;&lt;wsp:rsid wsp:val=&quot;005B7E62&quot;/&gt;&lt;wsp:rsid wsp:val=&quot;005B7F74&quot;/&gt;&lt;wsp:rsid wsp:val=&quot;005C025F&quot;/&gt;&lt;wsp:rsid wsp:val=&quot;005C5936&quot;/&gt;&lt;wsp:rsid wsp:val=&quot;005C7043&quot;/&gt;&lt;wsp:rsid wsp:val=&quot;005D719B&quot;/&gt;&lt;wsp:rsid wsp:val=&quot;005E5B52&quot;/&gt;&lt;wsp:rsid wsp:val=&quot;005F1BD1&quot;/&gt;&lt;wsp:rsid wsp:val=&quot;005F2863&quot;/&gt;&lt;wsp:rsid wsp:val=&quot;005F2BB4&quot;/&gt;&lt;wsp:rsid wsp:val=&quot;00602A93&quot;/&gt;&lt;wsp:rsid wsp:val=&quot;00603A95&quot;/&gt;&lt;wsp:rsid wsp:val=&quot;006072D7&quot;/&gt;&lt;wsp:rsid wsp:val=&quot;00610906&quot;/&gt;&lt;wsp:rsid wsp:val=&quot;00612E9C&quot;/&gt;&lt;wsp:rsid wsp:val=&quot;00616A7A&quot;/&gt;&lt;wsp:rsid wsp:val=&quot;006176AD&quot;/&gt;&lt;wsp:rsid wsp:val=&quot;006217AC&quot;/&gt;&lt;wsp:rsid wsp:val=&quot;00621E37&quot;/&gt;&lt;wsp:rsid wsp:val=&quot;00622B39&quot;/&gt;&lt;wsp:rsid wsp:val=&quot;006238A4&quot;/&gt;&lt;wsp:rsid wsp:val=&quot;0063646F&quot;/&gt;&lt;wsp:rsid wsp:val=&quot;00652C81&quot;/&gt;&lt;wsp:rsid wsp:val=&quot;0065385B&quot;/&gt;&lt;wsp:rsid wsp:val=&quot;00654DD3&quot;/&gt;&lt;wsp:rsid wsp:val=&quot;006613A3&quot;/&gt;&lt;wsp:rsid wsp:val=&quot;006631BA&quot;/&gt;&lt;wsp:rsid wsp:val=&quot;006644EA&quot;/&gt;&lt;wsp:rsid wsp:val=&quot;00667641&quot;/&gt;&lt;wsp:rsid wsp:val=&quot;00671501&quot;/&gt;&lt;wsp:rsid wsp:val=&quot;00680E8D&quot;/&gt;&lt;wsp:rsid wsp:val=&quot;00685484&quot;/&gt;&lt;wsp:rsid wsp:val=&quot;00686C7B&quot;/&gt;&lt;wsp:rsid wsp:val=&quot;00690D4B&quot;/&gt;&lt;wsp:rsid wsp:val=&quot;00691ADB&quot;/&gt;&lt;wsp:rsid wsp:val=&quot;006A0EE4&quot;/&gt;&lt;wsp:rsid wsp:val=&quot;006A126A&quot;/&gt;&lt;wsp:rsid wsp:val=&quot;006B5BB4&quot;/&gt;&lt;wsp:rsid wsp:val=&quot;006B7592&quot;/&gt;&lt;wsp:rsid wsp:val=&quot;006C1CBC&quot;/&gt;&lt;wsp:rsid wsp:val=&quot;006C7A9F&quot;/&gt;&lt;wsp:rsid wsp:val=&quot;006D2977&quot;/&gt;&lt;wsp:rsid wsp:val=&quot;006D5308&quot;/&gt;&lt;wsp:rsid wsp:val=&quot;006E233D&quot;/&gt;&lt;wsp:rsid wsp:val=&quot;006E508E&quot;/&gt;&lt;wsp:rsid wsp:val=&quot;006F383D&quot;/&gt;&lt;wsp:rsid wsp:val=&quot;006F4D5E&quot;/&gt;&lt;wsp:rsid wsp:val=&quot;007070A6&quot;/&gt;&lt;wsp:rsid wsp:val=&quot;00710FC0&quot;/&gt;&lt;wsp:rsid wsp:val=&quot;00713F5C&quot;/&gt;&lt;wsp:rsid wsp:val=&quot;0072046E&quot;/&gt;&lt;wsp:rsid wsp:val=&quot;00720FD9&quot;/&gt;&lt;wsp:rsid wsp:val=&quot;0072656A&quot;/&gt;&lt;wsp:rsid wsp:val=&quot;00735377&quot;/&gt;&lt;wsp:rsid wsp:val=&quot;007355BD&quot;/&gt;&lt;wsp:rsid wsp:val=&quot;00736C7A&quot;/&gt;&lt;wsp:rsid wsp:val=&quot;00737C90&quot;/&gt;&lt;wsp:rsid wsp:val=&quot;00743019&quot;/&gt;&lt;wsp:rsid wsp:val=&quot;007463D9&quot;/&gt;&lt;wsp:rsid wsp:val=&quot;00747275&quot;/&gt;&lt;wsp:rsid wsp:val=&quot;00752E54&quot;/&gt;&lt;wsp:rsid wsp:val=&quot;00760593&quot;/&gt;&lt;wsp:rsid wsp:val=&quot;007660D2&quot;/&gt;&lt;wsp:rsid wsp:val=&quot;00770283&quot;/&gt;&lt;wsp:rsid wsp:val=&quot;007771FD&quot;/&gt;&lt;wsp:rsid wsp:val=&quot;00777F2A&quot;/&gt;&lt;wsp:rsid wsp:val=&quot;007842CE&quot;/&gt;&lt;wsp:rsid wsp:val=&quot;007869EE&quot;/&gt;&lt;wsp:rsid wsp:val=&quot;00787302&quot;/&gt;&lt;wsp:rsid wsp:val=&quot;0078776A&quot;/&gt;&lt;wsp:rsid wsp:val=&quot;00791A6F&quot;/&gt;&lt;wsp:rsid wsp:val=&quot;007959B7&quot;/&gt;&lt;wsp:rsid wsp:val=&quot;007A3115&quot;/&gt;&lt;wsp:rsid wsp:val=&quot;007A7FEB&quot;/&gt;&lt;wsp:rsid wsp:val=&quot;007B08BD&quot;/&gt;&lt;wsp:rsid wsp:val=&quot;007B169F&quot;/&gt;&lt;wsp:rsid wsp:val=&quot;007B691A&quot;/&gt;&lt;wsp:rsid wsp:val=&quot;007C0826&quot;/&gt;&lt;wsp:rsid wsp:val=&quot;007C192F&quot;/&gt;&lt;wsp:rsid wsp:val=&quot;007C5EE2&quot;/&gt;&lt;wsp:rsid wsp:val=&quot;007D1F08&quot;/&gt;&lt;wsp:rsid wsp:val=&quot;007D6941&quot;/&gt;&lt;wsp:rsid wsp:val=&quot;007D78A4&quot;/&gt;&lt;wsp:rsid wsp:val=&quot;007E2300&quot;/&gt;&lt;wsp:rsid wsp:val=&quot;007E67FD&quot;/&gt;&lt;wsp:rsid wsp:val=&quot;007F22BD&quot;/&gt;&lt;wsp:rsid wsp:val=&quot;007F60F5&quot;/&gt;&lt;wsp:rsid wsp:val=&quot;00801746&quot;/&gt;&lt;wsp:rsid wsp:val=&quot;00803236&quot;/&gt;&lt;wsp:rsid wsp:val=&quot;00807003&quot;/&gt;&lt;wsp:rsid wsp:val=&quot;008071DD&quot;/&gt;&lt;wsp:rsid wsp:val=&quot;00810B75&quot;/&gt;&lt;wsp:rsid wsp:val=&quot;00811933&quot;/&gt;&lt;wsp:rsid wsp:val=&quot;00817202&quot;/&gt;&lt;wsp:rsid wsp:val=&quot;00817498&quot;/&gt;&lt;wsp:rsid wsp:val=&quot;00823CAB&quot;/&gt;&lt;wsp:rsid wsp:val=&quot;00824C81&quot;/&gt;&lt;wsp:rsid wsp:val=&quot;008255B8&quot;/&gt;&lt;wsp:rsid wsp:val=&quot;00825A81&quot;/&gt;&lt;wsp:rsid wsp:val=&quot;0083292E&quot;/&gt;&lt;wsp:rsid wsp:val=&quot;008365C0&quot;/&gt;&lt;wsp:rsid wsp:val=&quot;00837CD3&quot;/&gt;&lt;wsp:rsid wsp:val=&quot;008442B9&quot;/&gt;&lt;wsp:rsid wsp:val=&quot;0084628B&quot;/&gt;&lt;wsp:rsid wsp:val=&quot;00854A5B&quot;/&gt;&lt;wsp:rsid wsp:val=&quot;00860AE1&quot;/&gt;&lt;wsp:rsid wsp:val=&quot;0086334A&quot;/&gt;&lt;wsp:rsid wsp:val=&quot;008647A7&quot;/&gt;&lt;wsp:rsid wsp:val=&quot;0086679A&quot;/&gt;&lt;wsp:rsid wsp:val=&quot;008672CC&quot;/&gt;&lt;wsp:rsid wsp:val=&quot;0087020F&quot;/&gt;&lt;wsp:rsid wsp:val=&quot;008717A2&quot;/&gt;&lt;wsp:rsid wsp:val=&quot;00875DA1&quot;/&gt;&lt;wsp:rsid wsp:val=&quot;0087789B&quot;/&gt;&lt;wsp:rsid wsp:val=&quot;00886F4B&quot;/&gt;&lt;wsp:rsid wsp:val=&quot;00891A55&quot;/&gt;&lt;wsp:rsid wsp:val=&quot;00891F79&quot;/&gt;&lt;wsp:rsid wsp:val=&quot;008A1EA2&quot;/&gt;&lt;wsp:rsid wsp:val=&quot;008C49F4&quot;/&gt;&lt;wsp:rsid wsp:val=&quot;008D5A6A&quot;/&gt;&lt;wsp:rsid wsp:val=&quot;008D7DC5&quot;/&gt;&lt;wsp:rsid wsp:val=&quot;008E0052&quot;/&gt;&lt;wsp:rsid wsp:val=&quot;008E30E9&quot;/&gt;&lt;wsp:rsid wsp:val=&quot;008F1E18&quot;/&gt;&lt;wsp:rsid wsp:val=&quot;009018E9&quot;/&gt;&lt;wsp:rsid wsp:val=&quot;00902C64&quot;/&gt;&lt;wsp:rsid wsp:val=&quot;00907C2E&quot;/&gt;&lt;wsp:rsid wsp:val=&quot;00921853&quot;/&gt;&lt;wsp:rsid wsp:val=&quot;009309DD&quot;/&gt;&lt;wsp:rsid wsp:val=&quot;00937FF1&quot;/&gt;&lt;wsp:rsid wsp:val=&quot;00942A62&quot;/&gt;&lt;wsp:rsid wsp:val=&quot;009456F6&quot;/&gt;&lt;wsp:rsid wsp:val=&quot;0094724E&quot;/&gt;&lt;wsp:rsid wsp:val=&quot;0095127E&quot;/&gt;&lt;wsp:rsid wsp:val=&quot;009554AE&quot;/&gt;&lt;wsp:rsid wsp:val=&quot;009720AC&quot;/&gt;&lt;wsp:rsid wsp:val=&quot;00975627&quot;/&gt;&lt;wsp:rsid wsp:val=&quot;0098005B&quot;/&gt;&lt;wsp:rsid wsp:val=&quot;00983DB1&quot;/&gt;&lt;wsp:rsid wsp:val=&quot;00985AB3&quot;/&gt;&lt;wsp:rsid wsp:val=&quot;00986063&quot;/&gt;&lt;wsp:rsid wsp:val=&quot;009948B6&quot;/&gt;&lt;wsp:rsid wsp:val=&quot;009961A8&quot;/&gt;&lt;wsp:rsid wsp:val=&quot;009A1FC5&quot;/&gt;&lt;wsp:rsid wsp:val=&quot;009A360C&quot;/&gt;&lt;wsp:rsid wsp:val=&quot;009B4073&quot;/&gt;&lt;wsp:rsid wsp:val=&quot;009B612F&quot;/&gt;&lt;wsp:rsid wsp:val=&quot;009B65DA&quot;/&gt;&lt;wsp:rsid wsp:val=&quot;009B72AC&quot;/&gt;&lt;wsp:rsid wsp:val=&quot;009B7EFB&quot;/&gt;&lt;wsp:rsid wsp:val=&quot;009C1044&quot;/&gt;&lt;wsp:rsid wsp:val=&quot;009D0500&quot;/&gt;&lt;wsp:rsid wsp:val=&quot;009D675A&quot;/&gt;&lt;wsp:rsid wsp:val=&quot;009E4259&quot;/&gt;&lt;wsp:rsid wsp:val=&quot;009F73E2&quot;/&gt;&lt;wsp:rsid wsp:val=&quot;00A14758&quot;/&gt;&lt;wsp:rsid wsp:val=&quot;00A1741A&quot;/&gt;&lt;wsp:rsid wsp:val=&quot;00A3717B&quot;/&gt;&lt;wsp:rsid wsp:val=&quot;00A3798A&quot;/&gt;&lt;wsp:rsid wsp:val=&quot;00A4614E&quot;/&gt;&lt;wsp:rsid wsp:val=&quot;00A57356&quot;/&gt;&lt;wsp:rsid wsp:val=&quot;00A61192&quot;/&gt;&lt;wsp:rsid wsp:val=&quot;00A65DD4&quot;/&gt;&lt;wsp:rsid wsp:val=&quot;00A73452&quot;/&gt;&lt;wsp:rsid wsp:val=&quot;00A73B4F&quot;/&gt;&lt;wsp:rsid wsp:val=&quot;00A82162&quot;/&gt;&lt;wsp:rsid wsp:val=&quot;00A84BD2&quot;/&gt;&lt;wsp:rsid wsp:val=&quot;00A963E8&quot;/&gt;&lt;wsp:rsid wsp:val=&quot;00AA2754&quot;/&gt;&lt;wsp:rsid wsp:val=&quot;00AA7A4B&quot;/&gt;&lt;wsp:rsid wsp:val=&quot;00AC4853&quot;/&gt;&lt;wsp:rsid wsp:val=&quot;00AC5543&quot;/&gt;&lt;wsp:rsid wsp:val=&quot;00AD2E6B&quot;/&gt;&lt;wsp:rsid wsp:val=&quot;00AD3D51&quot;/&gt;&lt;wsp:rsid wsp:val=&quot;00AD48B4&quot;/&gt;&lt;wsp:rsid wsp:val=&quot;00AE0626&quot;/&gt;&lt;wsp:rsid wsp:val=&quot;00AE1C40&quot;/&gt;&lt;wsp:rsid wsp:val=&quot;00AE2D9D&quot;/&gt;&lt;wsp:rsid wsp:val=&quot;00AE5722&quot;/&gt;&lt;wsp:rsid wsp:val=&quot;00AF03BF&quot;/&gt;&lt;wsp:rsid wsp:val=&quot;00AF58D8&quot;/&gt;&lt;wsp:rsid wsp:val=&quot;00AF682E&quot;/&gt;&lt;wsp:rsid wsp:val=&quot;00AF7B71&quot;/&gt;&lt;wsp:rsid wsp:val=&quot;00B0420E&quot;/&gt;&lt;wsp:rsid wsp:val=&quot;00B052DB&quot;/&gt;&lt;wsp:rsid wsp:val=&quot;00B063FE&quot;/&gt;&lt;wsp:rsid wsp:val=&quot;00B10FC0&quot;/&gt;&lt;wsp:rsid wsp:val=&quot;00B13CFF&quot;/&gt;&lt;wsp:rsid wsp:val=&quot;00B34911&quot;/&gt;&lt;wsp:rsid wsp:val=&quot;00B40479&quot;/&gt;&lt;wsp:rsid wsp:val=&quot;00B40ABA&quot;/&gt;&lt;wsp:rsid wsp:val=&quot;00B44BEF&quot;/&gt;&lt;wsp:rsid wsp:val=&quot;00B52AE9&quot;/&gt;&lt;wsp:rsid wsp:val=&quot;00B56955&quot;/&gt;&lt;wsp:rsid wsp:val=&quot;00B572C2&quot;/&gt;&lt;wsp:rsid wsp:val=&quot;00B61039&quot;/&gt;&lt;wsp:rsid wsp:val=&quot;00B6217A&quot;/&gt;&lt;wsp:rsid wsp:val=&quot;00B7014D&quot;/&gt;&lt;wsp:rsid wsp:val=&quot;00B71EAF&quot;/&gt;&lt;wsp:rsid wsp:val=&quot;00B73A90&quot;/&gt;&lt;wsp:rsid wsp:val=&quot;00B771A5&quot;/&gt;&lt;wsp:rsid wsp:val=&quot;00B803A5&quot;/&gt;&lt;wsp:rsid wsp:val=&quot;00B834EF&quot;/&gt;&lt;wsp:rsid wsp:val=&quot;00B83749&quot;/&gt;&lt;wsp:rsid wsp:val=&quot;00B85477&quot;/&gt;&lt;wsp:rsid wsp:val=&quot;00B9250F&quot;/&gt;&lt;wsp:rsid wsp:val=&quot;00B93738&quot;/&gt;&lt;wsp:rsid wsp:val=&quot;00B938DB&quot;/&gt;&lt;wsp:rsid wsp:val=&quot;00BA0404&quot;/&gt;&lt;wsp:rsid wsp:val=&quot;00BA1FFD&quot;/&gt;&lt;wsp:rsid wsp:val=&quot;00BA5AA8&quot;/&gt;&lt;wsp:rsid wsp:val=&quot;00BA5C2D&quot;/&gt;&lt;wsp:rsid wsp:val=&quot;00BB0331&quot;/&gt;&lt;wsp:rsid wsp:val=&quot;00BB2442&quot;/&gt;&lt;wsp:rsid wsp:val=&quot;00BB503F&quot;/&gt;&lt;wsp:rsid wsp:val=&quot;00BB554C&quot;/&gt;&lt;wsp:rsid wsp:val=&quot;00BC67BD&quot;/&gt;&lt;wsp:rsid wsp:val=&quot;00BD5B0F&quot;/&gt;&lt;wsp:rsid wsp:val=&quot;00BE4B30&quot;/&gt;&lt;wsp:rsid wsp:val=&quot;00BE596E&quot;/&gt;&lt;wsp:rsid wsp:val=&quot;00BE5EA2&quot;/&gt;&lt;wsp:rsid wsp:val=&quot;00BE673F&quot;/&gt;&lt;wsp:rsid wsp:val=&quot;00BE7E20&quot;/&gt;&lt;wsp:rsid wsp:val=&quot;00C00EA6&quot;/&gt;&lt;wsp:rsid wsp:val=&quot;00C01B2B&quot;/&gt;&lt;wsp:rsid wsp:val=&quot;00C031A2&quot;/&gt;&lt;wsp:rsid wsp:val=&quot;00C03C94&quot;/&gt;&lt;wsp:rsid wsp:val=&quot;00C13EEA&quot;/&gt;&lt;wsp:rsid wsp:val=&quot;00C142E6&quot;/&gt;&lt;wsp:rsid wsp:val=&quot;00C14858&quot;/&gt;&lt;wsp:rsid wsp:val=&quot;00C24218&quot;/&gt;&lt;wsp:rsid wsp:val=&quot;00C2750E&quot;/&gt;&lt;wsp:rsid wsp:val=&quot;00C3178D&quot;/&gt;&lt;wsp:rsid wsp:val=&quot;00C37B05&quot;/&gt;&lt;wsp:rsid wsp:val=&quot;00C44405&quot;/&gt;&lt;wsp:rsid wsp:val=&quot;00C47DA0&quot;/&gt;&lt;wsp:rsid wsp:val=&quot;00C51E12&quot;/&gt;&lt;wsp:rsid wsp:val=&quot;00C524D3&quot;/&gt;&lt;wsp:rsid wsp:val=&quot;00C5256F&quot;/&gt;&lt;wsp:rsid wsp:val=&quot;00C611F8&quot;/&gt;&lt;wsp:rsid wsp:val=&quot;00C623DF&quot;/&gt;&lt;wsp:rsid wsp:val=&quot;00C6374E&quot;/&gt;&lt;wsp:rsid wsp:val=&quot;00C67A7E&quot;/&gt;&lt;wsp:rsid wsp:val=&quot;00C721DD&quot;/&gt;&lt;wsp:rsid wsp:val=&quot;00C724BC&quot;/&gt;&lt;wsp:rsid wsp:val=&quot;00C76AAC&quot;/&gt;&lt;wsp:rsid wsp:val=&quot;00C77A3D&quot;/&gt;&lt;wsp:rsid wsp:val=&quot;00C83FAC&quot;/&gt;&lt;wsp:rsid wsp:val=&quot;00C86387&quot;/&gt;&lt;wsp:rsid wsp:val=&quot;00C9049A&quot;/&gt;&lt;wsp:rsid wsp:val=&quot;00C94DB2&quot;/&gt;&lt;wsp:rsid wsp:val=&quot;00C9632A&quot;/&gt;&lt;wsp:rsid wsp:val=&quot;00C96898&quot;/&gt;&lt;wsp:rsid wsp:val=&quot;00C96920&quot;/&gt;&lt;wsp:rsid wsp:val=&quot;00CA1B28&quot;/&gt;&lt;wsp:rsid wsp:val=&quot;00CA1FD2&quot;/&gt;&lt;wsp:rsid wsp:val=&quot;00CA408E&quot;/&gt;&lt;wsp:rsid wsp:val=&quot;00CA4A07&quot;/&gt;&lt;wsp:rsid wsp:val=&quot;00CA5109&quot;/&gt;&lt;wsp:rsid wsp:val=&quot;00CA5600&quot;/&gt;&lt;wsp:rsid wsp:val=&quot;00CA6B0A&quot;/&gt;&lt;wsp:rsid wsp:val=&quot;00CB2F22&quot;/&gt;&lt;wsp:rsid wsp:val=&quot;00CB51B8&quot;/&gt;&lt;wsp:rsid wsp:val=&quot;00CB5ADB&quot;/&gt;&lt;wsp:rsid wsp:val=&quot;00CB5DC6&quot;/&gt;&lt;wsp:rsid wsp:val=&quot;00CC2989&quot;/&gt;&lt;wsp:rsid wsp:val=&quot;00CC3B7C&quot;/&gt;&lt;wsp:rsid wsp:val=&quot;00CC5712&quot;/&gt;&lt;wsp:rsid wsp:val=&quot;00CC5743&quot;/&gt;&lt;wsp:rsid wsp:val=&quot;00CC7FFD&quot;/&gt;&lt;wsp:rsid wsp:val=&quot;00CD2E79&quot;/&gt;&lt;wsp:rsid wsp:val=&quot;00CD4826&quot;/&gt;&lt;wsp:rsid wsp:val=&quot;00CE0414&quot;/&gt;&lt;wsp:rsid wsp:val=&quot;00CE4802&quot;/&gt;&lt;wsp:rsid wsp:val=&quot;00CF51BD&quot;/&gt;&lt;wsp:rsid wsp:val=&quot;00D06D9D&quot;/&gt;&lt;wsp:rsid wsp:val=&quot;00D11BFB&quot;/&gt;&lt;wsp:rsid wsp:val=&quot;00D20480&quot;/&gt;&lt;wsp:rsid wsp:val=&quot;00D21CB9&quot;/&gt;&lt;wsp:rsid wsp:val=&quot;00D3050B&quot;/&gt;&lt;wsp:rsid wsp:val=&quot;00D30A29&quot;/&gt;&lt;wsp:rsid wsp:val=&quot;00D37556&quot;/&gt;&lt;wsp:rsid wsp:val=&quot;00D4476D&quot;/&gt;&lt;wsp:rsid wsp:val=&quot;00D51021&quot;/&gt;&lt;wsp:rsid wsp:val=&quot;00D53E5D&quot;/&gt;&lt;wsp:rsid wsp:val=&quot;00D55365&quot;/&gt;&lt;wsp:rsid wsp:val=&quot;00D55E5A&quot;/&gt;&lt;wsp:rsid wsp:val=&quot;00D56E45&quot;/&gt;&lt;wsp:rsid wsp:val=&quot;00D63E71&quot;/&gt;&lt;wsp:rsid wsp:val=&quot;00D70C33&quot;/&gt;&lt;wsp:rsid wsp:val=&quot;00D732A6&quot;/&gt;&lt;wsp:rsid wsp:val=&quot;00D745A3&quot;/&gt;&lt;wsp:rsid wsp:val=&quot;00D74612&quot;/&gt;&lt;wsp:rsid wsp:val=&quot;00D82A8F&quot;/&gt;&lt;wsp:rsid wsp:val=&quot;00D91C01&quot;/&gt;&lt;wsp:rsid wsp:val=&quot;00D947DF&quot;/&gt;&lt;wsp:rsid wsp:val=&quot;00D9557B&quot;/&gt;&lt;wsp:rsid wsp:val=&quot;00DA1B56&quot;/&gt;&lt;wsp:rsid wsp:val=&quot;00DA5B2B&quot;/&gt;&lt;wsp:rsid wsp:val=&quot;00DA7847&quot;/&gt;&lt;wsp:rsid wsp:val=&quot;00DB0063&quot;/&gt;&lt;wsp:rsid wsp:val=&quot;00DB19A9&quot;/&gt;&lt;wsp:rsid wsp:val=&quot;00DB37CD&quot;/&gt;&lt;wsp:rsid wsp:val=&quot;00DB3E43&quot;/&gt;&lt;wsp:rsid wsp:val=&quot;00DB584C&quot;/&gt;&lt;wsp:rsid wsp:val=&quot;00DB7035&quot;/&gt;&lt;wsp:rsid wsp:val=&quot;00DB72B8&quot;/&gt;&lt;wsp:rsid wsp:val=&quot;00DC231F&quot;/&gt;&lt;wsp:rsid wsp:val=&quot;00DD3760&quot;/&gt;&lt;wsp:rsid wsp:val=&quot;00DD5347&quot;/&gt;&lt;wsp:rsid wsp:val=&quot;00DE3146&quot;/&gt;&lt;wsp:rsid wsp:val=&quot;00DE624A&quot;/&gt;&lt;wsp:rsid wsp:val=&quot;00DE68A4&quot;/&gt;&lt;wsp:rsid wsp:val=&quot;00DE76D3&quot;/&gt;&lt;wsp:rsid wsp:val=&quot;00DF19CF&quot;/&gt;&lt;wsp:rsid wsp:val=&quot;00DF438D&quot;/&gt;&lt;wsp:rsid wsp:val=&quot;00DF6BA6&quot;/&gt;&lt;wsp:rsid wsp:val=&quot;00DF7A32&quot;/&gt;&lt;wsp:rsid wsp:val=&quot;00E03A52&quot;/&gt;&lt;wsp:rsid wsp:val=&quot;00E040DE&quot;/&gt;&lt;wsp:rsid wsp:val=&quot;00E0431E&quot;/&gt;&lt;wsp:rsid wsp:val=&quot;00E1223F&quot;/&gt;&lt;wsp:rsid wsp:val=&quot;00E12D39&quot;/&gt;&lt;wsp:rsid wsp:val=&quot;00E26734&quot;/&gt;&lt;wsp:rsid wsp:val=&quot;00E26E02&quot;/&gt;&lt;wsp:rsid wsp:val=&quot;00E27C68&quot;/&gt;&lt;wsp:rsid wsp:val=&quot;00E34A3D&quot;/&gt;&lt;wsp:rsid wsp:val=&quot;00E35002&quot;/&gt;&lt;wsp:rsid wsp:val=&quot;00E37469&quot;/&gt;&lt;wsp:rsid wsp:val=&quot;00E40FC7&quot;/&gt;&lt;wsp:rsid wsp:val=&quot;00E45755&quot;/&gt;&lt;wsp:rsid wsp:val=&quot;00E46A77&quot;/&gt;&lt;wsp:rsid wsp:val=&quot;00E54ACB&quot;/&gt;&lt;wsp:rsid wsp:val=&quot;00E5799F&quot;/&gt;&lt;wsp:rsid wsp:val=&quot;00E57CC9&quot;/&gt;&lt;wsp:rsid wsp:val=&quot;00E62009&quot;/&gt;&lt;wsp:rsid wsp:val=&quot;00E65C4A&quot;/&gt;&lt;wsp:rsid wsp:val=&quot;00E778E3&quot;/&gt;&lt;wsp:rsid wsp:val=&quot;00E80BA5&quot;/&gt;&lt;wsp:rsid wsp:val=&quot;00E82838&quot;/&gt;&lt;wsp:rsid wsp:val=&quot;00E846A2&quot;/&gt;&lt;wsp:rsid wsp:val=&quot;00E855A9&quot;/&gt;&lt;wsp:rsid wsp:val=&quot;00E86245&quot;/&gt;&lt;wsp:rsid wsp:val=&quot;00E96DC8&quot;/&gt;&lt;wsp:rsid wsp:val=&quot;00EA567E&quot;/&gt;&lt;wsp:rsid wsp:val=&quot;00EB0407&quot;/&gt;&lt;wsp:rsid wsp:val=&quot;00EB37E7&quot;/&gt;&lt;wsp:rsid wsp:val=&quot;00EC0122&quot;/&gt;&lt;wsp:rsid wsp:val=&quot;00EC0F87&quot;/&gt;&lt;wsp:rsid wsp:val=&quot;00EC44FE&quot;/&gt;&lt;wsp:rsid wsp:val=&quot;00EC457B&quot;/&gt;&lt;wsp:rsid wsp:val=&quot;00ED6505&quot;/&gt;&lt;wsp:rsid wsp:val=&quot;00ED6EED&quot;/&gt;&lt;wsp:rsid wsp:val=&quot;00EF39CB&quot;/&gt;&lt;wsp:rsid wsp:val=&quot;00F00370&quot;/&gt;&lt;wsp:rsid wsp:val=&quot;00F03394&quot;/&gt;&lt;wsp:rsid wsp:val=&quot;00F061BB&quot;/&gt;&lt;wsp:rsid wsp:val=&quot;00F074C2&quot;/&gt;&lt;wsp:rsid wsp:val=&quot;00F11741&quot;/&gt;&lt;wsp:rsid wsp:val=&quot;00F27021&quot;/&gt;&lt;wsp:rsid wsp:val=&quot;00F33B0D&quot;/&gt;&lt;wsp:rsid wsp:val=&quot;00F34E41&quot;/&gt;&lt;wsp:rsid wsp:val=&quot;00F4069C&quot;/&gt;&lt;wsp:rsid wsp:val=&quot;00F43984&quot;/&gt;&lt;wsp:rsid wsp:val=&quot;00F47EF1&quot;/&gt;&lt;wsp:rsid wsp:val=&quot;00F5166C&quot;/&gt;&lt;wsp:rsid wsp:val=&quot;00F524EF&quot;/&gt;&lt;wsp:rsid wsp:val=&quot;00F52821&quot;/&gt;&lt;wsp:rsid wsp:val=&quot;00F53B5A&quot;/&gt;&lt;wsp:rsid wsp:val=&quot;00F55676&quot;/&gt;&lt;wsp:rsid wsp:val=&quot;00F6569E&quot;/&gt;&lt;wsp:rsid wsp:val=&quot;00F6637B&quot;/&gt;&lt;wsp:rsid wsp:val=&quot;00F705FA&quot;/&gt;&lt;wsp:rsid wsp:val=&quot;00F72043&quot;/&gt;&lt;wsp:rsid wsp:val=&quot;00F729DA&quot;/&gt;&lt;wsp:rsid wsp:val=&quot;00F73CC2&quot;/&gt;&lt;wsp:rsid wsp:val=&quot;00F744CF&quot;/&gt;&lt;wsp:rsid wsp:val=&quot;00F77727&quot;/&gt;&lt;wsp:rsid wsp:val=&quot;00F801EB&quot;/&gt;&lt;wsp:rsid wsp:val=&quot;00F85D5A&quot;/&gt;&lt;wsp:rsid wsp:val=&quot;00F90FAB&quot;/&gt;&lt;wsp:rsid wsp:val=&quot;00F95A5C&quot;/&gt;&lt;wsp:rsid wsp:val=&quot;00F97637&quot;/&gt;&lt;wsp:rsid wsp:val=&quot;00F9767E&quot;/&gt;&lt;wsp:rsid wsp:val=&quot;00FA3E52&quot;/&gt;&lt;wsp:rsid wsp:val=&quot;00FA6B30&quot;/&gt;&lt;wsp:rsid wsp:val=&quot;00FB0EA3&quot;/&gt;&lt;wsp:rsid wsp:val=&quot;00FB3772&quot;/&gt;&lt;wsp:rsid wsp:val=&quot;00FB4582&quot;/&gt;&lt;wsp:rsid wsp:val=&quot;00FB4FE0&quot;/&gt;&lt;wsp:rsid wsp:val=&quot;00FC0A8D&quot;/&gt;&lt;wsp:rsid wsp:val=&quot;00FC1CF4&quot;/&gt;&lt;wsp:rsid wsp:val=&quot;00FC5075&quot;/&gt;&lt;wsp:rsid wsp:val=&quot;00FC578F&quot;/&gt;&lt;wsp:rsid wsp:val=&quot;00FD0B54&quot;/&gt;&lt;wsp:rsid wsp:val=&quot;00FE064D&quot;/&gt;&lt;wsp:rsid wsp:val=&quot;00FE22FD&quot;/&gt;&lt;wsp:rsid wsp:val=&quot;00FE3068&quot;/&gt;&lt;wsp:rsid wsp:val=&quot;00FE4DDB&quot;/&gt;&lt;wsp:rsid wsp:val=&quot;00FE54CF&quot;/&gt;&lt;wsp:rsid wsp:val=&quot;00FF54EC&quot;/&gt;&lt;/wsp:rsids&gt;&lt;/w:docPr&gt;&lt;w:body&gt;&lt;wx:sect&gt;&lt;w:p wsp:rsidR=&quot;00000000&quot; wsp:rsidRDefault=&quot;00E62009&quot; wsp:rsidP=&quot;00E62009&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P&lt;/m:t&gt;&lt;/m:r&gt;&lt;/m:e&gt;&lt;m:sub&gt;&lt;m:r&gt;&lt;m:rPr&gt;&lt;m:sty m:val=&quot;p&quot;/&gt;&lt;/m:rPr&gt;&lt;w:rPr&gt;&lt;w:rFonts w:ascii=&quot;Cambria Math&quot; w:h-ansi=&quot;Cambria Math&quot;/&gt;&lt;wx:font wx:val=&quot;Cambria Math&quot;/&gt;&lt;/w:rPr&gt;&lt;m:t&gt;beau&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4" o:title="" chromakey="white"/>
          </v:shape>
        </w:pict>
      </w:r>
      <w:r w:rsidR="00B503E6" w:rsidRPr="00D31E00">
        <w:rPr>
          <w:rFonts w:ascii="Times New Roman" w:hAnsi="Times New Roman"/>
        </w:rPr>
        <w:instrText xml:space="preserve"> </w:instrText>
      </w:r>
      <w:r w:rsidR="00B503E6" w:rsidRPr="00D31E00">
        <w:rPr>
          <w:rFonts w:ascii="Times New Roman" w:hAnsi="Times New Roman"/>
        </w:rPr>
        <w:fldChar w:fldCharType="end"/>
      </w:r>
      <w:r w:rsidR="00B503E6" w:rsidRPr="00D31E00">
        <w:rPr>
          <w:rFonts w:ascii="Times New Roman" w:hAnsi="Times New Roman"/>
        </w:rPr>
        <w:t xml:space="preserve"> = 6.01 ± 0.57, for post-cued trials. We again found that the average RMS error for this more sophisticated model was no lower than for the </w:t>
      </w:r>
      <w:r w:rsidR="00B75C8C">
        <w:rPr>
          <w:rFonts w:ascii="Times New Roman" w:hAnsi="Times New Roman"/>
          <w:highlight w:val="yellow"/>
        </w:rPr>
        <w:t>faithful</w:t>
      </w:r>
      <w:r w:rsidR="00B503E6" w:rsidRPr="00D31E00">
        <w:rPr>
          <w:rFonts w:ascii="Times New Roman" w:hAnsi="Times New Roman"/>
        </w:rPr>
        <w:t xml:space="preserve"> model (see </w:t>
      </w:r>
      <w:r w:rsidR="00B503E6" w:rsidRPr="00D31E00">
        <w:rPr>
          <w:rFonts w:ascii="Times New Roman" w:hAnsi="Times New Roman"/>
          <w:b/>
        </w:rPr>
        <w:t>Figure S</w:t>
      </w:r>
      <w:r w:rsidR="00336A8A" w:rsidRPr="00D31E00">
        <w:rPr>
          <w:rFonts w:ascii="Times New Roman" w:hAnsi="Times New Roman"/>
          <w:b/>
        </w:rPr>
        <w:t>5</w:t>
      </w:r>
      <w:r w:rsidR="00B503E6" w:rsidRPr="00D31E00">
        <w:rPr>
          <w:rFonts w:ascii="Times New Roman" w:hAnsi="Times New Roman"/>
          <w:b/>
        </w:rPr>
        <w:t>B</w:t>
      </w:r>
      <w:r w:rsidR="00B503E6" w:rsidRPr="00D31E00">
        <w:rPr>
          <w:rFonts w:ascii="Times New Roman" w:hAnsi="Times New Roman"/>
        </w:rPr>
        <w:t>).</w:t>
      </w:r>
    </w:p>
    <w:p w14:paraId="7C651D31" w14:textId="663228F1" w:rsidR="00525522" w:rsidRPr="00D31E00" w:rsidRDefault="00525522" w:rsidP="000D3D7C">
      <w:pPr>
        <w:keepNext/>
        <w:tabs>
          <w:tab w:val="left" w:pos="720"/>
        </w:tabs>
        <w:spacing w:line="360" w:lineRule="auto"/>
        <w:rPr>
          <w:rFonts w:ascii="Times New Roman" w:hAnsi="Times New Roman"/>
        </w:rPr>
      </w:pPr>
    </w:p>
    <w:p w14:paraId="2D599E69" w14:textId="2162E79A" w:rsidR="00525522" w:rsidRPr="00D31E00" w:rsidRDefault="00525522" w:rsidP="000D3D7C">
      <w:pPr>
        <w:keepNext/>
        <w:tabs>
          <w:tab w:val="left" w:pos="720"/>
        </w:tabs>
        <w:spacing w:line="360" w:lineRule="auto"/>
        <w:rPr>
          <w:rFonts w:ascii="Times New Roman" w:hAnsi="Times New Roman"/>
          <w:b/>
        </w:rPr>
      </w:pPr>
      <w:r w:rsidRPr="00D31E00">
        <w:rPr>
          <w:rFonts w:ascii="Times New Roman" w:hAnsi="Times New Roman"/>
          <w:b/>
        </w:rPr>
        <w:t>Pilot study: Accounting for rating variances</w:t>
      </w:r>
    </w:p>
    <w:p w14:paraId="7DBA4C7E" w14:textId="20395674" w:rsidR="006B3B2E" w:rsidRPr="00D31E00" w:rsidRDefault="006B3B2E" w:rsidP="006B3B2E">
      <w:pPr>
        <w:keepNext/>
        <w:tabs>
          <w:tab w:val="left" w:pos="720"/>
        </w:tabs>
        <w:spacing w:line="360" w:lineRule="auto"/>
        <w:ind w:firstLine="720"/>
        <w:rPr>
          <w:rFonts w:ascii="Times New Roman" w:hAnsi="Times New Roman"/>
          <w:bCs/>
        </w:rPr>
      </w:pPr>
      <w:r w:rsidRPr="00D31E00">
        <w:rPr>
          <w:rFonts w:ascii="Times New Roman" w:hAnsi="Times New Roman"/>
          <w:bCs/>
        </w:rPr>
        <w:t xml:space="preserve">In contrast to the predictions of our </w:t>
      </w:r>
      <w:r w:rsidR="00B75C8C">
        <w:rPr>
          <w:rFonts w:ascii="Times New Roman" w:hAnsi="Times New Roman"/>
          <w:bCs/>
          <w:highlight w:val="yellow"/>
        </w:rPr>
        <w:t>faithful</w:t>
      </w:r>
      <w:r w:rsidRPr="00D31E00">
        <w:rPr>
          <w:rFonts w:ascii="Times New Roman" w:hAnsi="Times New Roman"/>
          <w:bCs/>
        </w:rPr>
        <w:t xml:space="preserve"> model, SDs for one- and combined-pleasure ratings were nearly identical. Furthermore, when we looked at the variance of ratings depending on the expected rating, we found that combined-pleasure rating variances were not constant across ratings but followed an inverted u-shaped pattern (see black data points in </w:t>
      </w:r>
      <w:r w:rsidRPr="00D31E00">
        <w:rPr>
          <w:rFonts w:ascii="Times New Roman" w:hAnsi="Times New Roman"/>
          <w:b/>
        </w:rPr>
        <w:t>Figure</w:t>
      </w:r>
      <w:r w:rsidR="003173F7" w:rsidRPr="00D31E00">
        <w:rPr>
          <w:rFonts w:ascii="Times New Roman" w:hAnsi="Times New Roman"/>
          <w:b/>
        </w:rPr>
        <w:t> S6</w:t>
      </w:r>
      <w:r w:rsidRPr="00D31E00">
        <w:rPr>
          <w:rFonts w:ascii="Times New Roman" w:hAnsi="Times New Roman"/>
          <w:bCs/>
        </w:rPr>
        <w:t xml:space="preserve">). </w:t>
      </w:r>
    </w:p>
    <w:p w14:paraId="3C32210E" w14:textId="376DA92D" w:rsidR="00B03315" w:rsidRPr="00D31E00" w:rsidRDefault="006B3B2E" w:rsidP="00525522">
      <w:pPr>
        <w:keepNext/>
        <w:tabs>
          <w:tab w:val="left" w:pos="720"/>
        </w:tabs>
        <w:spacing w:line="360" w:lineRule="auto"/>
        <w:ind w:firstLine="720"/>
        <w:rPr>
          <w:rFonts w:ascii="Times New Roman" w:hAnsi="Times New Roman"/>
          <w:bCs/>
        </w:rPr>
      </w:pPr>
      <w:r w:rsidRPr="00D31E00">
        <w:rPr>
          <w:rFonts w:ascii="Times New Roman" w:hAnsi="Times New Roman"/>
          <w:bCs/>
        </w:rPr>
        <w:t xml:space="preserve">Searching for an explanation for this pattern, we came up with a modified </w:t>
      </w:r>
      <w:r w:rsidR="00B75C8C">
        <w:rPr>
          <w:rFonts w:ascii="Times New Roman" w:hAnsi="Times New Roman"/>
          <w:bCs/>
          <w:highlight w:val="yellow"/>
        </w:rPr>
        <w:t>faithful</w:t>
      </w:r>
      <w:r w:rsidRPr="00D31E00">
        <w:rPr>
          <w:rFonts w:ascii="Times New Roman" w:hAnsi="Times New Roman"/>
          <w:bCs/>
        </w:rPr>
        <w:t xml:space="preserve"> model that can reproduce this pattern (see orange data points in Figure </w:t>
      </w:r>
      <w:proofErr w:type="spellStart"/>
      <w:r w:rsidR="003173F7" w:rsidRPr="00D31E00">
        <w:rPr>
          <w:rFonts w:ascii="Times New Roman" w:hAnsi="Times New Roman"/>
          <w:b/>
        </w:rPr>
        <w:t>Figure</w:t>
      </w:r>
      <w:proofErr w:type="spellEnd"/>
      <w:r w:rsidR="003173F7" w:rsidRPr="00D31E00">
        <w:rPr>
          <w:rFonts w:ascii="Times New Roman" w:hAnsi="Times New Roman"/>
          <w:b/>
        </w:rPr>
        <w:t> S6</w:t>
      </w:r>
      <w:r w:rsidRPr="00D31E00">
        <w:rPr>
          <w:rFonts w:ascii="Times New Roman" w:hAnsi="Times New Roman"/>
          <w:bCs/>
        </w:rPr>
        <w:t xml:space="preserve">). Like the model presented in the main paper, the modified model assumes that participants report the single-pleasure of the target image in one-pleasure trials and the average pleasure of both presented images in combined-pleasure trials. Crucially, the model also contains a lapse-rate component, </w:t>
      </w:r>
      <w:r w:rsidRPr="00D31E00">
        <w:rPr>
          <w:rFonts w:ascii="Times New Roman" w:hAnsi="Times New Roman"/>
          <w:bCs/>
        </w:rPr>
        <w:lastRenderedPageBreak/>
        <w:t xml:space="preserve">i.e., it assumes that on a certain proportion of trials, participants experience a lapse of attention and therefore respond with a random number (on the 1-9 scale). Pleasure responses for such lapse trials are sampled randomly from a uniform distribution. </w:t>
      </w:r>
    </w:p>
    <w:p w14:paraId="11DB1102" w14:textId="0430A09E" w:rsidR="00A9300D" w:rsidRPr="00D31E00" w:rsidRDefault="00872984" w:rsidP="00A9300D">
      <w:pPr>
        <w:keepNext/>
        <w:tabs>
          <w:tab w:val="left" w:pos="720"/>
        </w:tabs>
        <w:spacing w:line="360" w:lineRule="auto"/>
        <w:ind w:firstLine="720"/>
        <w:rPr>
          <w:rFonts w:ascii="Times New Roman" w:hAnsi="Times New Roman"/>
          <w:bCs/>
        </w:rPr>
      </w:pPr>
      <w:r w:rsidRPr="00D31E00">
        <w:rPr>
          <w:rFonts w:ascii="Times New Roman" w:hAnsi="Times New Roman"/>
          <w:bCs/>
        </w:rPr>
        <w:t xml:space="preserve">The lapse rate model that fit our data best assumes a lapse rate that is the product of 4% and the participant’s average pleasure rating </w:t>
      </w:r>
      <w:r w:rsidRPr="00D31E00">
        <w:rPr>
          <w:rFonts w:ascii="Times New Roman" w:hAnsi="Times New Roman"/>
          <w:bCs/>
          <w:i/>
          <w:iCs/>
        </w:rPr>
        <w:t>SD</w:t>
      </w:r>
      <w:r w:rsidRPr="00D31E00">
        <w:rPr>
          <w:rFonts w:ascii="Times New Roman" w:hAnsi="Times New Roman"/>
          <w:bCs/>
        </w:rPr>
        <w:t xml:space="preserve"> across target ratings. Lapse rates for participants ranged from 3.98% to 8.04%. Figure S6 shows a good fit between lapse rate model predictions and observed SDs, especially for the inverted-u shaped pattern in combined-pleasure trials.</w:t>
      </w:r>
    </w:p>
    <w:p w14:paraId="71839966" w14:textId="77777777" w:rsidR="00A9300D" w:rsidRPr="00D31E00" w:rsidRDefault="00A9300D" w:rsidP="00525522">
      <w:pPr>
        <w:keepNext/>
        <w:tabs>
          <w:tab w:val="left" w:pos="720"/>
        </w:tabs>
        <w:spacing w:line="360" w:lineRule="auto"/>
        <w:ind w:firstLine="720"/>
        <w:rPr>
          <w:rFonts w:ascii="Times New Roman" w:hAnsi="Times New Roman"/>
          <w:bCs/>
        </w:rPr>
      </w:pPr>
    </w:p>
    <w:p w14:paraId="09FCBBB7" w14:textId="5187B8DC" w:rsidR="003C6E83" w:rsidRPr="00D31E00" w:rsidRDefault="00646B44" w:rsidP="00E26F12">
      <w:pPr>
        <w:keepNext/>
        <w:tabs>
          <w:tab w:val="left" w:pos="0"/>
        </w:tabs>
        <w:spacing w:line="360" w:lineRule="auto"/>
        <w:rPr>
          <w:rFonts w:ascii="Times New Roman" w:hAnsi="Times New Roman"/>
          <w:bCs/>
        </w:rPr>
      </w:pPr>
      <w:r w:rsidRPr="00D31E00">
        <w:rPr>
          <w:rFonts w:ascii="Times New Roman" w:hAnsi="Times New Roman"/>
          <w:bCs/>
          <w:noProof/>
        </w:rPr>
        <w:drawing>
          <wp:inline distT="0" distB="0" distL="0" distR="0" wp14:anchorId="5ECBAFC1" wp14:editId="6A0AA96A">
            <wp:extent cx="5943600" cy="32321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3232150"/>
                    </a:xfrm>
                    <a:prstGeom prst="rect">
                      <a:avLst/>
                    </a:prstGeom>
                  </pic:spPr>
                </pic:pic>
              </a:graphicData>
            </a:graphic>
          </wp:inline>
        </w:drawing>
      </w:r>
    </w:p>
    <w:p w14:paraId="118D0665" w14:textId="2C225546" w:rsidR="00491CE1" w:rsidRPr="00D31E00" w:rsidRDefault="00491CE1" w:rsidP="00491CE1">
      <w:pPr>
        <w:keepNext/>
        <w:tabs>
          <w:tab w:val="left" w:pos="0"/>
        </w:tabs>
        <w:spacing w:line="360" w:lineRule="auto"/>
        <w:rPr>
          <w:rFonts w:ascii="Times New Roman" w:hAnsi="Times New Roman"/>
          <w:bCs/>
        </w:rPr>
      </w:pPr>
      <w:r w:rsidRPr="00D31E00">
        <w:rPr>
          <w:rFonts w:ascii="Times New Roman" w:hAnsi="Times New Roman"/>
          <w:bCs/>
          <w:i/>
          <w:iCs/>
        </w:rPr>
        <w:t xml:space="preserve">Figure </w:t>
      </w:r>
      <w:r w:rsidR="003173F7" w:rsidRPr="00D31E00">
        <w:rPr>
          <w:rFonts w:ascii="Times New Roman" w:hAnsi="Times New Roman"/>
          <w:bCs/>
          <w:i/>
          <w:iCs/>
        </w:rPr>
        <w:t>S6</w:t>
      </w:r>
      <w:r w:rsidRPr="00D31E00">
        <w:rPr>
          <w:rFonts w:ascii="Times New Roman" w:hAnsi="Times New Roman"/>
          <w:bCs/>
          <w:i/>
          <w:iCs/>
        </w:rPr>
        <w:t>.</w:t>
      </w:r>
      <w:r w:rsidRPr="00D31E00">
        <w:rPr>
          <w:rFonts w:ascii="Times New Roman" w:hAnsi="Times New Roman"/>
          <w:bCs/>
        </w:rPr>
        <w:t xml:space="preserve"> Average </w:t>
      </w:r>
      <w:r w:rsidRPr="00D31E00">
        <w:rPr>
          <w:rFonts w:ascii="Times New Roman" w:hAnsi="Times New Roman"/>
          <w:bCs/>
          <w:i/>
          <w:iCs/>
        </w:rPr>
        <w:t>SD</w:t>
      </w:r>
      <w:r w:rsidRPr="00D31E00">
        <w:rPr>
          <w:rFonts w:ascii="Times New Roman" w:hAnsi="Times New Roman"/>
          <w:bCs/>
        </w:rPr>
        <w:t>s per predicted rating for one- (left) and combined-pleasure trials (right). Predicted ratings refer to the single-image target pleasure for one-pleasure trials and to the average of both images’ single-pleasures for combined-pleasure trials. Data is shown in black, predictions of the lapse rate model in orange. Predictions of the lapse rate model were based on the average of 100 iterations of simulations run separately for each participant using the trial sequence each participant encountered. Error bars represent</w:t>
      </w:r>
      <w:r w:rsidRPr="00D31E00">
        <w:rPr>
          <w:rFonts w:ascii="Times New Roman" w:hAnsi="Times New Roman" w:cs="Times New Roman"/>
          <w:bCs/>
        </w:rPr>
        <w:t xml:space="preserve"> ±</w:t>
      </w:r>
      <w:r w:rsidRPr="00D31E00">
        <w:rPr>
          <w:rFonts w:ascii="Times New Roman" w:hAnsi="Times New Roman"/>
          <w:bCs/>
        </w:rPr>
        <w:t>SEM.</w:t>
      </w:r>
    </w:p>
    <w:p w14:paraId="66E5E52F" w14:textId="640F85B4" w:rsidR="00F42C8D" w:rsidRPr="00D31E00" w:rsidRDefault="00F42C8D">
      <w:pPr>
        <w:rPr>
          <w:rFonts w:cs="Times New Roman"/>
        </w:rPr>
      </w:pPr>
      <w:r w:rsidRPr="00D31E00">
        <w:rPr>
          <w:rFonts w:cs="Times New Roman"/>
        </w:rPr>
        <w:br w:type="page"/>
      </w:r>
    </w:p>
    <w:p w14:paraId="428927AD" w14:textId="6CDC4484" w:rsidR="00B503E6" w:rsidRPr="00D31E00" w:rsidRDefault="002A1A04" w:rsidP="00951F61">
      <w:pPr>
        <w:spacing w:line="480" w:lineRule="auto"/>
        <w:jc w:val="center"/>
        <w:rPr>
          <w:rFonts w:ascii="Times New Roman" w:hAnsi="Times New Roman" w:cs="Times New Roman"/>
          <w:b/>
        </w:rPr>
      </w:pPr>
      <w:r w:rsidRPr="00D31E00">
        <w:rPr>
          <w:rFonts w:ascii="Times New Roman" w:hAnsi="Times New Roman" w:cs="Times New Roman"/>
          <w:b/>
        </w:rPr>
        <w:lastRenderedPageBreak/>
        <w:t xml:space="preserve">SUPPLEMENTARY </w:t>
      </w:r>
      <w:r w:rsidR="00951F61" w:rsidRPr="00D31E00">
        <w:rPr>
          <w:rFonts w:ascii="Times New Roman" w:hAnsi="Times New Roman" w:cs="Times New Roman"/>
          <w:b/>
        </w:rPr>
        <w:t>RESULTS REPLICATION STUDY</w:t>
      </w:r>
    </w:p>
    <w:p w14:paraId="4AC59AEE" w14:textId="77777777" w:rsidR="005C089F" w:rsidRPr="00D31E00" w:rsidRDefault="005C089F" w:rsidP="005C089F">
      <w:pPr>
        <w:spacing w:line="480" w:lineRule="auto"/>
        <w:rPr>
          <w:rFonts w:ascii="Times New Roman" w:hAnsi="Times New Roman" w:cs="Times New Roman"/>
          <w:b/>
        </w:rPr>
      </w:pPr>
      <w:r w:rsidRPr="00D31E00">
        <w:rPr>
          <w:rFonts w:ascii="Times New Roman" w:hAnsi="Times New Roman" w:cs="Times New Roman"/>
          <w:b/>
        </w:rPr>
        <w:t>Pleasure ratings are not influenced by sequence effects</w:t>
      </w:r>
    </w:p>
    <w:p w14:paraId="19D56FB5" w14:textId="37056FF6" w:rsidR="005C089F" w:rsidRPr="00D31E00" w:rsidRDefault="00CC7214" w:rsidP="005C089F">
      <w:pPr>
        <w:spacing w:line="480" w:lineRule="auto"/>
        <w:rPr>
          <w:rFonts w:ascii="Times New Roman" w:hAnsi="Times New Roman" w:cs="Times New Roman"/>
        </w:rPr>
      </w:pPr>
      <w:r w:rsidRPr="00D31E00">
        <w:rPr>
          <w:rFonts w:ascii="Times New Roman" w:hAnsi="Times New Roman" w:cs="Times New Roman"/>
          <w:noProof/>
        </w:rPr>
        <w:drawing>
          <wp:inline distT="0" distB="0" distL="0" distR="0" wp14:anchorId="66A4F06E" wp14:editId="452B9008">
            <wp:extent cx="5943600" cy="494220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4942205"/>
                    </a:xfrm>
                    <a:prstGeom prst="rect">
                      <a:avLst/>
                    </a:prstGeom>
                  </pic:spPr>
                </pic:pic>
              </a:graphicData>
            </a:graphic>
          </wp:inline>
        </w:drawing>
      </w:r>
    </w:p>
    <w:p w14:paraId="2C2B4507" w14:textId="09A36D18" w:rsidR="005C089F" w:rsidRPr="00D31E00" w:rsidRDefault="005C089F" w:rsidP="00CC01AB">
      <w:pPr>
        <w:spacing w:line="276" w:lineRule="auto"/>
        <w:rPr>
          <w:rFonts w:cs="Times New Roman"/>
        </w:rPr>
      </w:pPr>
      <w:r w:rsidRPr="00D31E00">
        <w:rPr>
          <w:rFonts w:cs="Times New Roman"/>
          <w:i/>
        </w:rPr>
        <w:t>Figure S</w:t>
      </w:r>
      <w:r w:rsidR="00FD0F82" w:rsidRPr="00D31E00">
        <w:rPr>
          <w:rFonts w:cs="Times New Roman"/>
          <w:i/>
        </w:rPr>
        <w:t>7</w:t>
      </w:r>
      <w:r w:rsidRPr="00D31E00">
        <w:rPr>
          <w:rFonts w:cs="Times New Roman"/>
          <w:i/>
        </w:rPr>
        <w:t>.</w:t>
      </w:r>
      <w:r w:rsidRPr="00D31E00">
        <w:rPr>
          <w:rFonts w:cs="Times New Roman"/>
        </w:rPr>
        <w:t xml:space="preserve"> Boxplots of correlation coefficients for the relationship between pleasure and image repetition across images per participant (top) and across participants per image (remaining rows). Sequence effects were </w:t>
      </w:r>
      <w:r w:rsidR="00CC7214" w:rsidRPr="00D31E00">
        <w:rPr>
          <w:rFonts w:cs="Times New Roman"/>
        </w:rPr>
        <w:t>not evident for any participant or image.</w:t>
      </w:r>
    </w:p>
    <w:p w14:paraId="4FF1D02D" w14:textId="77777777" w:rsidR="00B90247" w:rsidRPr="00D31E00" w:rsidRDefault="00B90247" w:rsidP="0086018B">
      <w:pPr>
        <w:spacing w:line="360" w:lineRule="auto"/>
        <w:rPr>
          <w:rFonts w:ascii="Times New Roman" w:hAnsi="Times New Roman" w:cs="Times New Roman"/>
          <w:b/>
        </w:rPr>
      </w:pPr>
    </w:p>
    <w:p w14:paraId="401D75DE" w14:textId="77777777" w:rsidR="00B90247" w:rsidRPr="00D31E00" w:rsidRDefault="00B90247" w:rsidP="00B90247">
      <w:pPr>
        <w:spacing w:line="480" w:lineRule="auto"/>
        <w:rPr>
          <w:rFonts w:ascii="Times New Roman" w:hAnsi="Times New Roman" w:cs="Times New Roman"/>
          <w:b/>
        </w:rPr>
      </w:pPr>
      <w:r w:rsidRPr="00D31E00">
        <w:rPr>
          <w:rFonts w:ascii="Times New Roman" w:hAnsi="Times New Roman" w:cs="Times New Roman"/>
          <w:b/>
        </w:rPr>
        <w:t>Consistency of results across participants</w:t>
      </w:r>
    </w:p>
    <w:p w14:paraId="453FA170" w14:textId="6922C8D1" w:rsidR="00B90247" w:rsidRPr="00D31E00" w:rsidRDefault="00B90247" w:rsidP="00B90247">
      <w:pPr>
        <w:spacing w:line="480" w:lineRule="auto"/>
        <w:rPr>
          <w:rFonts w:ascii="Times New Roman" w:hAnsi="Times New Roman" w:cs="Times New Roman"/>
        </w:rPr>
      </w:pPr>
      <w:r w:rsidRPr="00D31E00">
        <w:rPr>
          <w:rFonts w:ascii="Times New Roman" w:hAnsi="Times New Roman" w:cs="Times New Roman"/>
          <w:b/>
        </w:rPr>
        <w:t>Figure S</w:t>
      </w:r>
      <w:r w:rsidR="00FD0F82" w:rsidRPr="00D31E00">
        <w:rPr>
          <w:rFonts w:ascii="Times New Roman" w:hAnsi="Times New Roman" w:cs="Times New Roman"/>
          <w:b/>
        </w:rPr>
        <w:t>8</w:t>
      </w:r>
      <w:r w:rsidRPr="00D31E00">
        <w:rPr>
          <w:rFonts w:ascii="Times New Roman" w:hAnsi="Times New Roman" w:cs="Times New Roman"/>
        </w:rPr>
        <w:t xml:space="preserve"> shows the comparison between all tested models’ RMSEs for each individual participant. The pattern of results is highly consistent for all 25 observers: The </w:t>
      </w:r>
      <w:r w:rsidR="00B75C8C">
        <w:rPr>
          <w:rFonts w:ascii="Times New Roman" w:hAnsi="Times New Roman" w:cs="Times New Roman"/>
          <w:highlight w:val="yellow"/>
        </w:rPr>
        <w:t>faithful</w:t>
      </w:r>
      <w:r w:rsidRPr="00D31E00">
        <w:rPr>
          <w:rFonts w:ascii="Times New Roman" w:hAnsi="Times New Roman" w:cs="Times New Roman"/>
        </w:rPr>
        <w:t xml:space="preserve"> models’ errors (white bars) are never meaningfully higher than those of the other models with more free </w:t>
      </w:r>
      <w:r w:rsidRPr="00D31E00">
        <w:rPr>
          <w:rFonts w:ascii="Times New Roman" w:hAnsi="Times New Roman" w:cs="Times New Roman"/>
        </w:rPr>
        <w:lastRenderedPageBreak/>
        <w:t xml:space="preserve">parameters. The compulsory averaging and the extreme bias model are always the worst fit for the data. </w:t>
      </w:r>
    </w:p>
    <w:p w14:paraId="41DC6BB9" w14:textId="77777777" w:rsidR="00B90247" w:rsidRPr="00D31E00" w:rsidRDefault="00B90247" w:rsidP="0086018B">
      <w:pPr>
        <w:spacing w:line="360" w:lineRule="auto"/>
        <w:rPr>
          <w:rFonts w:ascii="Times New Roman" w:hAnsi="Times New Roman" w:cs="Times New Roman"/>
          <w:b/>
        </w:rPr>
      </w:pPr>
    </w:p>
    <w:p w14:paraId="70344074" w14:textId="2D8BC8B9" w:rsidR="00042C0E" w:rsidRPr="00D31E00" w:rsidRDefault="00BF2516" w:rsidP="00F42C8D">
      <w:pPr>
        <w:spacing w:line="360" w:lineRule="auto"/>
        <w:jc w:val="center"/>
        <w:rPr>
          <w:rFonts w:ascii="Times New Roman" w:hAnsi="Times New Roman" w:cs="Times New Roman"/>
          <w:b/>
        </w:rPr>
      </w:pPr>
      <w:r>
        <w:rPr>
          <w:rFonts w:ascii="Times New Roman" w:hAnsi="Times New Roman" w:cs="Times New Roman"/>
          <w:b/>
          <w:noProof/>
        </w:rPr>
        <w:drawing>
          <wp:inline distT="0" distB="0" distL="0" distR="0" wp14:anchorId="66A028B0" wp14:editId="10783A2B">
            <wp:extent cx="5943600" cy="671766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_Figure8_revision2.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6717665"/>
                    </a:xfrm>
                    <a:prstGeom prst="rect">
                      <a:avLst/>
                    </a:prstGeom>
                  </pic:spPr>
                </pic:pic>
              </a:graphicData>
            </a:graphic>
          </wp:inline>
        </w:drawing>
      </w:r>
    </w:p>
    <w:p w14:paraId="02F36935" w14:textId="2C7A98FD" w:rsidR="00042C0E" w:rsidRPr="00D31E00" w:rsidRDefault="00042C0E" w:rsidP="00042C0E">
      <w:pPr>
        <w:spacing w:line="276" w:lineRule="auto"/>
        <w:ind w:firstLine="720"/>
        <w:rPr>
          <w:rFonts w:cs="Times New Roman"/>
        </w:rPr>
      </w:pPr>
      <w:r w:rsidRPr="00D31E00">
        <w:rPr>
          <w:rFonts w:cs="Times New Roman"/>
          <w:i/>
        </w:rPr>
        <w:t>Figure S</w:t>
      </w:r>
      <w:r w:rsidR="00FD0F82" w:rsidRPr="00D31E00">
        <w:rPr>
          <w:rFonts w:cs="Times New Roman"/>
          <w:i/>
        </w:rPr>
        <w:t>8</w:t>
      </w:r>
      <w:r w:rsidRPr="00D31E00">
        <w:rPr>
          <w:rFonts w:cs="Times New Roman"/>
          <w:i/>
        </w:rPr>
        <w:t>.</w:t>
      </w:r>
      <w:r w:rsidRPr="00D31E00">
        <w:rPr>
          <w:rFonts w:cs="Times New Roman"/>
        </w:rPr>
        <w:t xml:space="preserve"> Average root </w:t>
      </w:r>
      <w:proofErr w:type="gramStart"/>
      <w:r w:rsidRPr="00D31E00">
        <w:rPr>
          <w:rFonts w:cs="Times New Roman"/>
        </w:rPr>
        <w:t>mean</w:t>
      </w:r>
      <w:proofErr w:type="gramEnd"/>
      <w:r w:rsidRPr="00D31E00">
        <w:rPr>
          <w:rFonts w:cs="Times New Roman"/>
        </w:rPr>
        <w:t xml:space="preserve"> square error (RMSE) per participant and candidate model based on leave one out cross validation. </w:t>
      </w:r>
    </w:p>
    <w:p w14:paraId="431109EB" w14:textId="6B7C2E18" w:rsidR="00042C0E" w:rsidRPr="00D31E00" w:rsidRDefault="00042C0E" w:rsidP="00F42C8D">
      <w:pPr>
        <w:spacing w:line="360" w:lineRule="auto"/>
        <w:jc w:val="center"/>
        <w:rPr>
          <w:rFonts w:ascii="Times New Roman" w:hAnsi="Times New Roman" w:cs="Times New Roman"/>
          <w:b/>
        </w:rPr>
      </w:pPr>
    </w:p>
    <w:p w14:paraId="497479F8" w14:textId="77777777" w:rsidR="008A1B6A" w:rsidRPr="00D31E00" w:rsidRDefault="008A1B6A" w:rsidP="008A1B6A">
      <w:pPr>
        <w:keepNext/>
        <w:tabs>
          <w:tab w:val="left" w:pos="0"/>
        </w:tabs>
        <w:spacing w:line="360" w:lineRule="auto"/>
        <w:outlineLvl w:val="0"/>
        <w:rPr>
          <w:rFonts w:ascii="Times New Roman" w:hAnsi="Times New Roman"/>
          <w:b/>
        </w:rPr>
      </w:pPr>
      <w:r w:rsidRPr="00D31E00">
        <w:rPr>
          <w:rFonts w:ascii="Times New Roman" w:hAnsi="Times New Roman"/>
          <w:b/>
        </w:rPr>
        <w:t>Exploratory analyses</w:t>
      </w:r>
    </w:p>
    <w:p w14:paraId="73C0EDB2" w14:textId="7F5D2085" w:rsidR="008A1B6A" w:rsidRPr="00D31E00" w:rsidRDefault="009D0F3A" w:rsidP="003A75CE">
      <w:pPr>
        <w:keepNext/>
        <w:tabs>
          <w:tab w:val="left" w:pos="720"/>
        </w:tabs>
        <w:spacing w:line="360" w:lineRule="auto"/>
        <w:rPr>
          <w:rFonts w:ascii="Times New Roman" w:hAnsi="Times New Roman"/>
        </w:rPr>
      </w:pPr>
      <w:r w:rsidRPr="00D31E00">
        <w:rPr>
          <w:rFonts w:ascii="Times New Roman" w:hAnsi="Times New Roman"/>
        </w:rPr>
        <w:t>We repeated our exploratory analyses of a high pleasure attenuation model with the replication data</w:t>
      </w:r>
      <w:r w:rsidR="008A1B6A" w:rsidRPr="00D31E00">
        <w:rPr>
          <w:rFonts w:ascii="Times New Roman" w:hAnsi="Times New Roman"/>
        </w:rPr>
        <w:t xml:space="preserve"> (see </w:t>
      </w:r>
      <w:r w:rsidR="008A1B6A" w:rsidRPr="00D31E00">
        <w:rPr>
          <w:rFonts w:ascii="Times New Roman" w:hAnsi="Times New Roman"/>
          <w:b/>
        </w:rPr>
        <w:t>Figure S</w:t>
      </w:r>
      <w:r w:rsidR="00FD0F82" w:rsidRPr="00D31E00">
        <w:rPr>
          <w:rFonts w:ascii="Times New Roman" w:hAnsi="Times New Roman"/>
          <w:b/>
        </w:rPr>
        <w:t>9</w:t>
      </w:r>
      <w:r w:rsidR="008A1B6A" w:rsidRPr="00D31E00">
        <w:rPr>
          <w:rFonts w:ascii="Times New Roman" w:hAnsi="Times New Roman"/>
        </w:rPr>
        <w:t xml:space="preserve">). </w:t>
      </w:r>
      <w:r w:rsidR="00490FCE" w:rsidRPr="00D31E00">
        <w:rPr>
          <w:rFonts w:ascii="Times New Roman" w:hAnsi="Times New Roman"/>
        </w:rPr>
        <w:t xml:space="preserve">We again found that the average RMS error for this more sophisticated model was no lower than for the </w:t>
      </w:r>
      <w:r w:rsidR="00B75C8C">
        <w:rPr>
          <w:rFonts w:ascii="Times New Roman" w:hAnsi="Times New Roman"/>
          <w:highlight w:val="yellow"/>
        </w:rPr>
        <w:t>faithful</w:t>
      </w:r>
      <w:r w:rsidR="00490FCE" w:rsidRPr="00D31E00">
        <w:rPr>
          <w:rFonts w:ascii="Times New Roman" w:hAnsi="Times New Roman"/>
        </w:rPr>
        <w:t xml:space="preserve"> model (see </w:t>
      </w:r>
      <w:r w:rsidR="00490FCE" w:rsidRPr="00D31E00">
        <w:rPr>
          <w:rFonts w:ascii="Times New Roman" w:hAnsi="Times New Roman"/>
          <w:b/>
        </w:rPr>
        <w:t>Figure S</w:t>
      </w:r>
      <w:r w:rsidR="00FD0F82" w:rsidRPr="00D31E00">
        <w:rPr>
          <w:rFonts w:ascii="Times New Roman" w:hAnsi="Times New Roman"/>
          <w:b/>
        </w:rPr>
        <w:t>9</w:t>
      </w:r>
      <w:r w:rsidR="00490FCE" w:rsidRPr="00D31E00">
        <w:rPr>
          <w:rFonts w:ascii="Times New Roman" w:hAnsi="Times New Roman"/>
          <w:b/>
        </w:rPr>
        <w:t>B</w:t>
      </w:r>
      <w:r w:rsidR="00490FCE" w:rsidRPr="00D31E00">
        <w:rPr>
          <w:rFonts w:ascii="Times New Roman" w:hAnsi="Times New Roman"/>
        </w:rPr>
        <w:t>).</w:t>
      </w:r>
    </w:p>
    <w:p w14:paraId="33704900" w14:textId="77777777" w:rsidR="009D0F3A" w:rsidRPr="00D31E00" w:rsidRDefault="009D0F3A" w:rsidP="008A1B6A">
      <w:pPr>
        <w:keepNext/>
        <w:tabs>
          <w:tab w:val="left" w:pos="720"/>
        </w:tabs>
        <w:spacing w:line="360" w:lineRule="auto"/>
        <w:ind w:firstLine="720"/>
        <w:rPr>
          <w:rFonts w:ascii="Times New Roman" w:hAnsi="Times New Roman"/>
        </w:rPr>
      </w:pPr>
    </w:p>
    <w:p w14:paraId="4B6BC75D" w14:textId="0FA681BB" w:rsidR="008A1B6A" w:rsidRPr="00D31E00" w:rsidRDefault="00531E0A" w:rsidP="008A1B6A">
      <w:pPr>
        <w:keepNext/>
        <w:tabs>
          <w:tab w:val="left" w:pos="720"/>
        </w:tabs>
        <w:spacing w:line="360" w:lineRule="auto"/>
        <w:rPr>
          <w:rFonts w:ascii="Times New Roman" w:hAnsi="Times New Roman"/>
        </w:rPr>
      </w:pPr>
      <w:r w:rsidRPr="00531E0A">
        <w:rPr>
          <w:rFonts w:ascii="Times New Roman" w:hAnsi="Times New Roman"/>
          <w:noProof/>
        </w:rPr>
        <w:drawing>
          <wp:inline distT="0" distB="0" distL="0" distR="0" wp14:anchorId="01CB8973" wp14:editId="637226C0">
            <wp:extent cx="5943600" cy="2410460"/>
            <wp:effectExtent l="0" t="0" r="0" b="254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2410460"/>
                    </a:xfrm>
                    <a:prstGeom prst="rect">
                      <a:avLst/>
                    </a:prstGeom>
                  </pic:spPr>
                </pic:pic>
              </a:graphicData>
            </a:graphic>
          </wp:inline>
        </w:drawing>
      </w:r>
    </w:p>
    <w:p w14:paraId="5B674452" w14:textId="2FB29F43" w:rsidR="008A1B6A" w:rsidRPr="00D31E00" w:rsidRDefault="008A1B6A" w:rsidP="00490FCE">
      <w:pPr>
        <w:keepNext/>
        <w:tabs>
          <w:tab w:val="left" w:pos="720"/>
        </w:tabs>
      </w:pPr>
      <w:r w:rsidRPr="00D31E00">
        <w:rPr>
          <w:i/>
        </w:rPr>
        <w:t>Figure S</w:t>
      </w:r>
      <w:r w:rsidR="00FD0F82" w:rsidRPr="00D31E00">
        <w:rPr>
          <w:i/>
        </w:rPr>
        <w:t>9</w:t>
      </w:r>
      <w:r w:rsidRPr="00D31E00">
        <w:rPr>
          <w:i/>
        </w:rPr>
        <w:t>.</w:t>
      </w:r>
      <w:r w:rsidRPr="00D31E00">
        <w:t xml:space="preserve"> Illustration of exploratory analyses of a high-pleasure attenuation model. A) Average pleasure ratings across observers per distractor pleasure calculated per target pleasure. The darker the lines, the lower the target pleasure for the averages. </w:t>
      </w:r>
      <w:r w:rsidR="00490FCE" w:rsidRPr="00D31E00">
        <w:t>B</w:t>
      </w:r>
      <w:r w:rsidRPr="00D31E00">
        <w:t>) Root mean square error (RMS error) averaged across observers for pre-cued (white) and post-cued (gray) trials. Error bars represent ±SEM.</w:t>
      </w:r>
      <w:r w:rsidRPr="00D31E00">
        <w:rPr>
          <w:rFonts w:ascii="Times New Roman" w:hAnsi="Times New Roman"/>
        </w:rPr>
        <w:t xml:space="preserve"> </w:t>
      </w:r>
    </w:p>
    <w:p w14:paraId="16014303" w14:textId="68E2B8E6" w:rsidR="008A1B6A" w:rsidRPr="00D31E00" w:rsidRDefault="008A1B6A" w:rsidP="00F42C8D">
      <w:pPr>
        <w:spacing w:line="360" w:lineRule="auto"/>
        <w:jc w:val="center"/>
        <w:rPr>
          <w:rFonts w:ascii="Times New Roman" w:hAnsi="Times New Roman" w:cs="Times New Roman"/>
          <w:b/>
        </w:rPr>
      </w:pPr>
    </w:p>
    <w:p w14:paraId="0612CF05" w14:textId="12EA2F9E" w:rsidR="00E26F12" w:rsidRPr="00D31E00" w:rsidRDefault="00E26F12" w:rsidP="00E26F12">
      <w:pPr>
        <w:keepNext/>
        <w:tabs>
          <w:tab w:val="left" w:pos="720"/>
        </w:tabs>
        <w:spacing w:line="360" w:lineRule="auto"/>
        <w:rPr>
          <w:rFonts w:ascii="Times New Roman" w:hAnsi="Times New Roman"/>
          <w:b/>
        </w:rPr>
      </w:pPr>
      <w:r w:rsidRPr="00D31E00">
        <w:rPr>
          <w:rFonts w:ascii="Times New Roman" w:hAnsi="Times New Roman"/>
          <w:b/>
        </w:rPr>
        <w:lastRenderedPageBreak/>
        <w:t>Accounting for rating variances</w:t>
      </w:r>
    </w:p>
    <w:p w14:paraId="0D1B050F" w14:textId="0B5A3AF3" w:rsidR="00A9300D" w:rsidRPr="00D31E00" w:rsidRDefault="00A9300D" w:rsidP="00A9300D">
      <w:pPr>
        <w:keepNext/>
        <w:tabs>
          <w:tab w:val="left" w:pos="720"/>
        </w:tabs>
        <w:spacing w:line="360" w:lineRule="auto"/>
        <w:ind w:firstLine="720"/>
        <w:rPr>
          <w:rFonts w:ascii="Times New Roman" w:hAnsi="Times New Roman"/>
          <w:bCs/>
        </w:rPr>
      </w:pPr>
      <w:r w:rsidRPr="00D31E00">
        <w:rPr>
          <w:rFonts w:ascii="Times New Roman" w:hAnsi="Times New Roman"/>
          <w:bCs/>
        </w:rPr>
        <w:t xml:space="preserve">As in the pilot data, SDs for one- and combined-pleasure ratings were nearly identical in the replication data. Again, we found that combined-pleasure rating variances were not constant across ratings but followed an inverted u-shaped pattern (see black data points in </w:t>
      </w:r>
      <w:r w:rsidRPr="00D31E00">
        <w:rPr>
          <w:rFonts w:ascii="Times New Roman" w:hAnsi="Times New Roman"/>
          <w:b/>
        </w:rPr>
        <w:t xml:space="preserve">Figure </w:t>
      </w:r>
      <w:r w:rsidR="00FD0F82" w:rsidRPr="00D31E00">
        <w:rPr>
          <w:rFonts w:ascii="Times New Roman" w:hAnsi="Times New Roman"/>
          <w:b/>
        </w:rPr>
        <w:t>S10</w:t>
      </w:r>
      <w:r w:rsidRPr="00D31E00">
        <w:rPr>
          <w:rFonts w:ascii="Times New Roman" w:hAnsi="Times New Roman"/>
          <w:bCs/>
        </w:rPr>
        <w:t xml:space="preserve">). </w:t>
      </w:r>
    </w:p>
    <w:p w14:paraId="1E66D8CD" w14:textId="7A3EF23C" w:rsidR="00A9300D" w:rsidRPr="00D31E00" w:rsidRDefault="00A9300D" w:rsidP="00A9300D">
      <w:pPr>
        <w:keepNext/>
        <w:tabs>
          <w:tab w:val="left" w:pos="720"/>
        </w:tabs>
        <w:spacing w:line="360" w:lineRule="auto"/>
        <w:rPr>
          <w:rFonts w:ascii="Times New Roman" w:hAnsi="Times New Roman"/>
          <w:b/>
        </w:rPr>
      </w:pPr>
      <w:r w:rsidRPr="00D31E00">
        <w:rPr>
          <w:rFonts w:ascii="Times New Roman" w:hAnsi="Times New Roman"/>
          <w:bCs/>
        </w:rPr>
        <w:t>A full description of the lapse rate model that can account for this pattern is given above (</w:t>
      </w:r>
      <w:r w:rsidRPr="00D31E00">
        <w:rPr>
          <w:rFonts w:ascii="Times New Roman" w:hAnsi="Times New Roman"/>
          <w:b/>
        </w:rPr>
        <w:t>Pilot study: Accounting for rating variances</w:t>
      </w:r>
      <w:r w:rsidRPr="00D31E00">
        <w:rPr>
          <w:rFonts w:ascii="Times New Roman" w:hAnsi="Times New Roman"/>
          <w:bCs/>
        </w:rPr>
        <w:t>).</w:t>
      </w:r>
      <w:r w:rsidRPr="00D31E00">
        <w:rPr>
          <w:rFonts w:ascii="Times New Roman" w:hAnsi="Times New Roman"/>
          <w:b/>
        </w:rPr>
        <w:t xml:space="preserve"> </w:t>
      </w:r>
      <w:r w:rsidRPr="00D31E00">
        <w:rPr>
          <w:rFonts w:ascii="Times New Roman" w:hAnsi="Times New Roman"/>
          <w:bCs/>
        </w:rPr>
        <w:t>Here,</w:t>
      </w:r>
      <w:r w:rsidRPr="00D31E00">
        <w:rPr>
          <w:rFonts w:ascii="Times New Roman" w:hAnsi="Times New Roman"/>
          <w:b/>
        </w:rPr>
        <w:t xml:space="preserve"> </w:t>
      </w:r>
      <w:r w:rsidRPr="00D31E00">
        <w:rPr>
          <w:rFonts w:ascii="Times New Roman" w:hAnsi="Times New Roman"/>
          <w:bCs/>
        </w:rPr>
        <w:t>lapse rates for participants ranged from 3.</w:t>
      </w:r>
      <w:r w:rsidR="00B37F1F" w:rsidRPr="00D31E00">
        <w:rPr>
          <w:rFonts w:ascii="Times New Roman" w:hAnsi="Times New Roman"/>
          <w:bCs/>
        </w:rPr>
        <w:t>53</w:t>
      </w:r>
      <w:r w:rsidRPr="00D31E00">
        <w:rPr>
          <w:rFonts w:ascii="Times New Roman" w:hAnsi="Times New Roman"/>
          <w:bCs/>
        </w:rPr>
        <w:t xml:space="preserve">% to </w:t>
      </w:r>
      <w:r w:rsidR="00B37F1F" w:rsidRPr="00D31E00">
        <w:rPr>
          <w:rFonts w:ascii="Times New Roman" w:hAnsi="Times New Roman"/>
          <w:bCs/>
        </w:rPr>
        <w:t>9.81</w:t>
      </w:r>
      <w:r w:rsidRPr="00D31E00">
        <w:rPr>
          <w:rFonts w:ascii="Times New Roman" w:hAnsi="Times New Roman"/>
          <w:bCs/>
        </w:rPr>
        <w:t>%.</w:t>
      </w:r>
    </w:p>
    <w:p w14:paraId="1A9CB56E" w14:textId="77777777" w:rsidR="00E26F12" w:rsidRPr="00D31E00" w:rsidRDefault="00E26F12" w:rsidP="00E26F12">
      <w:pPr>
        <w:keepNext/>
        <w:tabs>
          <w:tab w:val="left" w:pos="720"/>
        </w:tabs>
        <w:spacing w:line="360" w:lineRule="auto"/>
        <w:ind w:firstLine="720"/>
        <w:rPr>
          <w:rFonts w:ascii="Times New Roman" w:hAnsi="Times New Roman"/>
          <w:bCs/>
        </w:rPr>
      </w:pPr>
    </w:p>
    <w:p w14:paraId="08E902CC" w14:textId="5FC56E89" w:rsidR="00E26F12" w:rsidRPr="00D31E00" w:rsidRDefault="004118A3" w:rsidP="00B37F1F">
      <w:pPr>
        <w:keepNext/>
        <w:tabs>
          <w:tab w:val="left" w:pos="0"/>
        </w:tabs>
        <w:spacing w:line="360" w:lineRule="auto"/>
        <w:rPr>
          <w:rFonts w:ascii="Times New Roman" w:hAnsi="Times New Roman"/>
          <w:bCs/>
        </w:rPr>
      </w:pPr>
      <w:r w:rsidRPr="00D31E00">
        <w:rPr>
          <w:rFonts w:ascii="Times New Roman" w:hAnsi="Times New Roman"/>
          <w:bCs/>
          <w:noProof/>
        </w:rPr>
        <w:drawing>
          <wp:inline distT="0" distB="0" distL="0" distR="0" wp14:anchorId="342E6373" wp14:editId="5831654E">
            <wp:extent cx="5943600" cy="30518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43600" cy="3051810"/>
                    </a:xfrm>
                    <a:prstGeom prst="rect">
                      <a:avLst/>
                    </a:prstGeom>
                  </pic:spPr>
                </pic:pic>
              </a:graphicData>
            </a:graphic>
          </wp:inline>
        </w:drawing>
      </w:r>
    </w:p>
    <w:p w14:paraId="7416D542" w14:textId="1C387B80" w:rsidR="0080155A" w:rsidRPr="00525522" w:rsidRDefault="0080155A" w:rsidP="00B37F1F">
      <w:pPr>
        <w:keepNext/>
        <w:tabs>
          <w:tab w:val="left" w:pos="0"/>
        </w:tabs>
        <w:spacing w:line="360" w:lineRule="auto"/>
        <w:rPr>
          <w:rFonts w:ascii="Times New Roman" w:hAnsi="Times New Roman"/>
          <w:bCs/>
        </w:rPr>
      </w:pPr>
      <w:r w:rsidRPr="00D31E00">
        <w:rPr>
          <w:rFonts w:ascii="Times New Roman" w:hAnsi="Times New Roman"/>
          <w:bCs/>
          <w:i/>
          <w:iCs/>
        </w:rPr>
        <w:t xml:space="preserve">Figure </w:t>
      </w:r>
      <w:r w:rsidR="00FD0F82" w:rsidRPr="00D31E00">
        <w:rPr>
          <w:rFonts w:ascii="Times New Roman" w:hAnsi="Times New Roman"/>
          <w:bCs/>
          <w:i/>
          <w:iCs/>
        </w:rPr>
        <w:t>S10</w:t>
      </w:r>
      <w:r w:rsidRPr="00D31E00">
        <w:rPr>
          <w:rFonts w:ascii="Times New Roman" w:hAnsi="Times New Roman"/>
          <w:bCs/>
          <w:i/>
          <w:iCs/>
        </w:rPr>
        <w:t>.</w:t>
      </w:r>
      <w:r w:rsidRPr="00D31E00">
        <w:rPr>
          <w:rFonts w:ascii="Times New Roman" w:hAnsi="Times New Roman"/>
          <w:bCs/>
        </w:rPr>
        <w:t xml:space="preserve"> </w:t>
      </w:r>
      <w:r w:rsidR="00491CE1" w:rsidRPr="00D31E00">
        <w:rPr>
          <w:rFonts w:ascii="Times New Roman" w:hAnsi="Times New Roman"/>
          <w:bCs/>
        </w:rPr>
        <w:t xml:space="preserve">Average </w:t>
      </w:r>
      <w:r w:rsidR="00491CE1" w:rsidRPr="00D31E00">
        <w:rPr>
          <w:rFonts w:ascii="Times New Roman" w:hAnsi="Times New Roman"/>
          <w:bCs/>
          <w:i/>
          <w:iCs/>
        </w:rPr>
        <w:t>SD</w:t>
      </w:r>
      <w:r w:rsidR="00491CE1" w:rsidRPr="00D31E00">
        <w:rPr>
          <w:rFonts w:ascii="Times New Roman" w:hAnsi="Times New Roman"/>
          <w:bCs/>
        </w:rPr>
        <w:t>s per predicted rating for one- (left) and combined-pleasure trials (right). Predicted ratings refer to the single-image target pleasure for one-pleasure trials and to the average of both images’ single-pleasures for combined-pleasure trials. Data is shown in black, predictions of the lapse rate model in orange. Predictions of the lapse rate model were based on the average of 100 iterations of simulations run separately for each participant using the trial sequence each participant encountered. Error bars represent</w:t>
      </w:r>
      <w:r w:rsidR="00491CE1" w:rsidRPr="00D31E00">
        <w:rPr>
          <w:rFonts w:ascii="Times New Roman" w:hAnsi="Times New Roman" w:cs="Times New Roman"/>
          <w:bCs/>
        </w:rPr>
        <w:t xml:space="preserve"> ±</w:t>
      </w:r>
      <w:r w:rsidR="00491CE1" w:rsidRPr="00D31E00">
        <w:rPr>
          <w:rFonts w:ascii="Times New Roman" w:hAnsi="Times New Roman"/>
          <w:bCs/>
        </w:rPr>
        <w:t>SEM.</w:t>
      </w:r>
    </w:p>
    <w:p w14:paraId="5CDC2F63" w14:textId="77777777" w:rsidR="00E26F12" w:rsidRPr="00F42C8D" w:rsidRDefault="00E26F12" w:rsidP="00F42C8D">
      <w:pPr>
        <w:spacing w:line="360" w:lineRule="auto"/>
        <w:jc w:val="center"/>
        <w:rPr>
          <w:rFonts w:ascii="Times New Roman" w:hAnsi="Times New Roman" w:cs="Times New Roman"/>
          <w:b/>
        </w:rPr>
      </w:pPr>
    </w:p>
    <w:sectPr w:rsidR="00E26F12" w:rsidRPr="00F42C8D" w:rsidSect="00E5799F">
      <w:footerReference w:type="even" r:id="rId20"/>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1625DE" w14:textId="77777777" w:rsidR="00A017D1" w:rsidRDefault="00A017D1" w:rsidP="00C42C3E">
      <w:r>
        <w:separator/>
      </w:r>
    </w:p>
  </w:endnote>
  <w:endnote w:type="continuationSeparator" w:id="0">
    <w:p w14:paraId="08D8A758" w14:textId="77777777" w:rsidR="00A017D1" w:rsidRDefault="00A017D1" w:rsidP="00C42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A85CF0" w14:textId="77777777" w:rsidR="00C42C3E" w:rsidRDefault="00C42C3E" w:rsidP="00DF47A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ECFCBA" w14:textId="77777777" w:rsidR="00C42C3E" w:rsidRDefault="00C42C3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1C6837" w14:textId="77777777" w:rsidR="00C42C3E" w:rsidRDefault="00C42C3E" w:rsidP="00DF47A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00BBA">
      <w:rPr>
        <w:rStyle w:val="PageNumber"/>
        <w:noProof/>
      </w:rPr>
      <w:t>1</w:t>
    </w:r>
    <w:r>
      <w:rPr>
        <w:rStyle w:val="PageNumber"/>
      </w:rPr>
      <w:fldChar w:fldCharType="end"/>
    </w:r>
  </w:p>
  <w:p w14:paraId="04E952DC" w14:textId="77777777" w:rsidR="00C42C3E" w:rsidRDefault="00C42C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F66B30" w14:textId="77777777" w:rsidR="00A017D1" w:rsidRDefault="00A017D1" w:rsidP="00C42C3E">
      <w:r>
        <w:separator/>
      </w:r>
    </w:p>
  </w:footnote>
  <w:footnote w:type="continuationSeparator" w:id="0">
    <w:p w14:paraId="09D8A529" w14:textId="77777777" w:rsidR="00A017D1" w:rsidRDefault="00A017D1" w:rsidP="00C42C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76C7"/>
    <w:rsid w:val="00012302"/>
    <w:rsid w:val="0001249F"/>
    <w:rsid w:val="00020396"/>
    <w:rsid w:val="00042C0E"/>
    <w:rsid w:val="00095255"/>
    <w:rsid w:val="00096BD0"/>
    <w:rsid w:val="000B6183"/>
    <w:rsid w:val="000D3D7C"/>
    <w:rsid w:val="00101470"/>
    <w:rsid w:val="00160CED"/>
    <w:rsid w:val="0017742F"/>
    <w:rsid w:val="001B0D83"/>
    <w:rsid w:val="001D76C7"/>
    <w:rsid w:val="00212BC8"/>
    <w:rsid w:val="002361FF"/>
    <w:rsid w:val="0025071D"/>
    <w:rsid w:val="002507A8"/>
    <w:rsid w:val="002A1A04"/>
    <w:rsid w:val="002B12B1"/>
    <w:rsid w:val="002C6442"/>
    <w:rsid w:val="00303A9B"/>
    <w:rsid w:val="003164F3"/>
    <w:rsid w:val="003173F7"/>
    <w:rsid w:val="00336A8A"/>
    <w:rsid w:val="003930CA"/>
    <w:rsid w:val="00397763"/>
    <w:rsid w:val="003A75CE"/>
    <w:rsid w:val="003B130F"/>
    <w:rsid w:val="003C5C5F"/>
    <w:rsid w:val="003C6E83"/>
    <w:rsid w:val="003E6F98"/>
    <w:rsid w:val="004118A3"/>
    <w:rsid w:val="004168B4"/>
    <w:rsid w:val="00466E76"/>
    <w:rsid w:val="00490FCE"/>
    <w:rsid w:val="00491CE1"/>
    <w:rsid w:val="004979E8"/>
    <w:rsid w:val="004C2555"/>
    <w:rsid w:val="004C515E"/>
    <w:rsid w:val="004D1666"/>
    <w:rsid w:val="004D614E"/>
    <w:rsid w:val="004F20D4"/>
    <w:rsid w:val="004F6975"/>
    <w:rsid w:val="00525522"/>
    <w:rsid w:val="00531E0A"/>
    <w:rsid w:val="005406BE"/>
    <w:rsid w:val="005824C5"/>
    <w:rsid w:val="005B55E2"/>
    <w:rsid w:val="005C089F"/>
    <w:rsid w:val="005C5936"/>
    <w:rsid w:val="005E0A5B"/>
    <w:rsid w:val="005E25E5"/>
    <w:rsid w:val="005F7699"/>
    <w:rsid w:val="0061170F"/>
    <w:rsid w:val="00646B44"/>
    <w:rsid w:val="006A359C"/>
    <w:rsid w:val="006B3B2E"/>
    <w:rsid w:val="006D562A"/>
    <w:rsid w:val="00741A01"/>
    <w:rsid w:val="00786FAF"/>
    <w:rsid w:val="0079011B"/>
    <w:rsid w:val="00791A13"/>
    <w:rsid w:val="007A423A"/>
    <w:rsid w:val="007E647E"/>
    <w:rsid w:val="0080155A"/>
    <w:rsid w:val="0085076A"/>
    <w:rsid w:val="0086018B"/>
    <w:rsid w:val="00872984"/>
    <w:rsid w:val="00887F76"/>
    <w:rsid w:val="008A1B6A"/>
    <w:rsid w:val="00917378"/>
    <w:rsid w:val="00933109"/>
    <w:rsid w:val="009459AC"/>
    <w:rsid w:val="00946CE4"/>
    <w:rsid w:val="00951F61"/>
    <w:rsid w:val="009655F3"/>
    <w:rsid w:val="00970A26"/>
    <w:rsid w:val="00994C5B"/>
    <w:rsid w:val="009A53A0"/>
    <w:rsid w:val="009D0F3A"/>
    <w:rsid w:val="009E0DB0"/>
    <w:rsid w:val="00A017D1"/>
    <w:rsid w:val="00A73238"/>
    <w:rsid w:val="00A74EBB"/>
    <w:rsid w:val="00A76DA8"/>
    <w:rsid w:val="00A9300D"/>
    <w:rsid w:val="00AB026C"/>
    <w:rsid w:val="00AE426F"/>
    <w:rsid w:val="00B03315"/>
    <w:rsid w:val="00B140E5"/>
    <w:rsid w:val="00B352ED"/>
    <w:rsid w:val="00B37F1F"/>
    <w:rsid w:val="00B503E6"/>
    <w:rsid w:val="00B75C8C"/>
    <w:rsid w:val="00B90247"/>
    <w:rsid w:val="00BA2DCC"/>
    <w:rsid w:val="00BD696E"/>
    <w:rsid w:val="00BF2516"/>
    <w:rsid w:val="00C42C3E"/>
    <w:rsid w:val="00C63930"/>
    <w:rsid w:val="00CB0FE9"/>
    <w:rsid w:val="00CC01AB"/>
    <w:rsid w:val="00CC7214"/>
    <w:rsid w:val="00D31E00"/>
    <w:rsid w:val="00E03A52"/>
    <w:rsid w:val="00E05952"/>
    <w:rsid w:val="00E154D2"/>
    <w:rsid w:val="00E26F12"/>
    <w:rsid w:val="00E27174"/>
    <w:rsid w:val="00E5799F"/>
    <w:rsid w:val="00E77FEC"/>
    <w:rsid w:val="00EC4290"/>
    <w:rsid w:val="00EE368F"/>
    <w:rsid w:val="00F00BBA"/>
    <w:rsid w:val="00F42C8D"/>
    <w:rsid w:val="00F64C06"/>
    <w:rsid w:val="00FD0F82"/>
    <w:rsid w:val="00FD6B18"/>
    <w:rsid w:val="00FF608B"/>
    <w:rsid w:val="00FF7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40C4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42C3E"/>
    <w:pPr>
      <w:tabs>
        <w:tab w:val="center" w:pos="4680"/>
        <w:tab w:val="right" w:pos="9360"/>
      </w:tabs>
    </w:pPr>
  </w:style>
  <w:style w:type="character" w:customStyle="1" w:styleId="FooterChar">
    <w:name w:val="Footer Char"/>
    <w:basedOn w:val="DefaultParagraphFont"/>
    <w:link w:val="Footer"/>
    <w:uiPriority w:val="99"/>
    <w:rsid w:val="00C42C3E"/>
  </w:style>
  <w:style w:type="character" w:styleId="PageNumber">
    <w:name w:val="page number"/>
    <w:basedOn w:val="DefaultParagraphFont"/>
    <w:uiPriority w:val="99"/>
    <w:semiHidden/>
    <w:unhideWhenUsed/>
    <w:rsid w:val="00C42C3E"/>
  </w:style>
  <w:style w:type="paragraph" w:styleId="BalloonText">
    <w:name w:val="Balloon Text"/>
    <w:basedOn w:val="Normal"/>
    <w:link w:val="BalloonTextChar"/>
    <w:uiPriority w:val="99"/>
    <w:semiHidden/>
    <w:unhideWhenUsed/>
    <w:rsid w:val="00EE368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368F"/>
    <w:rPr>
      <w:rFonts w:ascii="Times New Roman" w:hAnsi="Times New Roman" w:cs="Times New Roman"/>
      <w:sz w:val="18"/>
      <w:szCs w:val="18"/>
    </w:rPr>
  </w:style>
  <w:style w:type="character" w:styleId="PlaceholderText">
    <w:name w:val="Placeholder Text"/>
    <w:basedOn w:val="DefaultParagraphFont"/>
    <w:uiPriority w:val="99"/>
    <w:semiHidden/>
    <w:rsid w:val="00491CE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D353F38-FD44-634B-8D98-38BA4ABB7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2574</Words>
  <Characters>1467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nne Brielmann</dc:creator>
  <cp:keywords/>
  <dc:description/>
  <cp:lastModifiedBy>Aenne Brielmann</cp:lastModifiedBy>
  <cp:revision>2</cp:revision>
  <dcterms:created xsi:type="dcterms:W3CDTF">2019-11-18T15:45:00Z</dcterms:created>
  <dcterms:modified xsi:type="dcterms:W3CDTF">2019-11-18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1d5de8d-b9e3-36ee-8710-1b2f68675f94</vt:lpwstr>
  </property>
  <property fmtid="{D5CDD505-2E9C-101B-9397-08002B2CF9AE}" pid="24" name="Mendeley Citation Style_1">
    <vt:lpwstr>http://www.zotero.org/styles/apa</vt:lpwstr>
  </property>
</Properties>
</file>